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3D9F37" w14:textId="77777777" w:rsidR="00923D17" w:rsidRPr="00923D17" w:rsidRDefault="00923D17" w:rsidP="00923D17">
      <w:pPr>
        <w:spacing w:after="0" w:line="360" w:lineRule="auto"/>
        <w:jc w:val="both"/>
        <w:rPr>
          <w:rFonts w:cstheme="minorHAnsi"/>
          <w:lang w:val="en-US"/>
        </w:rPr>
      </w:pPr>
      <w:bookmarkStart w:id="0" w:name="_GoBack"/>
      <w:r w:rsidRPr="00923D17">
        <w:rPr>
          <w:rFonts w:cstheme="minorHAnsi"/>
          <w:b/>
          <w:sz w:val="30"/>
          <w:szCs w:val="30"/>
          <w:lang w:val="en-US"/>
        </w:rPr>
        <w:t xml:space="preserve">Supplemental material to: A </w:t>
      </w:r>
      <w:r w:rsidRPr="00923D17">
        <w:rPr>
          <w:rFonts w:cstheme="minorHAnsi"/>
          <w:b/>
          <w:i/>
          <w:sz w:val="30"/>
          <w:szCs w:val="30"/>
          <w:lang w:val="en-US"/>
        </w:rPr>
        <w:t>fast-track Delphi</w:t>
      </w:r>
      <w:r w:rsidRPr="00923D17">
        <w:rPr>
          <w:rFonts w:cstheme="minorHAnsi"/>
          <w:b/>
          <w:sz w:val="30"/>
          <w:szCs w:val="30"/>
          <w:lang w:val="en-US"/>
        </w:rPr>
        <w:t xml:space="preserve"> approach to support timely health policy decisions during crisis</w:t>
      </w:r>
    </w:p>
    <w:p w14:paraId="3211BF2C" w14:textId="77777777" w:rsidR="00923D17" w:rsidRPr="00923D17" w:rsidRDefault="00923D17" w:rsidP="00923D17">
      <w:pPr>
        <w:rPr>
          <w:rFonts w:cstheme="minorHAnsi"/>
          <w:b/>
          <w:bCs/>
          <w:sz w:val="24"/>
          <w:szCs w:val="24"/>
          <w:lang w:val="en-US"/>
        </w:rPr>
      </w:pPr>
      <w:bookmarkStart w:id="1" w:name="_Toc103593436"/>
    </w:p>
    <w:p w14:paraId="6DDFCBAE" w14:textId="77777777" w:rsidR="00923D17" w:rsidRPr="00923D17" w:rsidRDefault="00923D17" w:rsidP="00923D17">
      <w:pPr>
        <w:spacing w:after="0" w:line="360" w:lineRule="auto"/>
        <w:rPr>
          <w:rFonts w:cstheme="minorHAnsi"/>
          <w:b/>
          <w:bCs/>
          <w:sz w:val="24"/>
          <w:szCs w:val="24"/>
          <w:lang w:val="en-US"/>
        </w:rPr>
      </w:pPr>
      <w:r w:rsidRPr="00923D17">
        <w:rPr>
          <w:rFonts w:cstheme="minorHAnsi"/>
          <w:b/>
          <w:bCs/>
          <w:sz w:val="24"/>
          <w:szCs w:val="24"/>
          <w:lang w:val="en-US"/>
        </w:rPr>
        <w:t>Supplement to the text body</w:t>
      </w:r>
    </w:p>
    <w:p w14:paraId="3D95C41A" w14:textId="77777777" w:rsidR="00923D17" w:rsidRPr="00923D17" w:rsidRDefault="00923D17" w:rsidP="00923D17">
      <w:pPr>
        <w:spacing w:after="0" w:line="360" w:lineRule="auto"/>
        <w:jc w:val="both"/>
        <w:rPr>
          <w:rFonts w:cstheme="minorHAnsi"/>
          <w:sz w:val="20"/>
          <w:szCs w:val="20"/>
          <w:lang w:val="en-US"/>
        </w:rPr>
      </w:pPr>
    </w:p>
    <w:p w14:paraId="3590F6E2" w14:textId="5161C28C" w:rsidR="00923D17" w:rsidRPr="00923D17" w:rsidRDefault="00923D17" w:rsidP="00923D17">
      <w:pPr>
        <w:spacing w:after="0" w:line="360" w:lineRule="auto"/>
        <w:jc w:val="both"/>
        <w:rPr>
          <w:rFonts w:cstheme="minorHAnsi"/>
          <w:sz w:val="20"/>
          <w:szCs w:val="20"/>
          <w:lang w:val="en-US"/>
        </w:rPr>
      </w:pPr>
      <w:r w:rsidRPr="00923D17">
        <w:rPr>
          <w:rFonts w:cstheme="minorHAnsi"/>
          <w:sz w:val="20"/>
          <w:szCs w:val="20"/>
          <w:lang w:val="en-US"/>
        </w:rPr>
        <w:t xml:space="preserve">Based on the methodological procedures and methodological experts’ advice, we developed the </w:t>
      </w:r>
      <w:r w:rsidRPr="00923D17">
        <w:rPr>
          <w:rFonts w:cstheme="minorHAnsi"/>
          <w:i/>
          <w:sz w:val="20"/>
          <w:szCs w:val="20"/>
          <w:lang w:val="en-US"/>
        </w:rPr>
        <w:t>fast-track Delphi</w:t>
      </w:r>
      <w:r w:rsidRPr="00923D17">
        <w:rPr>
          <w:rFonts w:cstheme="minorHAnsi"/>
          <w:sz w:val="20"/>
          <w:szCs w:val="20"/>
          <w:lang w:val="en-US"/>
        </w:rPr>
        <w:t xml:space="preserve"> process, which allows for the development and quantification of consensual agreements between thematic experts within two to three weeks. This approach is a hybrid process between a conventional Delphi and a modified version of the Nominal Group Technique (NGT).</w:t>
      </w:r>
      <w:hyperlink w:anchor="_ENREF_21" w:tooltip="Prevention, 2018 #43" w:history="1">
        <w:r w:rsidR="00F07F34" w:rsidRPr="00923D17">
          <w:rPr>
            <w:rFonts w:cstheme="minorHAnsi"/>
            <w:sz w:val="20"/>
            <w:szCs w:val="20"/>
            <w:lang w:val="en-US"/>
          </w:rPr>
          <w:fldChar w:fldCharType="begin"/>
        </w:r>
        <w:r w:rsidR="00F07F34">
          <w:rPr>
            <w:rFonts w:cstheme="minorHAnsi"/>
            <w:sz w:val="20"/>
            <w:szCs w:val="20"/>
            <w:lang w:val="en-US"/>
          </w:rPr>
          <w:instrText xml:space="preserve"> ADDIN EN.CITE &lt;EndNote&gt;&lt;Cite&gt;&lt;Author&gt;Prevention&lt;/Author&gt;&lt;Year&gt;2018&lt;/Year&gt;&lt;RecNum&gt;43&lt;/RecNum&gt;&lt;DisplayText&gt;&lt;style face="superscript"&gt;21&lt;/style&gt;&lt;/DisplayText&gt;&lt;record&gt;&lt;rec-number&gt;43&lt;/rec-number&gt;&lt;foreign-keys&gt;&lt;key app="EN" db-id="2w5pedwpxvf9xyeardspfa0dws950twf5950" timestamp="1679908415"&gt;43&lt;/key&gt;&lt;/foreign-keys&gt;&lt;ref-type name="Report"&gt;27&lt;/ref-type&gt;&lt;contributors&gt;&lt;authors&gt;&lt;author&gt;US Department of Health and Human Services - Centers for Disease Control and Prevention&lt;/author&gt;&lt;/authors&gt;&lt;/contributors&gt;&lt;titles&gt;&lt;title&gt;Gaining Consensus Among Stakeholders Through the Nominal Group Technique&lt;/title&gt;&lt;secondary-title&gt;Evaluation Briefs&lt;/secondary-title&gt;&lt;/titles&gt;&lt;volume&gt;7&lt;/volume&gt;&lt;dates&gt;&lt;year&gt;2018&lt;/year&gt;&lt;/dates&gt;&lt;pub-location&gt;U.S. Department of Health and Human Services, Centers for Disease Control and Prevention&lt;/pub-location&gt;&lt;urls&gt;&lt;related-urls&gt;&lt;url&gt;https://www.cdc.gov/healthyyouth/evaluation/pdf/brief7.pdf&lt;/url&gt;&lt;/related-urls&gt;&lt;/urls&gt;&lt;/record&gt;&lt;/Cite&gt;&lt;/EndNote&gt;</w:instrText>
        </w:r>
        <w:r w:rsidR="00F07F34" w:rsidRPr="00923D17">
          <w:rPr>
            <w:rFonts w:cstheme="minorHAnsi"/>
            <w:sz w:val="20"/>
            <w:szCs w:val="20"/>
            <w:lang w:val="en-US"/>
          </w:rPr>
          <w:fldChar w:fldCharType="separate"/>
        </w:r>
        <w:r w:rsidR="00F07F34" w:rsidRPr="00F07F34">
          <w:rPr>
            <w:rFonts w:cstheme="minorHAnsi"/>
            <w:noProof/>
            <w:sz w:val="20"/>
            <w:szCs w:val="20"/>
            <w:vertAlign w:val="superscript"/>
            <w:lang w:val="en-US"/>
          </w:rPr>
          <w:t>21</w:t>
        </w:r>
        <w:r w:rsidR="00F07F34" w:rsidRPr="00923D17">
          <w:rPr>
            <w:rFonts w:cstheme="minorHAnsi"/>
            <w:sz w:val="20"/>
            <w:szCs w:val="20"/>
            <w:lang w:val="en-US"/>
          </w:rPr>
          <w:fldChar w:fldCharType="end"/>
        </w:r>
      </w:hyperlink>
      <w:r w:rsidRPr="00923D17">
        <w:rPr>
          <w:rFonts w:cstheme="minorHAnsi"/>
          <w:sz w:val="20"/>
          <w:szCs w:val="20"/>
          <w:lang w:val="en-US"/>
        </w:rPr>
        <w:t xml:space="preserve"> Figure 2 provides an overview of the process, with each step described in the main text body. This supplement to the text body provides more (technical) details on each step, the toolkit development, as well as the results of the feasibility test and evaluations from thematic experts’ feedback.</w:t>
      </w:r>
    </w:p>
    <w:p w14:paraId="155C02FD" w14:textId="77777777" w:rsidR="00923D17" w:rsidRPr="00923D17" w:rsidRDefault="00923D17" w:rsidP="00923D17">
      <w:pPr>
        <w:spacing w:after="0" w:line="360" w:lineRule="auto"/>
        <w:jc w:val="both"/>
        <w:rPr>
          <w:rFonts w:cstheme="minorHAnsi"/>
          <w:sz w:val="20"/>
          <w:szCs w:val="20"/>
          <w:lang w:val="en-US"/>
        </w:rPr>
      </w:pPr>
    </w:p>
    <w:p w14:paraId="05EB50F2" w14:textId="77777777" w:rsidR="00923D17" w:rsidRPr="00923D17" w:rsidRDefault="00923D17" w:rsidP="00923D17">
      <w:pPr>
        <w:spacing w:after="0" w:line="360" w:lineRule="auto"/>
        <w:jc w:val="both"/>
        <w:rPr>
          <w:rFonts w:cstheme="minorHAnsi"/>
          <w:b/>
          <w:sz w:val="20"/>
          <w:szCs w:val="20"/>
          <w:lang w:val="en-US"/>
        </w:rPr>
      </w:pPr>
      <w:r w:rsidRPr="00923D17">
        <w:rPr>
          <w:rFonts w:cstheme="minorHAnsi"/>
          <w:b/>
          <w:sz w:val="20"/>
          <w:szCs w:val="20"/>
          <w:lang w:val="en-US"/>
        </w:rPr>
        <w:t xml:space="preserve">Detailed steps of the </w:t>
      </w:r>
      <w:r w:rsidRPr="00923D17">
        <w:rPr>
          <w:rFonts w:cstheme="minorHAnsi"/>
          <w:b/>
          <w:i/>
          <w:sz w:val="20"/>
          <w:szCs w:val="20"/>
          <w:lang w:val="en-US"/>
        </w:rPr>
        <w:t>fast-track Delphi</w:t>
      </w:r>
      <w:r w:rsidRPr="00923D17">
        <w:rPr>
          <w:rFonts w:cstheme="minorHAnsi"/>
          <w:b/>
          <w:sz w:val="20"/>
          <w:szCs w:val="20"/>
          <w:lang w:val="en-US"/>
        </w:rPr>
        <w:t xml:space="preserve"> process</w:t>
      </w:r>
    </w:p>
    <w:p w14:paraId="2F8D0DC3" w14:textId="77777777" w:rsidR="00923D17" w:rsidRPr="00923D17" w:rsidRDefault="00923D17" w:rsidP="00923D17">
      <w:pPr>
        <w:spacing w:after="0" w:line="360" w:lineRule="auto"/>
        <w:jc w:val="both"/>
        <w:rPr>
          <w:rFonts w:cstheme="minorHAnsi"/>
          <w:sz w:val="20"/>
          <w:szCs w:val="20"/>
          <w:lang w:val="en-US"/>
        </w:rPr>
      </w:pPr>
    </w:p>
    <w:p w14:paraId="5155AE02" w14:textId="77777777" w:rsidR="00923D17" w:rsidRPr="00923D17" w:rsidRDefault="00923D17" w:rsidP="00923D17">
      <w:pPr>
        <w:spacing w:after="0" w:line="360" w:lineRule="auto"/>
        <w:jc w:val="both"/>
        <w:rPr>
          <w:rFonts w:cstheme="minorHAnsi"/>
          <w:i/>
          <w:sz w:val="20"/>
          <w:szCs w:val="20"/>
          <w:lang w:val="en-US"/>
        </w:rPr>
      </w:pPr>
      <w:r w:rsidRPr="00923D17">
        <w:rPr>
          <w:rFonts w:cstheme="minorHAnsi"/>
          <w:i/>
          <w:sz w:val="20"/>
          <w:szCs w:val="20"/>
          <w:lang w:val="en-US"/>
        </w:rPr>
        <w:t>Expert recruitment and identification of target question(s) – Figure 2, panel (a)</w:t>
      </w:r>
    </w:p>
    <w:p w14:paraId="5F015718" w14:textId="77777777" w:rsidR="00923D17" w:rsidRPr="00923D17" w:rsidRDefault="00923D17" w:rsidP="00923D17">
      <w:pPr>
        <w:spacing w:after="0" w:line="360" w:lineRule="auto"/>
        <w:jc w:val="both"/>
        <w:rPr>
          <w:rFonts w:cstheme="minorHAnsi"/>
          <w:sz w:val="20"/>
          <w:szCs w:val="20"/>
          <w:lang w:val="en-US"/>
        </w:rPr>
      </w:pPr>
      <w:r w:rsidRPr="00923D17">
        <w:rPr>
          <w:rFonts w:cstheme="minorHAnsi"/>
          <w:sz w:val="20"/>
          <w:szCs w:val="20"/>
          <w:lang w:val="en-US"/>
        </w:rPr>
        <w:t>In addition to expert recruitment and target question(s) formulation, the team also identifies one to three pieces of up-to-date literature on the topic (if applicable). The organizational team sends the target question(s) and reference documents to the participating experts along with confirmation of the logistical details for the meeting in Step 1.</w:t>
      </w:r>
    </w:p>
    <w:p w14:paraId="517721CA" w14:textId="77777777" w:rsidR="00923D17" w:rsidRPr="00923D17" w:rsidRDefault="00923D17" w:rsidP="00923D17">
      <w:pPr>
        <w:spacing w:after="0" w:line="360" w:lineRule="auto"/>
        <w:jc w:val="both"/>
        <w:rPr>
          <w:rFonts w:cstheme="minorHAnsi"/>
          <w:sz w:val="20"/>
          <w:szCs w:val="20"/>
          <w:lang w:val="en-US"/>
        </w:rPr>
      </w:pPr>
    </w:p>
    <w:p w14:paraId="625815B4" w14:textId="77777777" w:rsidR="00923D17" w:rsidRPr="00923D17" w:rsidRDefault="00923D17" w:rsidP="00923D17">
      <w:pPr>
        <w:spacing w:after="0" w:line="360" w:lineRule="auto"/>
        <w:jc w:val="both"/>
        <w:rPr>
          <w:rFonts w:cstheme="minorHAnsi"/>
          <w:sz w:val="20"/>
          <w:szCs w:val="20"/>
          <w:lang w:val="en-US"/>
        </w:rPr>
      </w:pPr>
      <w:r w:rsidRPr="00923D17">
        <w:rPr>
          <w:rFonts w:cstheme="minorHAnsi"/>
          <w:i/>
          <w:sz w:val="20"/>
          <w:szCs w:val="20"/>
          <w:lang w:val="en-US"/>
        </w:rPr>
        <w:t>Step 1: an adapted Nominal Group Technique (NGT) – Figure 2, panel (b)</w:t>
      </w:r>
    </w:p>
    <w:p w14:paraId="684573A1" w14:textId="0761746B" w:rsidR="00923D17" w:rsidRPr="00923D17" w:rsidRDefault="00923D17" w:rsidP="00923D17">
      <w:pPr>
        <w:spacing w:after="0" w:line="360" w:lineRule="auto"/>
        <w:jc w:val="both"/>
        <w:rPr>
          <w:rFonts w:cstheme="minorHAnsi"/>
          <w:sz w:val="20"/>
          <w:szCs w:val="20"/>
          <w:lang w:val="en-US"/>
        </w:rPr>
      </w:pPr>
      <w:r w:rsidRPr="00923D17">
        <w:rPr>
          <w:rFonts w:cstheme="minorHAnsi"/>
          <w:sz w:val="20"/>
          <w:szCs w:val="20"/>
          <w:lang w:val="en-US"/>
        </w:rPr>
        <w:t xml:space="preserve">The organizational team conducts this step according to an adapted NGT, which is qualitative in nature. The expert panel meets in person (recommended modality) and/or virtually. At least one facilitator from the organizational team – ideally two, one of whom manages the </w:t>
      </w:r>
      <w:r w:rsidRPr="00923D17">
        <w:rPr>
          <w:rFonts w:cstheme="minorHAnsi"/>
          <w:i/>
          <w:sz w:val="20"/>
          <w:szCs w:val="20"/>
          <w:lang w:val="en-US"/>
        </w:rPr>
        <w:t>fast-track Delphi</w:t>
      </w:r>
      <w:r w:rsidRPr="00923D17">
        <w:rPr>
          <w:rFonts w:cstheme="minorHAnsi"/>
          <w:sz w:val="20"/>
          <w:szCs w:val="20"/>
          <w:lang w:val="en-US"/>
        </w:rPr>
        <w:t xml:space="preserve"> process and the other of whom is an expert on the topic – moderates the meeting. Thematic proposals, i.e. ideas and recommendations from experts in response to the target question(s), are collected, clarified, classified, and selected throughout four phases (see Figure 3):</w:t>
      </w:r>
      <w:r w:rsidRPr="00923D17">
        <w:rPr>
          <w:rFonts w:cstheme="minorHAnsi"/>
          <w:sz w:val="20"/>
          <w:szCs w:val="20"/>
          <w:lang w:val="en-US"/>
        </w:rPr>
        <w:fldChar w:fldCharType="begin">
          <w:fldData xml:space="preserve">PEVuZE5vdGU+PENpdGU+PEF1dGhvcj5NY01pbGxhbjwvQXV0aG9yPjxZZWFyPjIwMTY8L1llYXI+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</w:fldData>
        </w:fldChar>
      </w:r>
      <w:r w:rsidR="00F07F34">
        <w:rPr>
          <w:rFonts w:cstheme="minorHAnsi"/>
          <w:sz w:val="20"/>
          <w:szCs w:val="20"/>
          <w:lang w:val="en-US"/>
        </w:rPr>
        <w:instrText xml:space="preserve"> ADDIN EN.CITE </w:instrText>
      </w:r>
      <w:r w:rsidR="00F07F34">
        <w:rPr>
          <w:rFonts w:cstheme="minorHAnsi"/>
          <w:sz w:val="20"/>
          <w:szCs w:val="20"/>
          <w:lang w:val="en-US"/>
        </w:rPr>
        <w:fldChar w:fldCharType="begin">
          <w:fldData xml:space="preserve">PEVuZE5vdGU+PENpdGU+PEF1dGhvcj5NY01pbGxhbjwvQXV0aG9yPjxZZWFyPjIwMTY8L1llYXI+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</w:fldData>
        </w:fldChar>
      </w:r>
      <w:r w:rsidR="00F07F34">
        <w:rPr>
          <w:rFonts w:cstheme="minorHAnsi"/>
          <w:sz w:val="20"/>
          <w:szCs w:val="20"/>
          <w:lang w:val="en-US"/>
        </w:rPr>
        <w:instrText xml:space="preserve"> ADDIN EN.CITE.DATA </w:instrText>
      </w:r>
      <w:r w:rsidR="00F07F34">
        <w:rPr>
          <w:rFonts w:cstheme="minorHAnsi"/>
          <w:sz w:val="20"/>
          <w:szCs w:val="20"/>
          <w:lang w:val="en-US"/>
        </w:rPr>
      </w:r>
      <w:r w:rsidR="00F07F34">
        <w:rPr>
          <w:rFonts w:cstheme="minorHAnsi"/>
          <w:sz w:val="20"/>
          <w:szCs w:val="20"/>
          <w:lang w:val="en-US"/>
        </w:rPr>
        <w:fldChar w:fldCharType="end"/>
      </w:r>
      <w:r w:rsidRPr="00923D17">
        <w:rPr>
          <w:rFonts w:cstheme="minorHAnsi"/>
          <w:sz w:val="20"/>
          <w:szCs w:val="20"/>
          <w:lang w:val="en-US"/>
        </w:rPr>
      </w:r>
      <w:r w:rsidRPr="00923D17">
        <w:rPr>
          <w:rFonts w:cstheme="minorHAnsi"/>
          <w:sz w:val="20"/>
          <w:szCs w:val="20"/>
          <w:lang w:val="en-US"/>
        </w:rPr>
        <w:fldChar w:fldCharType="separate"/>
      </w:r>
      <w:hyperlink w:anchor="_ENREF_6" w:tooltip="Nair, 2011 #11" w:history="1">
        <w:r w:rsidR="00F07F34" w:rsidRPr="00F07F34">
          <w:rPr>
            <w:rFonts w:cstheme="minorHAnsi"/>
            <w:noProof/>
            <w:sz w:val="20"/>
            <w:szCs w:val="20"/>
            <w:vertAlign w:val="superscript"/>
            <w:lang w:val="en-US"/>
          </w:rPr>
          <w:t>6</w:t>
        </w:r>
      </w:hyperlink>
      <w:r w:rsidR="00F07F34" w:rsidRPr="00F07F34">
        <w:rPr>
          <w:rFonts w:cstheme="minorHAnsi"/>
          <w:noProof/>
          <w:sz w:val="20"/>
          <w:szCs w:val="20"/>
          <w:vertAlign w:val="superscript"/>
          <w:lang w:val="en-US"/>
        </w:rPr>
        <w:t>,</w:t>
      </w:r>
      <w:hyperlink w:anchor="_ENREF_13" w:tooltip="McMillan, 2016 #10" w:history="1">
        <w:r w:rsidR="00F07F34" w:rsidRPr="00F07F34">
          <w:rPr>
            <w:rFonts w:cstheme="minorHAnsi"/>
            <w:noProof/>
            <w:sz w:val="20"/>
            <w:szCs w:val="20"/>
            <w:vertAlign w:val="superscript"/>
            <w:lang w:val="en-US"/>
          </w:rPr>
          <w:t>13</w:t>
        </w:r>
      </w:hyperlink>
      <w:r w:rsidRPr="00923D17">
        <w:rPr>
          <w:rFonts w:cstheme="minorHAnsi"/>
          <w:sz w:val="20"/>
          <w:szCs w:val="20"/>
          <w:lang w:val="en-US"/>
        </w:rPr>
        <w:fldChar w:fldCharType="end"/>
      </w:r>
    </w:p>
    <w:p w14:paraId="4B71CE24" w14:textId="77777777" w:rsidR="00923D17" w:rsidRPr="00923D17" w:rsidRDefault="00923D17" w:rsidP="00923D17">
      <w:pPr>
        <w:pStyle w:val="ListParagraph"/>
        <w:numPr>
          <w:ilvl w:val="0"/>
          <w:numId w:val="17"/>
        </w:numPr>
        <w:spacing w:after="0" w:line="360" w:lineRule="auto"/>
        <w:jc w:val="both"/>
        <w:rPr>
          <w:rFonts w:cstheme="minorHAnsi"/>
          <w:sz w:val="20"/>
          <w:szCs w:val="20"/>
          <w:lang w:val="en-US"/>
        </w:rPr>
      </w:pPr>
      <w:r w:rsidRPr="00923D17">
        <w:rPr>
          <w:rFonts w:cstheme="minorHAnsi"/>
          <w:sz w:val="20"/>
          <w:szCs w:val="20"/>
          <w:lang w:val="en-US"/>
        </w:rPr>
        <w:t>silent generation (5-10 minutes): each expert privately reflects on the target question(s) and writes down his/her own ideas;</w:t>
      </w:r>
    </w:p>
    <w:p w14:paraId="67FE0F12" w14:textId="77777777" w:rsidR="00923D17" w:rsidRPr="00923D17" w:rsidRDefault="00923D17" w:rsidP="00923D17">
      <w:pPr>
        <w:pStyle w:val="ListParagraph"/>
        <w:numPr>
          <w:ilvl w:val="0"/>
          <w:numId w:val="17"/>
        </w:numPr>
        <w:spacing w:after="0" w:line="360" w:lineRule="auto"/>
        <w:jc w:val="both"/>
        <w:rPr>
          <w:rFonts w:cstheme="minorHAnsi"/>
          <w:sz w:val="20"/>
          <w:szCs w:val="20"/>
          <w:lang w:val="en-US"/>
        </w:rPr>
      </w:pPr>
      <w:r w:rsidRPr="00923D17">
        <w:rPr>
          <w:rFonts w:cstheme="minorHAnsi"/>
          <w:sz w:val="20"/>
          <w:szCs w:val="20"/>
          <w:lang w:val="en-US"/>
        </w:rPr>
        <w:t>round robin (20 minutes): each expert speaks in turn and gives one of his/her ideas generated in (1) until there are no more new ideas to be expressed. One facilitator lists these ideas in real-time on a visible (projected) screen;</w:t>
      </w:r>
    </w:p>
    <w:p w14:paraId="18951722" w14:textId="77777777" w:rsidR="00923D17" w:rsidRPr="00923D17" w:rsidRDefault="00923D17" w:rsidP="00923D17">
      <w:pPr>
        <w:pStyle w:val="ListParagraph"/>
        <w:numPr>
          <w:ilvl w:val="0"/>
          <w:numId w:val="17"/>
        </w:numPr>
        <w:spacing w:after="0" w:line="360" w:lineRule="auto"/>
        <w:jc w:val="both"/>
        <w:rPr>
          <w:rFonts w:cstheme="minorHAnsi"/>
          <w:sz w:val="20"/>
          <w:szCs w:val="20"/>
          <w:lang w:val="en-US"/>
        </w:rPr>
      </w:pPr>
      <w:r w:rsidRPr="00923D17">
        <w:rPr>
          <w:rFonts w:cstheme="minorHAnsi"/>
          <w:sz w:val="20"/>
          <w:szCs w:val="20"/>
          <w:lang w:val="en-US"/>
        </w:rPr>
        <w:t>clarification and categorization discussion (45 minutes): facilitators lead a discussion among experts to clarify their ideas and categorize them (if applicable). This progressive clarification and categorization is consigned in real-time on the visible (projected screen); and</w:t>
      </w:r>
    </w:p>
    <w:p w14:paraId="2AA534EA" w14:textId="77777777" w:rsidR="00923D17" w:rsidRPr="00923D17" w:rsidRDefault="00923D17" w:rsidP="00923D17">
      <w:pPr>
        <w:pStyle w:val="ListParagraph"/>
        <w:numPr>
          <w:ilvl w:val="0"/>
          <w:numId w:val="17"/>
        </w:numPr>
        <w:spacing w:after="0" w:line="360" w:lineRule="auto"/>
        <w:jc w:val="both"/>
        <w:rPr>
          <w:rFonts w:cstheme="minorHAnsi"/>
          <w:sz w:val="20"/>
          <w:szCs w:val="20"/>
          <w:lang w:val="en-US"/>
        </w:rPr>
      </w:pPr>
      <w:r w:rsidRPr="00923D17">
        <w:rPr>
          <w:rFonts w:cstheme="minorHAnsi"/>
          <w:sz w:val="20"/>
          <w:szCs w:val="20"/>
          <w:lang w:val="en-US"/>
        </w:rPr>
        <w:lastRenderedPageBreak/>
        <w:t xml:space="preserve">prioritization voting (10 minutes): each expert anonymously votes on a subset (ideally 10-15) of these thematic proposals to be addressed in subsequent steps of the </w:t>
      </w:r>
      <w:r w:rsidRPr="00923D17">
        <w:rPr>
          <w:rFonts w:cstheme="minorHAnsi"/>
          <w:i/>
          <w:sz w:val="20"/>
          <w:szCs w:val="20"/>
          <w:lang w:val="en-US"/>
        </w:rPr>
        <w:t>fast-track Delphi</w:t>
      </w:r>
      <w:r w:rsidRPr="00923D17">
        <w:rPr>
          <w:rFonts w:cstheme="minorHAnsi"/>
          <w:sz w:val="20"/>
          <w:szCs w:val="20"/>
          <w:lang w:val="en-US"/>
        </w:rPr>
        <w:t xml:space="preserve"> process.</w:t>
      </w:r>
    </w:p>
    <w:p w14:paraId="1EEBCC60" w14:textId="77777777" w:rsidR="00923D17" w:rsidRPr="00923D17" w:rsidRDefault="00923D17" w:rsidP="00923D17">
      <w:pPr>
        <w:spacing w:after="0" w:line="360" w:lineRule="auto"/>
        <w:jc w:val="both"/>
        <w:rPr>
          <w:rFonts w:cstheme="minorHAnsi"/>
          <w:sz w:val="20"/>
          <w:szCs w:val="20"/>
          <w:lang w:val="en-US"/>
        </w:rPr>
      </w:pPr>
    </w:p>
    <w:p w14:paraId="570C50C5" w14:textId="77777777" w:rsidR="00923D17" w:rsidRPr="00923D17" w:rsidRDefault="00923D17" w:rsidP="00923D17">
      <w:pPr>
        <w:spacing w:after="0" w:line="360" w:lineRule="auto"/>
        <w:jc w:val="both"/>
        <w:rPr>
          <w:rFonts w:cstheme="minorHAnsi"/>
          <w:i/>
          <w:sz w:val="20"/>
          <w:szCs w:val="20"/>
        </w:rPr>
      </w:pPr>
      <w:proofErr w:type="spellStart"/>
      <w:r w:rsidRPr="00923D17">
        <w:rPr>
          <w:rFonts w:cstheme="minorHAnsi"/>
          <w:i/>
          <w:sz w:val="20"/>
          <w:szCs w:val="20"/>
        </w:rPr>
        <w:t>Step</w:t>
      </w:r>
      <w:proofErr w:type="spellEnd"/>
      <w:r w:rsidRPr="00923D17">
        <w:rPr>
          <w:rFonts w:cstheme="minorHAnsi"/>
          <w:i/>
          <w:sz w:val="20"/>
          <w:szCs w:val="20"/>
        </w:rPr>
        <w:t xml:space="preserve"> 2: e-questionnaire – Figure 2, panels (c-e)</w:t>
      </w:r>
    </w:p>
    <w:p w14:paraId="0E8383DD" w14:textId="77777777" w:rsidR="00923D17" w:rsidRPr="00923D17" w:rsidRDefault="00923D17" w:rsidP="00923D17">
      <w:pPr>
        <w:spacing w:after="0" w:line="360" w:lineRule="auto"/>
        <w:jc w:val="both"/>
        <w:rPr>
          <w:rFonts w:cstheme="minorHAnsi"/>
          <w:sz w:val="20"/>
          <w:szCs w:val="20"/>
          <w:lang w:val="en-US"/>
        </w:rPr>
      </w:pPr>
      <w:r w:rsidRPr="00923D17">
        <w:rPr>
          <w:rFonts w:cstheme="minorHAnsi"/>
          <w:sz w:val="20"/>
          <w:szCs w:val="20"/>
          <w:lang w:val="en-US"/>
        </w:rPr>
        <w:t>This step consists in creating and using an e-questionnaire aiming at collecting experts' opinion on the thematic proposals generated and selected in step 1. The organizational team regroups the list of 10 to 15 thematic proposals considered as priority, i.e., selected during the prioritization vote in step 1, and formulates statements. These statements constitute the e-questionnaire. They allow opinion data to be collected either in the form of ratings or in the form of a response option selection (types of questions detailed in the main text body) and allow experts to request changes to statements by means of free-text comments. The organizational team sends the e-questionnaire to all thematic experts, who complete it within four days.</w:t>
      </w:r>
    </w:p>
    <w:p w14:paraId="66667725" w14:textId="77777777" w:rsidR="00923D17" w:rsidRPr="00923D17" w:rsidRDefault="00923D17" w:rsidP="00923D17">
      <w:pPr>
        <w:spacing w:after="0" w:line="360" w:lineRule="auto"/>
        <w:jc w:val="both"/>
        <w:rPr>
          <w:rFonts w:cstheme="minorHAnsi"/>
          <w:i/>
          <w:sz w:val="20"/>
          <w:szCs w:val="20"/>
          <w:lang w:val="en-US"/>
        </w:rPr>
      </w:pPr>
      <w:r w:rsidRPr="00923D17">
        <w:rPr>
          <w:rFonts w:cstheme="minorHAnsi"/>
          <w:sz w:val="20"/>
          <w:szCs w:val="20"/>
          <w:lang w:val="en-US"/>
        </w:rPr>
        <w:t>The organizational team then processes the data and creates a graphical and numerical summary to describe the group results for each statement in a general report, along with comments (qualitative data). Organizers also produce an individualized report for each expert, superimposing his/her opinion on that of the group.</w:t>
      </w:r>
    </w:p>
    <w:p w14:paraId="03F5B9AF" w14:textId="77777777" w:rsidR="00923D17" w:rsidRPr="00923D17" w:rsidRDefault="00923D17" w:rsidP="00923D17">
      <w:pPr>
        <w:spacing w:after="0" w:line="360" w:lineRule="auto"/>
        <w:jc w:val="both"/>
        <w:rPr>
          <w:rFonts w:cstheme="minorHAnsi"/>
          <w:sz w:val="20"/>
          <w:szCs w:val="20"/>
          <w:lang w:val="en-US"/>
        </w:rPr>
      </w:pPr>
    </w:p>
    <w:p w14:paraId="04E12FFE" w14:textId="77777777" w:rsidR="00923D17" w:rsidRPr="00923D17" w:rsidRDefault="00923D17" w:rsidP="00923D17">
      <w:pPr>
        <w:spacing w:after="0" w:line="360" w:lineRule="auto"/>
        <w:jc w:val="both"/>
        <w:rPr>
          <w:rFonts w:cstheme="minorHAnsi"/>
          <w:sz w:val="20"/>
          <w:szCs w:val="20"/>
          <w:lang w:val="en-US"/>
        </w:rPr>
      </w:pPr>
      <w:r w:rsidRPr="00923D17">
        <w:rPr>
          <w:rFonts w:cstheme="minorHAnsi"/>
          <w:i/>
          <w:sz w:val="20"/>
          <w:szCs w:val="20"/>
          <w:lang w:val="en-US"/>
        </w:rPr>
        <w:t>Step 3: e-questionnaire and result synthesis – Figure 2, panels (f-g)</w:t>
      </w:r>
    </w:p>
    <w:p w14:paraId="4DFAC657" w14:textId="77777777" w:rsidR="00923D17" w:rsidRPr="00923D17" w:rsidRDefault="00923D17" w:rsidP="00923D17">
      <w:pPr>
        <w:spacing w:after="0" w:line="360" w:lineRule="auto"/>
        <w:jc w:val="both"/>
        <w:rPr>
          <w:rFonts w:cstheme="minorHAnsi"/>
          <w:sz w:val="20"/>
          <w:szCs w:val="20"/>
          <w:lang w:val="en-US"/>
        </w:rPr>
      </w:pPr>
      <w:r w:rsidRPr="00923D17">
        <w:rPr>
          <w:rFonts w:cstheme="minorHAnsi"/>
          <w:sz w:val="20"/>
          <w:szCs w:val="20"/>
          <w:lang w:val="en-US"/>
        </w:rPr>
        <w:t xml:space="preserve">The organizational team analyzes the data from step 2 with respects to the definition of consensual (dis)agreement detailed in the main text body, and reformulates, splits, and/or merges statements from step 2 that do not meet the thresholds into new statements. These new statements (ideally all formulated as </w:t>
      </w:r>
      <w:r w:rsidRPr="00923D17">
        <w:rPr>
          <w:rFonts w:cstheme="minorHAnsi"/>
          <w:i/>
          <w:iCs/>
          <w:sz w:val="20"/>
          <w:szCs w:val="20"/>
          <w:lang w:val="en-US"/>
        </w:rPr>
        <w:t>rating</w:t>
      </w:r>
      <w:r w:rsidRPr="00923D17">
        <w:rPr>
          <w:rFonts w:cstheme="minorHAnsi"/>
          <w:sz w:val="20"/>
          <w:szCs w:val="20"/>
          <w:lang w:val="en-US"/>
        </w:rPr>
        <w:t xml:space="preserve"> questions) form the content of the step 3 e-questionnaire. The organizational team sends this e-questionnaire in a personalized email to all respondents of step 2, along with the individualized report of step 2. Experts complete the e-questionnaire within four days. This re-quantification of their opinion is done considering results of step 2 to encourage the development of consensual agreements.</w:t>
      </w:r>
    </w:p>
    <w:p w14:paraId="2897D1BF" w14:textId="77777777" w:rsidR="00923D17" w:rsidRPr="00923D17" w:rsidRDefault="00923D17" w:rsidP="00923D17">
      <w:pPr>
        <w:spacing w:after="0" w:line="360" w:lineRule="auto"/>
        <w:jc w:val="both"/>
        <w:rPr>
          <w:rFonts w:cstheme="minorHAnsi"/>
          <w:sz w:val="20"/>
          <w:szCs w:val="20"/>
          <w:lang w:val="en-US"/>
        </w:rPr>
      </w:pPr>
      <w:r w:rsidRPr="00923D17">
        <w:rPr>
          <w:rFonts w:cstheme="minorHAnsi"/>
          <w:sz w:val="20"/>
          <w:szCs w:val="20"/>
          <w:lang w:val="en-US"/>
        </w:rPr>
        <w:t>The organizational team processes the data and combines them with the statements that reached consensual agreement in the previous step to produce a final report. This report includes a summary of the context and goal, methods, and process flow, detailed graphical and numerical descriptions of group results for each statement, and key messages addressed to policymakers.</w:t>
      </w:r>
    </w:p>
    <w:p w14:paraId="63565391" w14:textId="77777777" w:rsidR="00923D17" w:rsidRPr="00923D17" w:rsidRDefault="00923D17" w:rsidP="00923D17">
      <w:pPr>
        <w:spacing w:after="0" w:line="360" w:lineRule="auto"/>
        <w:jc w:val="both"/>
        <w:rPr>
          <w:rFonts w:cstheme="minorHAnsi"/>
          <w:sz w:val="20"/>
          <w:szCs w:val="20"/>
          <w:lang w:val="en-US"/>
        </w:rPr>
      </w:pPr>
    </w:p>
    <w:p w14:paraId="01D0D0F3" w14:textId="77777777" w:rsidR="00923D17" w:rsidRPr="00923D17" w:rsidRDefault="00923D17" w:rsidP="00923D17">
      <w:pPr>
        <w:spacing w:after="0" w:line="360" w:lineRule="auto"/>
        <w:jc w:val="both"/>
        <w:rPr>
          <w:rFonts w:cstheme="minorHAnsi"/>
          <w:b/>
          <w:sz w:val="20"/>
          <w:szCs w:val="20"/>
          <w:lang w:val="en-US"/>
        </w:rPr>
      </w:pPr>
      <w:r w:rsidRPr="00923D17">
        <w:rPr>
          <w:rFonts w:cstheme="minorHAnsi"/>
          <w:b/>
          <w:sz w:val="20"/>
          <w:szCs w:val="20"/>
          <w:lang w:val="en-US"/>
        </w:rPr>
        <w:t>Toolkit development</w:t>
      </w:r>
    </w:p>
    <w:p w14:paraId="42ECA3A3" w14:textId="77777777" w:rsidR="00923D17" w:rsidRPr="00923D17" w:rsidRDefault="00923D17" w:rsidP="00923D17">
      <w:pPr>
        <w:spacing w:after="0" w:line="360" w:lineRule="auto"/>
        <w:jc w:val="both"/>
        <w:rPr>
          <w:rFonts w:cstheme="minorHAnsi"/>
          <w:sz w:val="20"/>
          <w:szCs w:val="20"/>
          <w:lang w:val="en-US"/>
        </w:rPr>
      </w:pPr>
    </w:p>
    <w:p w14:paraId="0B4E8840" w14:textId="77777777" w:rsidR="00923D17" w:rsidRPr="00923D17" w:rsidRDefault="00923D17" w:rsidP="00923D17">
      <w:pPr>
        <w:spacing w:after="0" w:line="360" w:lineRule="auto"/>
        <w:jc w:val="both"/>
        <w:rPr>
          <w:rFonts w:cstheme="minorHAnsi"/>
          <w:sz w:val="20"/>
          <w:szCs w:val="20"/>
          <w:lang w:val="en-US"/>
        </w:rPr>
      </w:pPr>
      <w:r w:rsidRPr="00923D17">
        <w:rPr>
          <w:rFonts w:cstheme="minorHAnsi"/>
          <w:sz w:val="20"/>
          <w:szCs w:val="20"/>
          <w:lang w:val="en-US"/>
        </w:rPr>
        <w:t>We identified three key steps that required technical support, namely (1) facilitating the meeting in step 1; (2) administering e-questionnaires in steps 2 and 3; and (3) processing, analyzing, and reporting the qualitative and quantitative data from e-questionnaires at the end of steps 2 and 3. We used or developed the following procedures and tools to handle these key steps.</w:t>
      </w:r>
    </w:p>
    <w:p w14:paraId="5ECDB62C" w14:textId="77777777" w:rsidR="00923D17" w:rsidRPr="00923D17" w:rsidRDefault="00923D17" w:rsidP="00923D17">
      <w:pPr>
        <w:spacing w:after="0" w:line="360" w:lineRule="auto"/>
        <w:jc w:val="both"/>
        <w:rPr>
          <w:rFonts w:cstheme="minorHAnsi"/>
          <w:sz w:val="20"/>
          <w:szCs w:val="20"/>
          <w:lang w:val="en-US"/>
        </w:rPr>
      </w:pPr>
    </w:p>
    <w:p w14:paraId="14D2954C" w14:textId="77777777" w:rsidR="00923D17" w:rsidRPr="00923D17" w:rsidRDefault="00923D17" w:rsidP="00923D17">
      <w:pPr>
        <w:spacing w:after="0" w:line="360" w:lineRule="auto"/>
        <w:jc w:val="both"/>
        <w:rPr>
          <w:rFonts w:cstheme="minorHAnsi"/>
          <w:sz w:val="20"/>
          <w:szCs w:val="20"/>
          <w:lang w:val="en-US"/>
        </w:rPr>
      </w:pPr>
      <w:r w:rsidRPr="00923D17">
        <w:rPr>
          <w:rFonts w:cstheme="minorHAnsi"/>
          <w:i/>
          <w:sz w:val="20"/>
          <w:szCs w:val="20"/>
          <w:lang w:val="en-US"/>
        </w:rPr>
        <w:t xml:space="preserve">MindManager and </w:t>
      </w:r>
      <w:proofErr w:type="spellStart"/>
      <w:r w:rsidRPr="00923D17">
        <w:rPr>
          <w:rFonts w:cstheme="minorHAnsi"/>
          <w:i/>
          <w:sz w:val="20"/>
          <w:szCs w:val="20"/>
          <w:lang w:val="en-US"/>
        </w:rPr>
        <w:t>Mentimeter</w:t>
      </w:r>
      <w:proofErr w:type="spellEnd"/>
      <w:r w:rsidRPr="00923D17">
        <w:rPr>
          <w:rFonts w:cstheme="minorHAnsi"/>
          <w:i/>
          <w:sz w:val="20"/>
          <w:szCs w:val="20"/>
          <w:lang w:val="en-US"/>
        </w:rPr>
        <w:t>(-like)</w:t>
      </w:r>
    </w:p>
    <w:p w14:paraId="6DB639E2" w14:textId="4EAEF496" w:rsidR="00923D17" w:rsidRPr="00923D17" w:rsidRDefault="00923D17" w:rsidP="00923D17">
      <w:pPr>
        <w:spacing w:after="0" w:line="360" w:lineRule="auto"/>
        <w:jc w:val="both"/>
        <w:rPr>
          <w:rFonts w:cstheme="minorHAnsi"/>
          <w:sz w:val="20"/>
          <w:szCs w:val="20"/>
          <w:lang w:val="en-US"/>
        </w:rPr>
      </w:pPr>
      <w:r w:rsidRPr="00923D17">
        <w:rPr>
          <w:rFonts w:cstheme="minorHAnsi"/>
          <w:sz w:val="20"/>
          <w:szCs w:val="20"/>
          <w:lang w:val="en-US"/>
        </w:rPr>
        <w:t xml:space="preserve">We strongly recommend a mind map management software for the real-time projected notetaking of the meeting in step 1 (e.g., MindManager software, version 20.0.334). The software should allow to jot down the </w:t>
      </w:r>
      <w:r w:rsidRPr="00923D17">
        <w:rPr>
          <w:rFonts w:cstheme="minorHAnsi"/>
          <w:sz w:val="20"/>
          <w:szCs w:val="20"/>
          <w:lang w:val="en-US"/>
        </w:rPr>
        <w:lastRenderedPageBreak/>
        <w:t xml:space="preserve">most important ideas (useful during the round robin) quickly and intuitively, then to reformulate and categorize them while keeping an overview on other proposals (useful during the clarification and categorization phase). In addition, we recommend an online application (e.g. </w:t>
      </w:r>
      <w:proofErr w:type="spellStart"/>
      <w:r w:rsidRPr="00923D17">
        <w:rPr>
          <w:rFonts w:cstheme="minorHAnsi"/>
          <w:sz w:val="20"/>
          <w:szCs w:val="20"/>
          <w:lang w:val="en-US"/>
        </w:rPr>
        <w:t>Mentimeter</w:t>
      </w:r>
      <w:proofErr w:type="spellEnd"/>
      <w:r w:rsidRPr="00923D17">
        <w:rPr>
          <w:rFonts w:cstheme="minorHAnsi"/>
          <w:sz w:val="20"/>
          <w:szCs w:val="20"/>
          <w:lang w:val="en-US"/>
        </w:rPr>
        <w:t>) that allows for easy and anonymous voting for the final phase of step 1.</w:t>
      </w:r>
      <w:r w:rsidRPr="00923D17">
        <w:rPr>
          <w:rFonts w:cstheme="minorHAnsi"/>
          <w:sz w:val="20"/>
          <w:szCs w:val="20"/>
          <w:lang w:val="en-US"/>
        </w:rPr>
        <w:fldChar w:fldCharType="begin">
          <w:fldData xml:space="preserve">PEVuZE5vdGU+PENpdGU+PEF1dGhvcj5CbGFjazwvQXV0aG9yPjxZZWFyPjE5OTk8L1llYXI+PFJl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</w:fldData>
        </w:fldChar>
      </w:r>
      <w:r w:rsidR="00F07F34">
        <w:rPr>
          <w:rFonts w:cstheme="minorHAnsi"/>
          <w:sz w:val="20"/>
          <w:szCs w:val="20"/>
          <w:lang w:val="en-US"/>
        </w:rPr>
        <w:instrText xml:space="preserve"> ADDIN EN.CITE </w:instrText>
      </w:r>
      <w:r w:rsidR="00F07F34">
        <w:rPr>
          <w:rFonts w:cstheme="minorHAnsi"/>
          <w:sz w:val="20"/>
          <w:szCs w:val="20"/>
          <w:lang w:val="en-US"/>
        </w:rPr>
        <w:fldChar w:fldCharType="begin">
          <w:fldData xml:space="preserve">PEVuZE5vdGU+PENpdGU+PEF1dGhvcj5CbGFjazwvQXV0aG9yPjxZZWFyPjE5OTk8L1llYXI+PFJl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</w:fldData>
        </w:fldChar>
      </w:r>
      <w:r w:rsidR="00F07F34">
        <w:rPr>
          <w:rFonts w:cstheme="minorHAnsi"/>
          <w:sz w:val="20"/>
          <w:szCs w:val="20"/>
          <w:lang w:val="en-US"/>
        </w:rPr>
        <w:instrText xml:space="preserve"> ADDIN EN.CITE.DATA </w:instrText>
      </w:r>
      <w:r w:rsidR="00F07F34">
        <w:rPr>
          <w:rFonts w:cstheme="minorHAnsi"/>
          <w:sz w:val="20"/>
          <w:szCs w:val="20"/>
          <w:lang w:val="en-US"/>
        </w:rPr>
      </w:r>
      <w:r w:rsidR="00F07F34">
        <w:rPr>
          <w:rFonts w:cstheme="minorHAnsi"/>
          <w:sz w:val="20"/>
          <w:szCs w:val="20"/>
          <w:lang w:val="en-US"/>
        </w:rPr>
        <w:fldChar w:fldCharType="end"/>
      </w:r>
      <w:r w:rsidRPr="00923D17">
        <w:rPr>
          <w:rFonts w:cstheme="minorHAnsi"/>
          <w:sz w:val="20"/>
          <w:szCs w:val="20"/>
          <w:lang w:val="en-US"/>
        </w:rPr>
      </w:r>
      <w:r w:rsidRPr="00923D17">
        <w:rPr>
          <w:rFonts w:cstheme="minorHAnsi"/>
          <w:sz w:val="20"/>
          <w:szCs w:val="20"/>
          <w:lang w:val="en-US"/>
        </w:rPr>
        <w:fldChar w:fldCharType="separate"/>
      </w:r>
      <w:hyperlink w:anchor="_ENREF_4" w:tooltip="Black, 1999 #1" w:history="1">
        <w:r w:rsidR="00F07F34" w:rsidRPr="00F07F34">
          <w:rPr>
            <w:rFonts w:cstheme="minorHAnsi"/>
            <w:noProof/>
            <w:sz w:val="20"/>
            <w:szCs w:val="20"/>
            <w:vertAlign w:val="superscript"/>
            <w:lang w:val="en-US"/>
          </w:rPr>
          <w:t>4</w:t>
        </w:r>
      </w:hyperlink>
      <w:r w:rsidR="00F07F34" w:rsidRPr="00F07F34">
        <w:rPr>
          <w:rFonts w:cstheme="minorHAnsi"/>
          <w:noProof/>
          <w:sz w:val="20"/>
          <w:szCs w:val="20"/>
          <w:vertAlign w:val="superscript"/>
          <w:lang w:val="en-US"/>
        </w:rPr>
        <w:t>,</w:t>
      </w:r>
      <w:hyperlink w:anchor="_ENREF_13" w:tooltip="McMillan, 2016 #10" w:history="1">
        <w:r w:rsidR="00F07F34" w:rsidRPr="00F07F34">
          <w:rPr>
            <w:rFonts w:cstheme="minorHAnsi"/>
            <w:noProof/>
            <w:sz w:val="20"/>
            <w:szCs w:val="20"/>
            <w:vertAlign w:val="superscript"/>
            <w:lang w:val="en-US"/>
          </w:rPr>
          <w:t>13</w:t>
        </w:r>
      </w:hyperlink>
      <w:r w:rsidRPr="00923D17">
        <w:rPr>
          <w:rFonts w:cstheme="minorHAnsi"/>
          <w:sz w:val="20"/>
          <w:szCs w:val="20"/>
          <w:lang w:val="en-US"/>
        </w:rPr>
        <w:fldChar w:fldCharType="end"/>
      </w:r>
    </w:p>
    <w:p w14:paraId="02D77290" w14:textId="77777777" w:rsidR="00923D17" w:rsidRPr="00923D17" w:rsidRDefault="00923D17" w:rsidP="00923D17">
      <w:pPr>
        <w:spacing w:after="0" w:line="360" w:lineRule="auto"/>
        <w:jc w:val="both"/>
        <w:rPr>
          <w:rFonts w:cstheme="minorHAnsi"/>
          <w:sz w:val="20"/>
          <w:szCs w:val="20"/>
          <w:lang w:val="en-US"/>
        </w:rPr>
      </w:pPr>
    </w:p>
    <w:p w14:paraId="1E52C1AD" w14:textId="77777777" w:rsidR="00923D17" w:rsidRPr="00923D17" w:rsidRDefault="00923D17" w:rsidP="00923D17">
      <w:pPr>
        <w:spacing w:after="0" w:line="360" w:lineRule="auto"/>
        <w:jc w:val="both"/>
        <w:rPr>
          <w:rFonts w:cstheme="minorHAnsi"/>
          <w:sz w:val="20"/>
          <w:szCs w:val="20"/>
          <w:lang w:val="en-US"/>
        </w:rPr>
      </w:pPr>
      <w:proofErr w:type="spellStart"/>
      <w:r w:rsidRPr="00923D17">
        <w:rPr>
          <w:rFonts w:cstheme="minorHAnsi"/>
          <w:i/>
          <w:sz w:val="20"/>
          <w:szCs w:val="20"/>
          <w:lang w:val="en-US"/>
        </w:rPr>
        <w:t>REDCap</w:t>
      </w:r>
      <w:proofErr w:type="spellEnd"/>
    </w:p>
    <w:p w14:paraId="67DCC8A3" w14:textId="7AC849F1" w:rsidR="00923D17" w:rsidRPr="00923D17" w:rsidRDefault="00923D17" w:rsidP="00923D17">
      <w:pPr>
        <w:spacing w:after="0" w:line="360" w:lineRule="auto"/>
        <w:jc w:val="both"/>
        <w:rPr>
          <w:rFonts w:cstheme="minorHAnsi"/>
          <w:sz w:val="20"/>
          <w:szCs w:val="20"/>
          <w:lang w:val="en-US"/>
        </w:rPr>
      </w:pPr>
      <w:r w:rsidRPr="00923D17">
        <w:rPr>
          <w:rFonts w:cstheme="minorHAnsi"/>
          <w:sz w:val="20"/>
          <w:szCs w:val="20"/>
          <w:lang w:val="en-US"/>
        </w:rPr>
        <w:t xml:space="preserve">The online administration of step 2 and 3 e-questionnaires requires an electronic survey management platform that guaranties confidentiality and accountability such as </w:t>
      </w:r>
      <w:proofErr w:type="spellStart"/>
      <w:r w:rsidRPr="00923D17">
        <w:rPr>
          <w:rFonts w:cstheme="minorHAnsi"/>
          <w:sz w:val="20"/>
          <w:szCs w:val="20"/>
          <w:lang w:val="en-US"/>
        </w:rPr>
        <w:t>REDCap</w:t>
      </w:r>
      <w:proofErr w:type="spellEnd"/>
      <w:r w:rsidRPr="00923D17">
        <w:rPr>
          <w:rFonts w:cstheme="minorHAnsi"/>
          <w:sz w:val="20"/>
          <w:szCs w:val="20"/>
          <w:lang w:val="en-US"/>
        </w:rPr>
        <w:t>.</w:t>
      </w:r>
      <w:r w:rsidRPr="00923D17">
        <w:rPr>
          <w:rFonts w:cstheme="minorHAnsi"/>
          <w:sz w:val="20"/>
          <w:szCs w:val="20"/>
          <w:lang w:val="en-US"/>
        </w:rPr>
        <w:fldChar w:fldCharType="begin">
          <w:fldData xml:space="preserve">PEVuZE5vdGU+PENpdGU+PEF1dGhvcj5IYXJyaXM8L0F1dGhvcj48WWVhcj4yMDA5PC9ZZWFyPjxS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</w:fldData>
        </w:fldChar>
      </w:r>
      <w:r w:rsidR="00F07F34">
        <w:rPr>
          <w:rFonts w:cstheme="minorHAnsi"/>
          <w:sz w:val="20"/>
          <w:szCs w:val="20"/>
          <w:lang w:val="en-US"/>
        </w:rPr>
        <w:instrText xml:space="preserve"> ADDIN EN.CITE </w:instrText>
      </w:r>
      <w:r w:rsidR="00F07F34">
        <w:rPr>
          <w:rFonts w:cstheme="minorHAnsi"/>
          <w:sz w:val="20"/>
          <w:szCs w:val="20"/>
          <w:lang w:val="en-US"/>
        </w:rPr>
        <w:fldChar w:fldCharType="begin">
          <w:fldData xml:space="preserve">PEVuZE5vdGU+PENpdGU+PEF1dGhvcj5IYXJyaXM8L0F1dGhvcj48WWVhcj4yMDA5PC9ZZWFyPjxS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</w:fldData>
        </w:fldChar>
      </w:r>
      <w:r w:rsidR="00F07F34">
        <w:rPr>
          <w:rFonts w:cstheme="minorHAnsi"/>
          <w:sz w:val="20"/>
          <w:szCs w:val="20"/>
          <w:lang w:val="en-US"/>
        </w:rPr>
        <w:instrText xml:space="preserve"> ADDIN EN.CITE.DATA </w:instrText>
      </w:r>
      <w:r w:rsidR="00F07F34">
        <w:rPr>
          <w:rFonts w:cstheme="minorHAnsi"/>
          <w:sz w:val="20"/>
          <w:szCs w:val="20"/>
          <w:lang w:val="en-US"/>
        </w:rPr>
      </w:r>
      <w:r w:rsidR="00F07F34">
        <w:rPr>
          <w:rFonts w:cstheme="minorHAnsi"/>
          <w:sz w:val="20"/>
          <w:szCs w:val="20"/>
          <w:lang w:val="en-US"/>
        </w:rPr>
        <w:fldChar w:fldCharType="end"/>
      </w:r>
      <w:r w:rsidRPr="00923D17">
        <w:rPr>
          <w:rFonts w:cstheme="minorHAnsi"/>
          <w:sz w:val="20"/>
          <w:szCs w:val="20"/>
          <w:lang w:val="en-US"/>
        </w:rPr>
      </w:r>
      <w:r w:rsidRPr="00923D17">
        <w:rPr>
          <w:rFonts w:cstheme="minorHAnsi"/>
          <w:sz w:val="20"/>
          <w:szCs w:val="20"/>
          <w:lang w:val="en-US"/>
        </w:rPr>
        <w:fldChar w:fldCharType="separate"/>
      </w:r>
      <w:hyperlink w:anchor="_ENREF_23" w:tooltip="Harris, 2009 #31" w:history="1">
        <w:r w:rsidR="00F07F34" w:rsidRPr="00F07F34">
          <w:rPr>
            <w:rFonts w:cstheme="minorHAnsi"/>
            <w:noProof/>
            <w:sz w:val="20"/>
            <w:szCs w:val="20"/>
            <w:vertAlign w:val="superscript"/>
            <w:lang w:val="en-US"/>
          </w:rPr>
          <w:t>23</w:t>
        </w:r>
      </w:hyperlink>
      <w:r w:rsidR="00F07F34" w:rsidRPr="00F07F34">
        <w:rPr>
          <w:rFonts w:cstheme="minorHAnsi"/>
          <w:noProof/>
          <w:sz w:val="20"/>
          <w:szCs w:val="20"/>
          <w:vertAlign w:val="superscript"/>
          <w:lang w:val="en-US"/>
        </w:rPr>
        <w:t>,</w:t>
      </w:r>
      <w:hyperlink w:anchor="_ENREF_24" w:tooltip="Harris, 2019 #32" w:history="1">
        <w:r w:rsidR="00F07F34" w:rsidRPr="00F07F34">
          <w:rPr>
            <w:rFonts w:cstheme="minorHAnsi"/>
            <w:noProof/>
            <w:sz w:val="20"/>
            <w:szCs w:val="20"/>
            <w:vertAlign w:val="superscript"/>
            <w:lang w:val="en-US"/>
          </w:rPr>
          <w:t>24</w:t>
        </w:r>
      </w:hyperlink>
      <w:r w:rsidRPr="00923D17">
        <w:rPr>
          <w:rFonts w:cstheme="minorHAnsi"/>
          <w:sz w:val="20"/>
          <w:szCs w:val="20"/>
          <w:lang w:val="en-US"/>
        </w:rPr>
        <w:fldChar w:fldCharType="end"/>
      </w:r>
      <w:r w:rsidRPr="00923D17">
        <w:rPr>
          <w:rFonts w:cstheme="minorHAnsi"/>
          <w:sz w:val="20"/>
          <w:szCs w:val="20"/>
          <w:lang w:val="en-US"/>
        </w:rPr>
        <w:t xml:space="preserve"> We built a generic structure for the three types of statements (rating statement, single option question and multiple-choice question). We built this structure ahead of conducting the process itself, so it could serve as a template during rush periods, i.e., only having to complete it with statement texts to create the e-questionnaire.</w:t>
      </w:r>
    </w:p>
    <w:p w14:paraId="1C0A0E4D" w14:textId="77777777" w:rsidR="00923D17" w:rsidRPr="00923D17" w:rsidRDefault="00923D17" w:rsidP="00923D17">
      <w:pPr>
        <w:spacing w:after="0" w:line="360" w:lineRule="auto"/>
        <w:jc w:val="both"/>
        <w:rPr>
          <w:rFonts w:cstheme="minorHAnsi"/>
          <w:sz w:val="20"/>
          <w:szCs w:val="20"/>
          <w:lang w:val="en-US"/>
        </w:rPr>
      </w:pPr>
    </w:p>
    <w:p w14:paraId="48D367D4" w14:textId="77777777" w:rsidR="00923D17" w:rsidRPr="00923D17" w:rsidRDefault="00923D17" w:rsidP="00923D17">
      <w:pPr>
        <w:spacing w:after="0" w:line="360" w:lineRule="auto"/>
        <w:jc w:val="both"/>
        <w:rPr>
          <w:rFonts w:cstheme="minorHAnsi"/>
          <w:sz w:val="20"/>
          <w:szCs w:val="20"/>
          <w:lang w:val="en-US"/>
        </w:rPr>
      </w:pPr>
      <w:proofErr w:type="spellStart"/>
      <w:r w:rsidRPr="00923D17">
        <w:rPr>
          <w:rFonts w:cstheme="minorHAnsi"/>
          <w:i/>
          <w:sz w:val="20"/>
          <w:szCs w:val="20"/>
          <w:lang w:val="en-US"/>
        </w:rPr>
        <w:t>Rstudio</w:t>
      </w:r>
      <w:proofErr w:type="spellEnd"/>
    </w:p>
    <w:p w14:paraId="71431145" w14:textId="5F690324" w:rsidR="00923D17" w:rsidRPr="00923D17" w:rsidRDefault="00923D17" w:rsidP="00923D17">
      <w:pPr>
        <w:spacing w:after="0" w:line="360" w:lineRule="auto"/>
        <w:jc w:val="both"/>
        <w:rPr>
          <w:rFonts w:cstheme="minorHAnsi"/>
          <w:sz w:val="20"/>
          <w:szCs w:val="20"/>
          <w:lang w:val="en-US"/>
        </w:rPr>
      </w:pPr>
      <w:r w:rsidRPr="00923D17">
        <w:rPr>
          <w:rFonts w:cstheme="minorHAnsi"/>
          <w:sz w:val="20"/>
          <w:szCs w:val="20"/>
          <w:lang w:val="en-US"/>
        </w:rPr>
        <w:t>We strongly recommend an automatized procedure to process data and create generic and individualized reports. We developed a tool coded in R language, using the RStudio interface,</w:t>
      </w:r>
      <w:r w:rsidRPr="00923D17">
        <w:rPr>
          <w:rFonts w:cstheme="minorHAnsi"/>
          <w:sz w:val="20"/>
          <w:szCs w:val="20"/>
          <w:lang w:val="en-US"/>
        </w:rPr>
        <w:fldChar w:fldCharType="begin"/>
      </w:r>
      <w:r w:rsidR="00F07F34">
        <w:rPr>
          <w:rFonts w:cstheme="minorHAnsi"/>
          <w:sz w:val="20"/>
          <w:szCs w:val="20"/>
          <w:lang w:val="en-US"/>
        </w:rPr>
        <w:instrText xml:space="preserve"> ADDIN EN.CITE &lt;EndNote&gt;&lt;Cite&gt;&lt;Author&gt;Team&lt;/Author&gt;&lt;Year&gt;2022&lt;/Year&gt;&lt;RecNum&gt;35&lt;/RecNum&gt;&lt;DisplayText&gt;&lt;style face="superscript"&gt;25,26&lt;/style&gt;&lt;/DisplayText&gt;&lt;record&gt;&lt;rec-number&gt;35&lt;/rec-number&gt;&lt;foreign-keys&gt;&lt;key app="EN" db-id="2w5pedwpxvf9xyeardspfa0dws950twf5950" timestamp="1663748201"&gt;35&lt;/key&gt;&lt;/foreign-keys&gt;&lt;ref-type name="Web Page"&gt;12&lt;/ref-type&gt;&lt;contributors&gt;&lt;authors&gt;&lt;author&gt;R Core Team&lt;/author&gt;&lt;/authors&gt;&lt;/contributors&gt;&lt;titles&gt;&lt;title&gt;R: A language and environment for statistical computing&lt;/title&gt;&lt;/titles&gt;&lt;dates&gt;&lt;year&gt;2022&lt;/year&gt;&lt;/dates&gt;&lt;publisher&gt;R Foundation for  Statistical Computing, Vienna, Austria&lt;/publisher&gt;&lt;urls&gt;&lt;related-urls&gt;&lt;url&gt;https://www.R-project.org/&lt;/url&gt;&lt;/related-urls&gt;&lt;/urls&gt;&lt;/record&gt;&lt;/Cite&gt;&lt;Cite&gt;&lt;Author&gt;Team&lt;/Author&gt;&lt;Year&gt;2022&lt;/Year&gt;&lt;RecNum&gt;34&lt;/RecNum&gt;&lt;record&gt;&lt;rec-number&gt;34&lt;/rec-number&gt;&lt;foreign-keys&gt;&lt;key app="EN" db-id="2w5pedwpxvf9xyeardspfa0dws950twf5950" timestamp="1663748130"&gt;34&lt;/key&gt;&lt;/foreign-keys&gt;&lt;ref-type name="Web Page"&gt;12&lt;/ref-type&gt;&lt;contributors&gt;&lt;authors&gt;&lt;author&gt;RStudio Team&lt;/author&gt;&lt;/authors&gt;&lt;/contributors&gt;&lt;titles&gt;&lt;title&gt;RStudio: Integrated Development for R&lt;/title&gt;&lt;/titles&gt;&lt;dates&gt;&lt;year&gt;2022&lt;/year&gt;&lt;/dates&gt;&lt;publisher&gt;RStudio, PBC, Boston, MA&lt;/publisher&gt;&lt;urls&gt;&lt;related-urls&gt;&lt;url&gt;http://www.rstudio.com/&lt;/url&gt;&lt;/related-urls&gt;&lt;/urls&gt;&lt;/record&gt;&lt;/Cite&gt;&lt;/EndNote&gt;</w:instrText>
      </w:r>
      <w:r w:rsidRPr="00923D17">
        <w:rPr>
          <w:rFonts w:cstheme="minorHAnsi"/>
          <w:sz w:val="20"/>
          <w:szCs w:val="20"/>
          <w:lang w:val="en-US"/>
        </w:rPr>
        <w:fldChar w:fldCharType="separate"/>
      </w:r>
      <w:hyperlink w:anchor="_ENREF_25" w:tooltip="Team, 2022 #35" w:history="1">
        <w:r w:rsidR="00F07F34" w:rsidRPr="00F07F34">
          <w:rPr>
            <w:rFonts w:cstheme="minorHAnsi"/>
            <w:noProof/>
            <w:sz w:val="20"/>
            <w:szCs w:val="20"/>
            <w:vertAlign w:val="superscript"/>
            <w:lang w:val="en-US"/>
          </w:rPr>
          <w:t>25</w:t>
        </w:r>
      </w:hyperlink>
      <w:r w:rsidR="00F07F34" w:rsidRPr="00F07F34">
        <w:rPr>
          <w:rFonts w:cstheme="minorHAnsi"/>
          <w:noProof/>
          <w:sz w:val="20"/>
          <w:szCs w:val="20"/>
          <w:vertAlign w:val="superscript"/>
          <w:lang w:val="en-US"/>
        </w:rPr>
        <w:t>,</w:t>
      </w:r>
      <w:hyperlink w:anchor="_ENREF_26" w:tooltip="Team, 2022 #34" w:history="1">
        <w:r w:rsidR="00F07F34" w:rsidRPr="00F07F34">
          <w:rPr>
            <w:rFonts w:cstheme="minorHAnsi"/>
            <w:noProof/>
            <w:sz w:val="20"/>
            <w:szCs w:val="20"/>
            <w:vertAlign w:val="superscript"/>
            <w:lang w:val="en-US"/>
          </w:rPr>
          <w:t>26</w:t>
        </w:r>
      </w:hyperlink>
      <w:r w:rsidRPr="00923D17">
        <w:rPr>
          <w:rFonts w:cstheme="minorHAnsi"/>
          <w:sz w:val="20"/>
          <w:szCs w:val="20"/>
          <w:lang w:val="en-US"/>
        </w:rPr>
        <w:fldChar w:fldCharType="end"/>
      </w:r>
      <w:r w:rsidRPr="00923D17">
        <w:rPr>
          <w:rFonts w:cstheme="minorHAnsi"/>
          <w:sz w:val="20"/>
          <w:szCs w:val="20"/>
          <w:lang w:val="en-US"/>
        </w:rPr>
        <w:t xml:space="preserve"> which (1) extracts raw data from the corresponding </w:t>
      </w:r>
      <w:proofErr w:type="spellStart"/>
      <w:r w:rsidRPr="00923D17">
        <w:rPr>
          <w:rFonts w:cstheme="minorHAnsi"/>
          <w:sz w:val="20"/>
          <w:szCs w:val="20"/>
          <w:lang w:val="en-US"/>
        </w:rPr>
        <w:t>REDCap</w:t>
      </w:r>
      <w:proofErr w:type="spellEnd"/>
      <w:r w:rsidRPr="00923D17">
        <w:rPr>
          <w:rFonts w:cstheme="minorHAnsi"/>
          <w:sz w:val="20"/>
          <w:szCs w:val="20"/>
          <w:lang w:val="en-US"/>
        </w:rPr>
        <w:t xml:space="preserve"> project into *.</w:t>
      </w:r>
      <w:proofErr w:type="spellStart"/>
      <w:r w:rsidRPr="00923D17">
        <w:rPr>
          <w:rFonts w:cstheme="minorHAnsi"/>
          <w:sz w:val="20"/>
          <w:szCs w:val="20"/>
          <w:lang w:val="en-US"/>
        </w:rPr>
        <w:t>RData</w:t>
      </w:r>
      <w:proofErr w:type="spellEnd"/>
      <w:r w:rsidRPr="00923D17">
        <w:rPr>
          <w:rFonts w:cstheme="minorHAnsi"/>
          <w:sz w:val="20"/>
          <w:szCs w:val="20"/>
          <w:lang w:val="en-US"/>
        </w:rPr>
        <w:t xml:space="preserve"> databases; (2) processes these databases to correct any labeling mistake and de-duplicate records (in case experts completed the e-questionnaire in several essays separated in time); (3) creates result tables and graphical displays for every statement; and (4) combines these tables and displays with prewritten introductive texts to create generic (group results) and individualized (each expert’s own response with regards to group results) reports. This R code has been tested and revised to run on Microsoft and Mac devices. The code, the associated user guide, and a demonstration code and anonymized dataset will be available </w:t>
      </w:r>
      <w:r w:rsidR="005321E7" w:rsidRPr="005321E7">
        <w:rPr>
          <w:rFonts w:cstheme="minorHAnsi"/>
          <w:sz w:val="20"/>
          <w:szCs w:val="20"/>
          <w:lang w:val="en-US"/>
        </w:rPr>
        <w:t>upon request to the corresponding author</w:t>
      </w:r>
      <w:r w:rsidRPr="00923D17">
        <w:rPr>
          <w:rFonts w:cstheme="minorHAnsi"/>
          <w:sz w:val="20"/>
          <w:szCs w:val="20"/>
          <w:lang w:val="en-US"/>
        </w:rPr>
        <w:t>.</w:t>
      </w:r>
    </w:p>
    <w:p w14:paraId="34FA7B6E" w14:textId="77777777" w:rsidR="00923D17" w:rsidRPr="00923D17" w:rsidRDefault="00923D17" w:rsidP="00923D17">
      <w:pPr>
        <w:spacing w:after="0" w:line="360" w:lineRule="auto"/>
        <w:jc w:val="both"/>
        <w:rPr>
          <w:rFonts w:cstheme="minorHAnsi"/>
          <w:i/>
          <w:sz w:val="20"/>
          <w:szCs w:val="20"/>
          <w:lang w:val="en-US"/>
        </w:rPr>
      </w:pPr>
    </w:p>
    <w:p w14:paraId="085DEC14" w14:textId="77777777" w:rsidR="00923D17" w:rsidRPr="00923D17" w:rsidRDefault="00923D17" w:rsidP="00923D17">
      <w:pPr>
        <w:spacing w:after="0" w:line="360" w:lineRule="auto"/>
        <w:jc w:val="both"/>
        <w:rPr>
          <w:rFonts w:cstheme="minorHAnsi"/>
          <w:b/>
          <w:bCs/>
          <w:iCs/>
          <w:sz w:val="20"/>
          <w:szCs w:val="20"/>
          <w:lang w:val="en-US"/>
        </w:rPr>
      </w:pPr>
      <w:r w:rsidRPr="00923D17">
        <w:rPr>
          <w:rFonts w:cstheme="minorHAnsi"/>
          <w:b/>
          <w:bCs/>
          <w:iCs/>
          <w:sz w:val="20"/>
          <w:szCs w:val="20"/>
          <w:lang w:val="en-US"/>
        </w:rPr>
        <w:t>Pilot phase – Feasibility testing</w:t>
      </w:r>
    </w:p>
    <w:p w14:paraId="163668D3" w14:textId="77777777" w:rsidR="00923D17" w:rsidRPr="00923D17" w:rsidRDefault="00923D17" w:rsidP="00923D17">
      <w:pPr>
        <w:spacing w:after="0" w:line="360" w:lineRule="auto"/>
        <w:jc w:val="both"/>
        <w:rPr>
          <w:rFonts w:cstheme="minorHAnsi"/>
          <w:sz w:val="20"/>
          <w:szCs w:val="20"/>
          <w:lang w:val="en-US"/>
        </w:rPr>
      </w:pPr>
    </w:p>
    <w:p w14:paraId="40602AEA" w14:textId="678E4E75" w:rsidR="00923D17" w:rsidRPr="00923D17" w:rsidRDefault="00923D17" w:rsidP="00923D17">
      <w:pPr>
        <w:spacing w:after="0" w:line="360" w:lineRule="auto"/>
        <w:jc w:val="both"/>
        <w:rPr>
          <w:rFonts w:cstheme="minorHAnsi"/>
          <w:b/>
          <w:sz w:val="20"/>
          <w:szCs w:val="20"/>
          <w:lang w:val="en-US"/>
        </w:rPr>
      </w:pPr>
      <w:r w:rsidRPr="00923D17">
        <w:rPr>
          <w:rFonts w:cstheme="minorHAnsi"/>
          <w:sz w:val="20"/>
          <w:szCs w:val="20"/>
          <w:lang w:val="en-US"/>
        </w:rPr>
        <w:t>A total of 38 Swiss French-speaking thematic experts were identified through (1) participants’ list of the Delphi survey conducted by Berlin and colleagues</w:t>
      </w:r>
      <w:hyperlink w:anchor="_ENREF_28" w:tooltip="Berlin, 2021 #26" w:history="1">
        <w:r w:rsidR="00F07F34" w:rsidRPr="00923D17">
          <w:rPr>
            <w:rFonts w:cstheme="minorHAnsi"/>
            <w:sz w:val="20"/>
            <w:szCs w:val="20"/>
            <w:lang w:val="en-US"/>
          </w:rPr>
          <w:fldChar w:fldCharType="begin"/>
        </w:r>
        <w:r w:rsidR="00F07F34">
          <w:rPr>
            <w:rFonts w:cstheme="minorHAnsi"/>
            <w:sz w:val="20"/>
            <w:szCs w:val="20"/>
            <w:lang w:val="en-US"/>
          </w:rPr>
          <w:instrText xml:space="preserve"> ADDIN EN.CITE &lt;EndNote&gt;&lt;Cite&gt;&lt;Author&gt;Berlin&lt;/Author&gt;&lt;Year&gt;2021&lt;/Year&gt;&lt;RecNum&gt;26&lt;/RecNum&gt;&lt;DisplayText&gt;&lt;style face="superscript"&gt;28&lt;/style&gt;&lt;/DisplayText&gt;&lt;record&gt;&lt;rec-number&gt;26&lt;/rec-number&gt;&lt;foreign-keys&gt;&lt;key app="EN" db-id="2w5pedwpxvf9xyeardspfa0dws950twf5950" timestamp="1660727856"&gt;26&lt;/key&gt;&lt;/foreign-keys&gt;&lt;ref-type name="Journal Article"&gt;17&lt;/ref-type&gt;&lt;contributors&gt;&lt;authors&gt;&lt;author&gt;Berlin, I.&lt;/author&gt;&lt;author&gt;Jacot-Sadowski, I.&lt;/author&gt;&lt;author&gt;Humair, J. P.&lt;/author&gt;&lt;author&gt;Cornuz, J.&lt;/author&gt;&lt;/authors&gt;&lt;/contributors&gt;&lt;auth-address&gt;Departement de Pharmacologie, Hopital Pitie-Salpetriere-Sorbonne Universite, Paris, France ivan.berlin@aphp.fr.&amp;#xD;Centre universitaire de medecine generale et sante publique UNISANTE, Universite de Lausanne, Faculte de biologie et medecine, Lausanne, Switzerland.&amp;#xD;Service de medecine de premier recours, Hopitaux Universitaires de Geneve, Geneve, Switzerland.&lt;/auth-address&gt;&lt;titles&gt;&lt;title&gt;International expert consensus on electronic nicotine delivery systems and heated tobacco products: a Delphi survey&lt;/title&gt;&lt;secondary-title&gt;BMJ Open&lt;/secondary-title&gt;&lt;/titles&gt;&lt;periodical&gt;&lt;full-title&gt;BMJ Open&lt;/full-title&gt;&lt;/periodical&gt;&lt;pages&gt;e045724&lt;/pages&gt;&lt;volume&gt;11&lt;/volume&gt;&lt;number&gt;9&lt;/number&gt;&lt;edition&gt;2021/09/09&lt;/edition&gt;&lt;keywords&gt;&lt;keyword&gt;Consensus&lt;/keyword&gt;&lt;keyword&gt;Cross-Sectional Studies&lt;/keyword&gt;&lt;keyword&gt;*Electronic Nicotine Delivery Systems&lt;/keyword&gt;&lt;keyword&gt;Humans&lt;/keyword&gt;&lt;keyword&gt;Nicotine&lt;/keyword&gt;&lt;keyword&gt;*Tobacco Products&lt;/keyword&gt;&lt;keyword&gt;*health policy&lt;/keyword&gt;&lt;keyword&gt;*preventive medicine&lt;/keyword&gt;&lt;keyword&gt;*public health&lt;/keyword&gt;&lt;/keywords&gt;&lt;dates&gt;&lt;year&gt;2021&lt;/year&gt;&lt;pub-dates&gt;&lt;date&gt;Sep 7&lt;/date&gt;&lt;/pub-dates&gt;&lt;/dates&gt;&lt;isbn&gt;2044-6055 (Electronic)&amp;#xD;2044-6055 (Linking)&lt;/isbn&gt;&lt;accession-num&gt;34493505&lt;/accession-num&gt;&lt;urls&gt;&lt;related-urls&gt;&lt;url&gt;https://www.ncbi.nlm.nih.gov/pubmed/34493505&lt;/url&gt;&lt;/related-urls&gt;&lt;/urls&gt;&lt;custom2&gt;PMC8451280&lt;/custom2&gt;&lt;electronic-resource-num&gt;10.1136/bmjopen-2020-045724&lt;/electronic-resource-num&gt;&lt;/record&gt;&lt;/Cite&gt;&lt;/EndNote&gt;</w:instrText>
        </w:r>
        <w:r w:rsidR="00F07F34" w:rsidRPr="00923D17">
          <w:rPr>
            <w:rFonts w:cstheme="minorHAnsi"/>
            <w:sz w:val="20"/>
            <w:szCs w:val="20"/>
            <w:lang w:val="en-US"/>
          </w:rPr>
          <w:fldChar w:fldCharType="separate"/>
        </w:r>
        <w:r w:rsidR="00F07F34" w:rsidRPr="00F07F34">
          <w:rPr>
            <w:rFonts w:cstheme="minorHAnsi"/>
            <w:noProof/>
            <w:sz w:val="20"/>
            <w:szCs w:val="20"/>
            <w:vertAlign w:val="superscript"/>
            <w:lang w:val="en-US"/>
          </w:rPr>
          <w:t>28</w:t>
        </w:r>
        <w:r w:rsidR="00F07F34" w:rsidRPr="00923D17">
          <w:rPr>
            <w:rFonts w:cstheme="minorHAnsi"/>
            <w:sz w:val="20"/>
            <w:szCs w:val="20"/>
            <w:lang w:val="en-US"/>
          </w:rPr>
          <w:fldChar w:fldCharType="end"/>
        </w:r>
      </w:hyperlink>
      <w:r w:rsidRPr="00923D17">
        <w:rPr>
          <w:rFonts w:cstheme="minorHAnsi"/>
          <w:sz w:val="20"/>
          <w:szCs w:val="20"/>
          <w:lang w:val="en-US"/>
        </w:rPr>
        <w:t xml:space="preserve"> and (2) professional contacts established by our team at </w:t>
      </w:r>
      <w:proofErr w:type="spellStart"/>
      <w:r w:rsidRPr="00923D17">
        <w:rPr>
          <w:rFonts w:cstheme="minorHAnsi"/>
          <w:sz w:val="20"/>
          <w:szCs w:val="20"/>
          <w:lang w:val="en-US"/>
        </w:rPr>
        <w:t>Unisanté</w:t>
      </w:r>
      <w:proofErr w:type="spellEnd"/>
      <w:r w:rsidRPr="00923D17">
        <w:rPr>
          <w:rFonts w:cstheme="minorHAnsi"/>
          <w:sz w:val="20"/>
          <w:szCs w:val="20"/>
          <w:lang w:val="en-US"/>
        </w:rPr>
        <w:t>. A subgroup of 13 experts (34%) took part in step 1 (two by videoconference). Ten additional experts took part in the process starting from step 2 (n = 23, 61% of invited experts). Among those 23 respondents of step 2, 21 (91%) also took part in step 3.</w:t>
      </w:r>
    </w:p>
    <w:p w14:paraId="445B18B1" w14:textId="77777777" w:rsidR="00923D17" w:rsidRPr="00923D17" w:rsidRDefault="00923D17" w:rsidP="00923D17">
      <w:pPr>
        <w:spacing w:after="0" w:line="360" w:lineRule="auto"/>
        <w:jc w:val="both"/>
        <w:rPr>
          <w:rFonts w:cstheme="minorHAnsi"/>
          <w:b/>
          <w:sz w:val="20"/>
          <w:szCs w:val="20"/>
          <w:lang w:val="en-US"/>
        </w:rPr>
      </w:pPr>
      <w:r w:rsidRPr="00923D17">
        <w:rPr>
          <w:rFonts w:cstheme="minorHAnsi"/>
          <w:sz w:val="20"/>
          <w:szCs w:val="20"/>
          <w:lang w:val="en-US"/>
        </w:rPr>
        <w:t xml:space="preserve">Figure 4 shows the flow of statements throughout the </w:t>
      </w:r>
      <w:r w:rsidRPr="00923D17">
        <w:rPr>
          <w:rFonts w:cstheme="minorHAnsi"/>
          <w:i/>
          <w:sz w:val="20"/>
          <w:szCs w:val="20"/>
          <w:lang w:val="en-US"/>
        </w:rPr>
        <w:t>fast-track Delphi</w:t>
      </w:r>
      <w:r w:rsidRPr="00923D17">
        <w:rPr>
          <w:rFonts w:cstheme="minorHAnsi"/>
          <w:sz w:val="20"/>
          <w:szCs w:val="20"/>
          <w:lang w:val="en-US"/>
        </w:rPr>
        <w:t xml:space="preserve"> feasibility test. The step 1 meeting took place on June 17, 2022. Two people (one </w:t>
      </w:r>
      <w:r w:rsidRPr="00923D17">
        <w:rPr>
          <w:rFonts w:cstheme="minorHAnsi"/>
          <w:i/>
          <w:sz w:val="20"/>
          <w:szCs w:val="20"/>
          <w:lang w:val="en-US"/>
        </w:rPr>
        <w:t>fast-track Delphi</w:t>
      </w:r>
      <w:r w:rsidRPr="00923D17">
        <w:rPr>
          <w:rFonts w:cstheme="minorHAnsi"/>
          <w:sz w:val="20"/>
          <w:szCs w:val="20"/>
          <w:lang w:val="en-US"/>
        </w:rPr>
        <w:t xml:space="preserve"> process expert and one tobacco control expert) co-moderated the meeting. Experts generated 28 thematic proposals and selected 17 of them as priority (four </w:t>
      </w:r>
      <w:r w:rsidRPr="00923D17">
        <w:rPr>
          <w:rFonts w:cstheme="minorHAnsi"/>
          <w:i/>
          <w:sz w:val="20"/>
          <w:szCs w:val="20"/>
          <w:lang w:val="en-US"/>
        </w:rPr>
        <w:t>ex-aequo</w:t>
      </w:r>
      <w:r w:rsidRPr="00923D17">
        <w:rPr>
          <w:rFonts w:cstheme="minorHAnsi"/>
          <w:sz w:val="20"/>
          <w:szCs w:val="20"/>
          <w:lang w:val="en-US"/>
        </w:rPr>
        <w:t xml:space="preserve"> items in voting positions 14-17). </w:t>
      </w:r>
    </w:p>
    <w:p w14:paraId="75CF154A" w14:textId="77777777" w:rsidR="00923D17" w:rsidRPr="00923D17" w:rsidRDefault="00923D17" w:rsidP="00923D17">
      <w:pPr>
        <w:spacing w:after="0" w:line="360" w:lineRule="auto"/>
        <w:jc w:val="both"/>
        <w:rPr>
          <w:rFonts w:cstheme="minorHAnsi"/>
          <w:b/>
          <w:sz w:val="20"/>
          <w:szCs w:val="20"/>
          <w:lang w:val="en-US"/>
        </w:rPr>
      </w:pPr>
      <w:r w:rsidRPr="00923D17">
        <w:rPr>
          <w:rFonts w:cstheme="minorHAnsi"/>
          <w:sz w:val="20"/>
          <w:szCs w:val="20"/>
          <w:lang w:val="en-US"/>
        </w:rPr>
        <w:t>The e-questionnaire for step 2 consisted of 21 statements divided into four thematic sections, arbitrarily chosen based on the addressed subtopic. Ten statements (48%) were type 1 statements, 7 (33%) were type 2, and 4 (19%) were type 3 statements. Experts completed the e-questionnaire between June 21 and June 24, 2022. Generic and individualized reports were generated on June 27, 2022.</w:t>
      </w:r>
      <w:r w:rsidRPr="00923D17">
        <w:rPr>
          <w:rFonts w:cstheme="minorHAnsi"/>
          <w:b/>
          <w:sz w:val="20"/>
          <w:szCs w:val="20"/>
          <w:lang w:val="en-US"/>
        </w:rPr>
        <w:t xml:space="preserve"> </w:t>
      </w:r>
      <w:r w:rsidRPr="00923D17">
        <w:rPr>
          <w:rFonts w:cstheme="minorHAnsi"/>
          <w:sz w:val="20"/>
          <w:szCs w:val="20"/>
          <w:lang w:val="en-US"/>
        </w:rPr>
        <w:t xml:space="preserve">Three statements (14%) reached </w:t>
      </w:r>
      <w:r w:rsidRPr="00923D17">
        <w:rPr>
          <w:rFonts w:cstheme="minorHAnsi"/>
          <w:sz w:val="20"/>
          <w:szCs w:val="20"/>
          <w:lang w:val="en-US"/>
        </w:rPr>
        <w:lastRenderedPageBreak/>
        <w:t>the required levels of consensual agreement, without comments arguing for a rephrasing of the statement. The remaining 18 statements either: (1) did not reach criteria for consensual agreement or disagreement (1 statement; 5%); (2) were accompanied by comments arguing for a rephrasing of the statement (6 statements; 29%); or (3) were type 2 or 3 statements (11 statements; 52%).</w:t>
      </w:r>
    </w:p>
    <w:p w14:paraId="2470B3AB" w14:textId="77777777" w:rsidR="00923D17" w:rsidRPr="00923D17" w:rsidRDefault="00923D17" w:rsidP="00923D17">
      <w:pPr>
        <w:spacing w:after="0" w:line="360" w:lineRule="auto"/>
        <w:jc w:val="both"/>
        <w:rPr>
          <w:rFonts w:cstheme="minorHAnsi"/>
          <w:sz w:val="20"/>
          <w:szCs w:val="20"/>
          <w:lang w:val="en-US"/>
        </w:rPr>
      </w:pPr>
      <w:r w:rsidRPr="00923D17">
        <w:rPr>
          <w:rFonts w:cstheme="minorHAnsi"/>
          <w:sz w:val="20"/>
          <w:szCs w:val="20"/>
          <w:lang w:val="en-US"/>
        </w:rPr>
        <w:t xml:space="preserve">The e-questionnaire for step 3 consisted of 22 new statements derived from rephrasing the 18 statements from step 2 mentioned above, to which 1 statement drawn from experts’ comments was added. All 23 statements were type 1 statements. Experts completed the e-questionnaire between June 28 and July 1, 2022, considering their individualized results from step 2. Generic and individualized reports for step 3 were generated on July 4, 2022. Eighteen statements (78%) reached consensual agreement. Adding the 3 consensual agreements reached at the end of step 2, 21 out of 26 statements (80%) overall reached consensual agreement – result synthesis report generated on July 6, 2022. The remaining 5 either did not reach </w:t>
      </w:r>
      <w:r w:rsidRPr="00923D17">
        <w:rPr>
          <w:rFonts w:cstheme="minorHAnsi"/>
          <w:i/>
          <w:sz w:val="20"/>
          <w:szCs w:val="20"/>
          <w:lang w:val="en-US"/>
        </w:rPr>
        <w:t>agreement</w:t>
      </w:r>
      <w:r w:rsidRPr="00923D17">
        <w:rPr>
          <w:rFonts w:cstheme="minorHAnsi"/>
          <w:sz w:val="20"/>
          <w:szCs w:val="20"/>
          <w:lang w:val="en-US"/>
        </w:rPr>
        <w:t xml:space="preserve"> (1 statement with median &lt; 7 on the scale from 1 to 9) or did not reach </w:t>
      </w:r>
      <w:r w:rsidRPr="00923D17">
        <w:rPr>
          <w:rFonts w:cstheme="minorHAnsi"/>
          <w:i/>
          <w:sz w:val="20"/>
          <w:szCs w:val="20"/>
          <w:lang w:val="en-US"/>
        </w:rPr>
        <w:t>consensus</w:t>
      </w:r>
      <w:r w:rsidRPr="00923D17">
        <w:rPr>
          <w:rFonts w:cstheme="minorHAnsi"/>
          <w:sz w:val="20"/>
          <w:szCs w:val="20"/>
          <w:lang w:val="en-US"/>
        </w:rPr>
        <w:t xml:space="preserve"> (4 statements with IQR &gt; 3).</w:t>
      </w:r>
    </w:p>
    <w:p w14:paraId="12A95D4C" w14:textId="77777777" w:rsidR="00923D17" w:rsidRPr="00923D17" w:rsidRDefault="00923D17" w:rsidP="00923D17">
      <w:pPr>
        <w:spacing w:after="0" w:line="360" w:lineRule="auto"/>
        <w:jc w:val="both"/>
        <w:rPr>
          <w:rFonts w:cstheme="minorHAnsi"/>
          <w:sz w:val="20"/>
          <w:szCs w:val="20"/>
          <w:lang w:val="en-US"/>
        </w:rPr>
      </w:pPr>
    </w:p>
    <w:p w14:paraId="066CEC9A" w14:textId="77777777" w:rsidR="00923D17" w:rsidRPr="00923D17" w:rsidRDefault="00923D17" w:rsidP="00923D17">
      <w:pPr>
        <w:spacing w:after="0" w:line="360" w:lineRule="auto"/>
        <w:jc w:val="both"/>
        <w:rPr>
          <w:rFonts w:cstheme="minorHAnsi"/>
          <w:b/>
          <w:bCs/>
          <w:iCs/>
          <w:sz w:val="20"/>
          <w:szCs w:val="20"/>
          <w:lang w:val="en-US"/>
        </w:rPr>
      </w:pPr>
      <w:r w:rsidRPr="00923D17">
        <w:rPr>
          <w:rFonts w:cstheme="minorHAnsi"/>
          <w:b/>
          <w:bCs/>
          <w:iCs/>
          <w:sz w:val="20"/>
          <w:szCs w:val="20"/>
          <w:lang w:val="en-US"/>
        </w:rPr>
        <w:t>Evaluation of the process by participating thematic experts</w:t>
      </w:r>
    </w:p>
    <w:p w14:paraId="1BBD8812" w14:textId="77777777" w:rsidR="00923D17" w:rsidRPr="00923D17" w:rsidRDefault="00923D17" w:rsidP="00923D17">
      <w:pPr>
        <w:spacing w:after="0" w:line="360" w:lineRule="auto"/>
        <w:jc w:val="both"/>
        <w:rPr>
          <w:rFonts w:cstheme="minorHAnsi"/>
          <w:sz w:val="20"/>
          <w:szCs w:val="20"/>
          <w:lang w:val="en-US"/>
        </w:rPr>
      </w:pPr>
    </w:p>
    <w:p w14:paraId="5119CFE3" w14:textId="77777777" w:rsidR="00923D17" w:rsidRPr="00923D17" w:rsidRDefault="00923D17" w:rsidP="00923D17">
      <w:pPr>
        <w:spacing w:after="0" w:line="360" w:lineRule="auto"/>
        <w:jc w:val="both"/>
        <w:rPr>
          <w:rFonts w:cstheme="minorHAnsi"/>
          <w:sz w:val="20"/>
          <w:szCs w:val="20"/>
          <w:lang w:val="en-US"/>
        </w:rPr>
      </w:pPr>
      <w:r w:rsidRPr="00923D17">
        <w:rPr>
          <w:rFonts w:cstheme="minorHAnsi"/>
          <w:sz w:val="20"/>
          <w:szCs w:val="20"/>
          <w:lang w:val="en-US"/>
        </w:rPr>
        <w:t>An evaluation questionnaire was sent to all 23 respondents of step 2 from the feasibility test. This questionnaire contained 9 to 12 questions targeting: (a) the relevance of reference documents; (b) the modality preference, added value of the adapted NGT, and moderation quality of step 1; (c) the consideration of group results and comments in elaborating steps 2 and 3; (d) the accessibility and ease-of-use of steps 2 and 3 e-questionnaires, and whether they consulted their individualized step 2 report to complete step 3; and (e) their personal experience with time constraints.</w:t>
      </w:r>
    </w:p>
    <w:p w14:paraId="1E0C9949" w14:textId="5BF2733A" w:rsidR="00923D17" w:rsidRPr="00923D17" w:rsidRDefault="00923D17" w:rsidP="00923D17">
      <w:pPr>
        <w:spacing w:after="0" w:line="360" w:lineRule="auto"/>
        <w:jc w:val="both"/>
        <w:rPr>
          <w:rFonts w:cstheme="minorHAnsi"/>
          <w:sz w:val="20"/>
          <w:szCs w:val="20"/>
          <w:lang w:val="en-US"/>
        </w:rPr>
      </w:pPr>
      <w:r w:rsidRPr="00923D17">
        <w:rPr>
          <w:rFonts w:cstheme="minorHAnsi"/>
          <w:sz w:val="20"/>
          <w:szCs w:val="20"/>
          <w:lang w:val="en-US"/>
        </w:rPr>
        <w:t xml:space="preserve">Sixteen experts (70%) completed this questionnaire. Results are shown in Table 2. All respondents recommended the sharing of reference documents upstream of step 1, with an emphasis on the necessary neutrality of the scientific content of these documents (or at least balanced between items). They judged the added value of the adapted NGT procedure for step 1, compared with a conventional Delphi procedure, as very high (8·5 ± 1·3 points (median ± IQR) on the continuous visual analog scale (VAS) from 0 to 10), arguing for an increased expert’s involvement, the possibility of a broad overview of the target question, and a gain of time. For step 1 meeting, the on-site modality appears preferential (added value over a videoconference-only modality judged 9·0 ± 2·0 points), with arguments highlighting a higher interactivity between experts and agility of the discussion moderation. Experts judged the quality of the NGT moderation to 9·0 ± 2·0 points. They rated the taking into consideration of previous step results for the elaboration of the next step e-questionnaire as high as 9·0 ± 2·0 points for step 2 and 9·0 ± 1·0 points for step 3 e-questionnaire, respectively. Some comments highlighted a few ambiguities in statements that contained two items on which they should rate their opinion. All respondents indicated having consulted their individualized step 2 result report when completing the step 3 e-questionnaire. Experts rated the ease-of-use of e-questionnaires as high as 9·0 ± 1·0 points. Comments regarding the coping with time constraints of this </w:t>
      </w:r>
      <w:r w:rsidRPr="00923D17">
        <w:rPr>
          <w:rFonts w:cstheme="minorHAnsi"/>
          <w:i/>
          <w:iCs/>
          <w:sz w:val="20"/>
          <w:szCs w:val="20"/>
          <w:lang w:val="en-US"/>
        </w:rPr>
        <w:t>fast-track</w:t>
      </w:r>
      <w:r w:rsidRPr="00923D17">
        <w:rPr>
          <w:rFonts w:cstheme="minorHAnsi"/>
          <w:sz w:val="20"/>
          <w:szCs w:val="20"/>
          <w:lang w:val="en-US"/>
        </w:rPr>
        <w:t xml:space="preserve"> process highlighted their appreciation of close deadlines for self-coherence between steps.</w:t>
      </w:r>
    </w:p>
    <w:bookmarkEnd w:id="1"/>
    <w:bookmarkEnd w:id="0"/>
    <w:p w14:paraId="646136BF" w14:textId="77777777" w:rsidR="00923D17" w:rsidRPr="00923D17" w:rsidRDefault="00923D17" w:rsidP="00923D17">
      <w:pPr>
        <w:spacing w:after="0" w:line="360" w:lineRule="auto"/>
        <w:rPr>
          <w:rFonts w:cstheme="minorHAnsi"/>
          <w:b/>
          <w:bCs/>
          <w:lang w:val="en-US"/>
        </w:rPr>
      </w:pPr>
    </w:p>
    <w:sectPr w:rsidR="00923D17" w:rsidRPr="00923D17" w:rsidSect="00C47AA3">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FC589A" w14:textId="77777777" w:rsidR="007A5787" w:rsidRDefault="007A5787" w:rsidP="00EB6738">
      <w:pPr>
        <w:spacing w:after="0" w:line="240" w:lineRule="auto"/>
      </w:pPr>
      <w:r>
        <w:separator/>
      </w:r>
    </w:p>
  </w:endnote>
  <w:endnote w:type="continuationSeparator" w:id="0">
    <w:p w14:paraId="4BF5AA6E" w14:textId="77777777" w:rsidR="007A5787" w:rsidRDefault="007A5787" w:rsidP="00EB67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20"/>
        <w:szCs w:val="20"/>
      </w:rPr>
      <w:id w:val="285781447"/>
      <w:docPartObj>
        <w:docPartGallery w:val="Page Numbers (Bottom of Page)"/>
        <w:docPartUnique/>
      </w:docPartObj>
    </w:sdtPr>
    <w:sdtEndPr/>
    <w:sdtContent>
      <w:p w14:paraId="3B43A684" w14:textId="138FAB14" w:rsidR="009B1F67" w:rsidRPr="00221C14" w:rsidRDefault="009B1F67">
        <w:pPr>
          <w:pStyle w:val="Footer"/>
          <w:jc w:val="center"/>
          <w:rPr>
            <w:sz w:val="20"/>
            <w:szCs w:val="20"/>
          </w:rPr>
        </w:pPr>
        <w:r w:rsidRPr="00221C14">
          <w:rPr>
            <w:sz w:val="20"/>
            <w:szCs w:val="20"/>
          </w:rPr>
          <w:fldChar w:fldCharType="begin"/>
        </w:r>
        <w:r w:rsidRPr="00221C14">
          <w:rPr>
            <w:sz w:val="20"/>
            <w:szCs w:val="20"/>
          </w:rPr>
          <w:instrText>PAGE   \* MERGEFORMAT</w:instrText>
        </w:r>
        <w:r w:rsidRPr="00221C14">
          <w:rPr>
            <w:sz w:val="20"/>
            <w:szCs w:val="20"/>
          </w:rPr>
          <w:fldChar w:fldCharType="separate"/>
        </w:r>
        <w:r w:rsidR="00C47AA3" w:rsidRPr="00C47AA3">
          <w:rPr>
            <w:noProof/>
            <w:sz w:val="20"/>
            <w:szCs w:val="20"/>
            <w:lang w:val="fr-FR"/>
          </w:rPr>
          <w:t>4</w:t>
        </w:r>
        <w:r w:rsidRPr="00221C14">
          <w:rPr>
            <w:sz w:val="20"/>
            <w:szCs w:val="20"/>
          </w:rPr>
          <w:fldChar w:fldCharType="end"/>
        </w:r>
      </w:p>
    </w:sdtContent>
  </w:sdt>
  <w:p w14:paraId="2D57E2D5" w14:textId="77777777" w:rsidR="009B1F67" w:rsidRDefault="009B1F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BF249A" w14:textId="77777777" w:rsidR="007A5787" w:rsidRDefault="007A5787" w:rsidP="00EB6738">
      <w:pPr>
        <w:spacing w:after="0" w:line="240" w:lineRule="auto"/>
      </w:pPr>
      <w:r>
        <w:separator/>
      </w:r>
    </w:p>
  </w:footnote>
  <w:footnote w:type="continuationSeparator" w:id="0">
    <w:p w14:paraId="664A5903" w14:textId="77777777" w:rsidR="007A5787" w:rsidRDefault="007A5787" w:rsidP="00EB673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31BAC"/>
    <w:multiLevelType w:val="hybridMultilevel"/>
    <w:tmpl w:val="976EF89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nsid w:val="04444678"/>
    <w:multiLevelType w:val="hybridMultilevel"/>
    <w:tmpl w:val="75DABD2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nsid w:val="063A14B0"/>
    <w:multiLevelType w:val="hybridMultilevel"/>
    <w:tmpl w:val="73D646C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nsid w:val="08F678C8"/>
    <w:multiLevelType w:val="hybridMultilevel"/>
    <w:tmpl w:val="73D646C2"/>
    <w:lvl w:ilvl="0" w:tplc="1ACA1C78">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
    <w:nsid w:val="0CFB3CD7"/>
    <w:multiLevelType w:val="hybridMultilevel"/>
    <w:tmpl w:val="14844916"/>
    <w:lvl w:ilvl="0" w:tplc="5A9EF0FC">
      <w:start w:val="2"/>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nsid w:val="0E0F10FB"/>
    <w:multiLevelType w:val="hybridMultilevel"/>
    <w:tmpl w:val="A4A27546"/>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6">
    <w:nsid w:val="26734FE7"/>
    <w:multiLevelType w:val="hybridMultilevel"/>
    <w:tmpl w:val="10FE604C"/>
    <w:lvl w:ilvl="0" w:tplc="CF4C22EC">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nsid w:val="2AD86562"/>
    <w:multiLevelType w:val="multilevel"/>
    <w:tmpl w:val="606A32A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nsid w:val="33C6793F"/>
    <w:multiLevelType w:val="hybridMultilevel"/>
    <w:tmpl w:val="78A0108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
    <w:nsid w:val="34247EAA"/>
    <w:multiLevelType w:val="hybridMultilevel"/>
    <w:tmpl w:val="84A887E2"/>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10">
    <w:nsid w:val="46364D25"/>
    <w:multiLevelType w:val="hybridMultilevel"/>
    <w:tmpl w:val="F126F5C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1">
    <w:nsid w:val="4C2B47D6"/>
    <w:multiLevelType w:val="hybridMultilevel"/>
    <w:tmpl w:val="5950A474"/>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
    <w:nsid w:val="50714E95"/>
    <w:multiLevelType w:val="hybridMultilevel"/>
    <w:tmpl w:val="98D25C8C"/>
    <w:lvl w:ilvl="0" w:tplc="100C0001">
      <w:start w:val="1"/>
      <w:numFmt w:val="bullet"/>
      <w:lvlText w:val=""/>
      <w:lvlJc w:val="left"/>
      <w:pPr>
        <w:ind w:left="360" w:hanging="360"/>
      </w:pPr>
      <w:rPr>
        <w:rFonts w:ascii="Symbol" w:hAnsi="Symbol" w:hint="default"/>
      </w:rPr>
    </w:lvl>
    <w:lvl w:ilvl="1" w:tplc="100C0003">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13">
    <w:nsid w:val="51AC69CF"/>
    <w:multiLevelType w:val="hybridMultilevel"/>
    <w:tmpl w:val="D5D8732E"/>
    <w:lvl w:ilvl="0" w:tplc="9EDE4112">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4">
    <w:nsid w:val="53D85120"/>
    <w:multiLevelType w:val="hybridMultilevel"/>
    <w:tmpl w:val="0034052A"/>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15">
    <w:nsid w:val="54115EF4"/>
    <w:multiLevelType w:val="hybridMultilevel"/>
    <w:tmpl w:val="F33A92C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6">
    <w:nsid w:val="696174F1"/>
    <w:multiLevelType w:val="hybridMultilevel"/>
    <w:tmpl w:val="8DF20C9C"/>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360" w:hanging="360"/>
      </w:pPr>
      <w:rPr>
        <w:rFonts w:ascii="Courier New" w:hAnsi="Courier New" w:cs="Courier New" w:hint="default"/>
      </w:rPr>
    </w:lvl>
    <w:lvl w:ilvl="2" w:tplc="100C0005" w:tentative="1">
      <w:start w:val="1"/>
      <w:numFmt w:val="bullet"/>
      <w:lvlText w:val=""/>
      <w:lvlJc w:val="left"/>
      <w:pPr>
        <w:ind w:left="1080" w:hanging="360"/>
      </w:pPr>
      <w:rPr>
        <w:rFonts w:ascii="Wingdings" w:hAnsi="Wingdings" w:hint="default"/>
      </w:rPr>
    </w:lvl>
    <w:lvl w:ilvl="3" w:tplc="100C0001" w:tentative="1">
      <w:start w:val="1"/>
      <w:numFmt w:val="bullet"/>
      <w:lvlText w:val=""/>
      <w:lvlJc w:val="left"/>
      <w:pPr>
        <w:ind w:left="1800" w:hanging="360"/>
      </w:pPr>
      <w:rPr>
        <w:rFonts w:ascii="Symbol" w:hAnsi="Symbol" w:hint="default"/>
      </w:rPr>
    </w:lvl>
    <w:lvl w:ilvl="4" w:tplc="100C0003" w:tentative="1">
      <w:start w:val="1"/>
      <w:numFmt w:val="bullet"/>
      <w:lvlText w:val="o"/>
      <w:lvlJc w:val="left"/>
      <w:pPr>
        <w:ind w:left="2520" w:hanging="360"/>
      </w:pPr>
      <w:rPr>
        <w:rFonts w:ascii="Courier New" w:hAnsi="Courier New" w:cs="Courier New" w:hint="default"/>
      </w:rPr>
    </w:lvl>
    <w:lvl w:ilvl="5" w:tplc="100C0005" w:tentative="1">
      <w:start w:val="1"/>
      <w:numFmt w:val="bullet"/>
      <w:lvlText w:val=""/>
      <w:lvlJc w:val="left"/>
      <w:pPr>
        <w:ind w:left="3240" w:hanging="360"/>
      </w:pPr>
      <w:rPr>
        <w:rFonts w:ascii="Wingdings" w:hAnsi="Wingdings" w:hint="default"/>
      </w:rPr>
    </w:lvl>
    <w:lvl w:ilvl="6" w:tplc="100C0001" w:tentative="1">
      <w:start w:val="1"/>
      <w:numFmt w:val="bullet"/>
      <w:lvlText w:val=""/>
      <w:lvlJc w:val="left"/>
      <w:pPr>
        <w:ind w:left="3960" w:hanging="360"/>
      </w:pPr>
      <w:rPr>
        <w:rFonts w:ascii="Symbol" w:hAnsi="Symbol" w:hint="default"/>
      </w:rPr>
    </w:lvl>
    <w:lvl w:ilvl="7" w:tplc="100C0003" w:tentative="1">
      <w:start w:val="1"/>
      <w:numFmt w:val="bullet"/>
      <w:lvlText w:val="o"/>
      <w:lvlJc w:val="left"/>
      <w:pPr>
        <w:ind w:left="4680" w:hanging="360"/>
      </w:pPr>
      <w:rPr>
        <w:rFonts w:ascii="Courier New" w:hAnsi="Courier New" w:cs="Courier New" w:hint="default"/>
      </w:rPr>
    </w:lvl>
    <w:lvl w:ilvl="8" w:tplc="100C0005" w:tentative="1">
      <w:start w:val="1"/>
      <w:numFmt w:val="bullet"/>
      <w:lvlText w:val=""/>
      <w:lvlJc w:val="left"/>
      <w:pPr>
        <w:ind w:left="5400" w:hanging="360"/>
      </w:pPr>
      <w:rPr>
        <w:rFonts w:ascii="Wingdings" w:hAnsi="Wingdings" w:hint="default"/>
      </w:rPr>
    </w:lvl>
  </w:abstractNum>
  <w:abstractNum w:abstractNumId="17">
    <w:nsid w:val="708B653A"/>
    <w:multiLevelType w:val="multilevel"/>
    <w:tmpl w:val="100C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7"/>
  </w:num>
  <w:num w:numId="2">
    <w:abstractNumId w:val="4"/>
  </w:num>
  <w:num w:numId="3">
    <w:abstractNumId w:val="5"/>
  </w:num>
  <w:num w:numId="4">
    <w:abstractNumId w:val="14"/>
  </w:num>
  <w:num w:numId="5">
    <w:abstractNumId w:val="12"/>
  </w:num>
  <w:num w:numId="6">
    <w:abstractNumId w:val="9"/>
  </w:num>
  <w:num w:numId="7">
    <w:abstractNumId w:val="16"/>
  </w:num>
  <w:num w:numId="8">
    <w:abstractNumId w:val="3"/>
  </w:num>
  <w:num w:numId="9">
    <w:abstractNumId w:val="13"/>
  </w:num>
  <w:num w:numId="10">
    <w:abstractNumId w:val="7"/>
  </w:num>
  <w:num w:numId="1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
  </w:num>
  <w:num w:numId="18">
    <w:abstractNumId w:val="10"/>
  </w:num>
  <w:num w:numId="19">
    <w:abstractNumId w:val="8"/>
  </w:num>
  <w:num w:numId="20">
    <w:abstractNumId w:val="11"/>
  </w:num>
  <w:num w:numId="21">
    <w:abstractNumId w:val="15"/>
  </w:num>
  <w:num w:numId="22">
    <w:abstractNumId w:val="6"/>
  </w:num>
  <w:num w:numId="23">
    <w:abstractNumId w:val="1"/>
  </w:num>
  <w:num w:numId="24">
    <w:abstractNumId w:val="0"/>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oNotDisplayPageBoundarie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C67780"/>
    <w:rsid w:val="00001E93"/>
    <w:rsid w:val="00002872"/>
    <w:rsid w:val="00002E03"/>
    <w:rsid w:val="00002EDE"/>
    <w:rsid w:val="000032DC"/>
    <w:rsid w:val="00003673"/>
    <w:rsid w:val="00004AA6"/>
    <w:rsid w:val="000053C2"/>
    <w:rsid w:val="000067EA"/>
    <w:rsid w:val="00006AB1"/>
    <w:rsid w:val="00007FDE"/>
    <w:rsid w:val="000113DE"/>
    <w:rsid w:val="00011D20"/>
    <w:rsid w:val="00012460"/>
    <w:rsid w:val="000125D0"/>
    <w:rsid w:val="00013A46"/>
    <w:rsid w:val="0001443D"/>
    <w:rsid w:val="000147EB"/>
    <w:rsid w:val="00014C3C"/>
    <w:rsid w:val="0001686D"/>
    <w:rsid w:val="00016D77"/>
    <w:rsid w:val="000171DC"/>
    <w:rsid w:val="00020781"/>
    <w:rsid w:val="0002233E"/>
    <w:rsid w:val="00022340"/>
    <w:rsid w:val="00022804"/>
    <w:rsid w:val="00022DDC"/>
    <w:rsid w:val="000234C2"/>
    <w:rsid w:val="0002522C"/>
    <w:rsid w:val="00025408"/>
    <w:rsid w:val="00025C50"/>
    <w:rsid w:val="000266CA"/>
    <w:rsid w:val="0003081A"/>
    <w:rsid w:val="000310DA"/>
    <w:rsid w:val="000311BF"/>
    <w:rsid w:val="00031A16"/>
    <w:rsid w:val="00031BC2"/>
    <w:rsid w:val="0003220D"/>
    <w:rsid w:val="000323DE"/>
    <w:rsid w:val="00032CD3"/>
    <w:rsid w:val="00036283"/>
    <w:rsid w:val="00036727"/>
    <w:rsid w:val="00036775"/>
    <w:rsid w:val="00036E1D"/>
    <w:rsid w:val="0003774A"/>
    <w:rsid w:val="00037C5A"/>
    <w:rsid w:val="00040162"/>
    <w:rsid w:val="00040714"/>
    <w:rsid w:val="000410D3"/>
    <w:rsid w:val="000417FF"/>
    <w:rsid w:val="00041F8B"/>
    <w:rsid w:val="0004282B"/>
    <w:rsid w:val="00043060"/>
    <w:rsid w:val="00043336"/>
    <w:rsid w:val="00045BE0"/>
    <w:rsid w:val="0004606B"/>
    <w:rsid w:val="000477AF"/>
    <w:rsid w:val="00047DF9"/>
    <w:rsid w:val="00050177"/>
    <w:rsid w:val="00050BB1"/>
    <w:rsid w:val="000510B8"/>
    <w:rsid w:val="00051724"/>
    <w:rsid w:val="0005253B"/>
    <w:rsid w:val="00053FE0"/>
    <w:rsid w:val="00055EF4"/>
    <w:rsid w:val="000573D4"/>
    <w:rsid w:val="000574C1"/>
    <w:rsid w:val="0005754C"/>
    <w:rsid w:val="000578E7"/>
    <w:rsid w:val="00060539"/>
    <w:rsid w:val="00060EBB"/>
    <w:rsid w:val="00061008"/>
    <w:rsid w:val="000611F0"/>
    <w:rsid w:val="00061322"/>
    <w:rsid w:val="00061F29"/>
    <w:rsid w:val="00062014"/>
    <w:rsid w:val="000626FE"/>
    <w:rsid w:val="000630C4"/>
    <w:rsid w:val="00064785"/>
    <w:rsid w:val="00064A1F"/>
    <w:rsid w:val="000658BC"/>
    <w:rsid w:val="00066C74"/>
    <w:rsid w:val="00067DCE"/>
    <w:rsid w:val="000723A4"/>
    <w:rsid w:val="00073029"/>
    <w:rsid w:val="00073C48"/>
    <w:rsid w:val="000746E3"/>
    <w:rsid w:val="000752C8"/>
    <w:rsid w:val="00075669"/>
    <w:rsid w:val="000756F8"/>
    <w:rsid w:val="00075CCB"/>
    <w:rsid w:val="0007653D"/>
    <w:rsid w:val="00076D49"/>
    <w:rsid w:val="00076E1E"/>
    <w:rsid w:val="00077E96"/>
    <w:rsid w:val="00080EFD"/>
    <w:rsid w:val="000816D3"/>
    <w:rsid w:val="00081746"/>
    <w:rsid w:val="00082460"/>
    <w:rsid w:val="0008285E"/>
    <w:rsid w:val="00082DFF"/>
    <w:rsid w:val="00084316"/>
    <w:rsid w:val="00085BFD"/>
    <w:rsid w:val="00085C12"/>
    <w:rsid w:val="00085C17"/>
    <w:rsid w:val="00086F10"/>
    <w:rsid w:val="00091F33"/>
    <w:rsid w:val="00092DDB"/>
    <w:rsid w:val="00093781"/>
    <w:rsid w:val="0009540E"/>
    <w:rsid w:val="000954C1"/>
    <w:rsid w:val="00095C95"/>
    <w:rsid w:val="00096261"/>
    <w:rsid w:val="00097320"/>
    <w:rsid w:val="000A1176"/>
    <w:rsid w:val="000A2254"/>
    <w:rsid w:val="000A2B09"/>
    <w:rsid w:val="000A2EF8"/>
    <w:rsid w:val="000A3B94"/>
    <w:rsid w:val="000A5B17"/>
    <w:rsid w:val="000A6071"/>
    <w:rsid w:val="000A6706"/>
    <w:rsid w:val="000A7307"/>
    <w:rsid w:val="000A7D32"/>
    <w:rsid w:val="000B22B2"/>
    <w:rsid w:val="000B38F0"/>
    <w:rsid w:val="000B60AC"/>
    <w:rsid w:val="000B6489"/>
    <w:rsid w:val="000B657A"/>
    <w:rsid w:val="000B67ED"/>
    <w:rsid w:val="000C0C3C"/>
    <w:rsid w:val="000C2564"/>
    <w:rsid w:val="000C2FFE"/>
    <w:rsid w:val="000C43CD"/>
    <w:rsid w:val="000C632A"/>
    <w:rsid w:val="000C6744"/>
    <w:rsid w:val="000C6A76"/>
    <w:rsid w:val="000C6D72"/>
    <w:rsid w:val="000C6F60"/>
    <w:rsid w:val="000C704F"/>
    <w:rsid w:val="000D1D29"/>
    <w:rsid w:val="000D1DE0"/>
    <w:rsid w:val="000D2D52"/>
    <w:rsid w:val="000D46F4"/>
    <w:rsid w:val="000D48B0"/>
    <w:rsid w:val="000D4C46"/>
    <w:rsid w:val="000D538A"/>
    <w:rsid w:val="000D62AA"/>
    <w:rsid w:val="000D6530"/>
    <w:rsid w:val="000E0791"/>
    <w:rsid w:val="000E09DA"/>
    <w:rsid w:val="000E1B0D"/>
    <w:rsid w:val="000E1C06"/>
    <w:rsid w:val="000E2868"/>
    <w:rsid w:val="000E2BA2"/>
    <w:rsid w:val="000E3022"/>
    <w:rsid w:val="000E35C2"/>
    <w:rsid w:val="000E3874"/>
    <w:rsid w:val="000E3CD0"/>
    <w:rsid w:val="000E49C3"/>
    <w:rsid w:val="000E60F0"/>
    <w:rsid w:val="000E6664"/>
    <w:rsid w:val="000E6FD8"/>
    <w:rsid w:val="000E777D"/>
    <w:rsid w:val="000E7B8A"/>
    <w:rsid w:val="000F02B0"/>
    <w:rsid w:val="000F0DA7"/>
    <w:rsid w:val="000F2B69"/>
    <w:rsid w:val="000F375D"/>
    <w:rsid w:val="000F4AF8"/>
    <w:rsid w:val="000F4F91"/>
    <w:rsid w:val="000F5387"/>
    <w:rsid w:val="000F5D65"/>
    <w:rsid w:val="00101898"/>
    <w:rsid w:val="0010234D"/>
    <w:rsid w:val="00103138"/>
    <w:rsid w:val="00103213"/>
    <w:rsid w:val="001047AF"/>
    <w:rsid w:val="001068E0"/>
    <w:rsid w:val="00106A26"/>
    <w:rsid w:val="00107FD4"/>
    <w:rsid w:val="00111945"/>
    <w:rsid w:val="00111E03"/>
    <w:rsid w:val="00112D27"/>
    <w:rsid w:val="0011522D"/>
    <w:rsid w:val="001157E7"/>
    <w:rsid w:val="00116002"/>
    <w:rsid w:val="00116B7F"/>
    <w:rsid w:val="00116D96"/>
    <w:rsid w:val="00116F35"/>
    <w:rsid w:val="0011784B"/>
    <w:rsid w:val="00120F2E"/>
    <w:rsid w:val="0012106F"/>
    <w:rsid w:val="00122228"/>
    <w:rsid w:val="00122BA4"/>
    <w:rsid w:val="00122C05"/>
    <w:rsid w:val="00122E16"/>
    <w:rsid w:val="00123EDF"/>
    <w:rsid w:val="001240ED"/>
    <w:rsid w:val="00126E09"/>
    <w:rsid w:val="00127CC2"/>
    <w:rsid w:val="00130128"/>
    <w:rsid w:val="00130AF3"/>
    <w:rsid w:val="0013396B"/>
    <w:rsid w:val="001346FA"/>
    <w:rsid w:val="00134DCE"/>
    <w:rsid w:val="00134FFB"/>
    <w:rsid w:val="001355FB"/>
    <w:rsid w:val="0013783F"/>
    <w:rsid w:val="00140A58"/>
    <w:rsid w:val="00141A02"/>
    <w:rsid w:val="00141F6E"/>
    <w:rsid w:val="00142891"/>
    <w:rsid w:val="00142B27"/>
    <w:rsid w:val="00144FE5"/>
    <w:rsid w:val="0014597B"/>
    <w:rsid w:val="001460AE"/>
    <w:rsid w:val="001463C6"/>
    <w:rsid w:val="00146A73"/>
    <w:rsid w:val="00146BF5"/>
    <w:rsid w:val="001478E8"/>
    <w:rsid w:val="00147DFC"/>
    <w:rsid w:val="00150E52"/>
    <w:rsid w:val="00151E0A"/>
    <w:rsid w:val="00152749"/>
    <w:rsid w:val="00152B45"/>
    <w:rsid w:val="00153A19"/>
    <w:rsid w:val="001547FD"/>
    <w:rsid w:val="00154BD7"/>
    <w:rsid w:val="00154BF5"/>
    <w:rsid w:val="0015774E"/>
    <w:rsid w:val="00157B25"/>
    <w:rsid w:val="001637B7"/>
    <w:rsid w:val="00164364"/>
    <w:rsid w:val="00164BCE"/>
    <w:rsid w:val="00166537"/>
    <w:rsid w:val="0016673E"/>
    <w:rsid w:val="00166AE2"/>
    <w:rsid w:val="00167062"/>
    <w:rsid w:val="00167176"/>
    <w:rsid w:val="00167A0E"/>
    <w:rsid w:val="00170FB9"/>
    <w:rsid w:val="00171802"/>
    <w:rsid w:val="00172751"/>
    <w:rsid w:val="0017275F"/>
    <w:rsid w:val="001728F6"/>
    <w:rsid w:val="00174AD8"/>
    <w:rsid w:val="001778F5"/>
    <w:rsid w:val="00177E69"/>
    <w:rsid w:val="00177ED6"/>
    <w:rsid w:val="00180B8C"/>
    <w:rsid w:val="00181EAC"/>
    <w:rsid w:val="00183604"/>
    <w:rsid w:val="0018436D"/>
    <w:rsid w:val="0018556C"/>
    <w:rsid w:val="001858C6"/>
    <w:rsid w:val="00187642"/>
    <w:rsid w:val="00187FAB"/>
    <w:rsid w:val="00190DFF"/>
    <w:rsid w:val="00190FE0"/>
    <w:rsid w:val="001910BC"/>
    <w:rsid w:val="00191742"/>
    <w:rsid w:val="001936A8"/>
    <w:rsid w:val="00194554"/>
    <w:rsid w:val="00194C75"/>
    <w:rsid w:val="0019505D"/>
    <w:rsid w:val="00196A8B"/>
    <w:rsid w:val="001A0FCF"/>
    <w:rsid w:val="001A253F"/>
    <w:rsid w:val="001A2B1E"/>
    <w:rsid w:val="001A4516"/>
    <w:rsid w:val="001A4AD2"/>
    <w:rsid w:val="001A5CBC"/>
    <w:rsid w:val="001A7B6F"/>
    <w:rsid w:val="001B08D8"/>
    <w:rsid w:val="001B16C0"/>
    <w:rsid w:val="001B18EB"/>
    <w:rsid w:val="001B3099"/>
    <w:rsid w:val="001B3261"/>
    <w:rsid w:val="001B3632"/>
    <w:rsid w:val="001B49C3"/>
    <w:rsid w:val="001B520F"/>
    <w:rsid w:val="001B52BF"/>
    <w:rsid w:val="001B5D50"/>
    <w:rsid w:val="001B5FAE"/>
    <w:rsid w:val="001B6F70"/>
    <w:rsid w:val="001C0FE3"/>
    <w:rsid w:val="001C1A45"/>
    <w:rsid w:val="001C2A0E"/>
    <w:rsid w:val="001C31E4"/>
    <w:rsid w:val="001C339C"/>
    <w:rsid w:val="001C3878"/>
    <w:rsid w:val="001C430B"/>
    <w:rsid w:val="001C7B7A"/>
    <w:rsid w:val="001D06F0"/>
    <w:rsid w:val="001D0870"/>
    <w:rsid w:val="001D1341"/>
    <w:rsid w:val="001D48DF"/>
    <w:rsid w:val="001D5190"/>
    <w:rsid w:val="001D525E"/>
    <w:rsid w:val="001D6DF1"/>
    <w:rsid w:val="001D70A0"/>
    <w:rsid w:val="001E020E"/>
    <w:rsid w:val="001E1E6C"/>
    <w:rsid w:val="001E2791"/>
    <w:rsid w:val="001E31ED"/>
    <w:rsid w:val="001E3936"/>
    <w:rsid w:val="001E5921"/>
    <w:rsid w:val="001E6813"/>
    <w:rsid w:val="001E6A68"/>
    <w:rsid w:val="001E78D0"/>
    <w:rsid w:val="001F1A81"/>
    <w:rsid w:val="001F2DE2"/>
    <w:rsid w:val="001F3BD0"/>
    <w:rsid w:val="001F456D"/>
    <w:rsid w:val="001F5BF7"/>
    <w:rsid w:val="001F630A"/>
    <w:rsid w:val="001F6B95"/>
    <w:rsid w:val="001F7B90"/>
    <w:rsid w:val="002002A1"/>
    <w:rsid w:val="002010A7"/>
    <w:rsid w:val="00201794"/>
    <w:rsid w:val="0020253A"/>
    <w:rsid w:val="00202599"/>
    <w:rsid w:val="002029A9"/>
    <w:rsid w:val="00205478"/>
    <w:rsid w:val="0020547B"/>
    <w:rsid w:val="002065EE"/>
    <w:rsid w:val="002077C2"/>
    <w:rsid w:val="00210193"/>
    <w:rsid w:val="00213D87"/>
    <w:rsid w:val="00214124"/>
    <w:rsid w:val="00214962"/>
    <w:rsid w:val="00215CE4"/>
    <w:rsid w:val="00216834"/>
    <w:rsid w:val="00216903"/>
    <w:rsid w:val="002171DC"/>
    <w:rsid w:val="00220713"/>
    <w:rsid w:val="00221C14"/>
    <w:rsid w:val="00223F8C"/>
    <w:rsid w:val="00226861"/>
    <w:rsid w:val="00231EB4"/>
    <w:rsid w:val="00233DEB"/>
    <w:rsid w:val="0023475C"/>
    <w:rsid w:val="0023501E"/>
    <w:rsid w:val="0023526E"/>
    <w:rsid w:val="0023551B"/>
    <w:rsid w:val="00235F66"/>
    <w:rsid w:val="00236460"/>
    <w:rsid w:val="00236FB5"/>
    <w:rsid w:val="0023753E"/>
    <w:rsid w:val="002400E0"/>
    <w:rsid w:val="002406C2"/>
    <w:rsid w:val="00241277"/>
    <w:rsid w:val="00241AF5"/>
    <w:rsid w:val="00241FC0"/>
    <w:rsid w:val="00242E87"/>
    <w:rsid w:val="0024402D"/>
    <w:rsid w:val="0024536E"/>
    <w:rsid w:val="00246FED"/>
    <w:rsid w:val="00247688"/>
    <w:rsid w:val="002523D2"/>
    <w:rsid w:val="0025410D"/>
    <w:rsid w:val="00254F64"/>
    <w:rsid w:val="00257385"/>
    <w:rsid w:val="00260697"/>
    <w:rsid w:val="00260B3B"/>
    <w:rsid w:val="00265B95"/>
    <w:rsid w:val="00265CFC"/>
    <w:rsid w:val="0026642C"/>
    <w:rsid w:val="00266681"/>
    <w:rsid w:val="002668C7"/>
    <w:rsid w:val="002718AA"/>
    <w:rsid w:val="00271AE8"/>
    <w:rsid w:val="00271D43"/>
    <w:rsid w:val="002742CB"/>
    <w:rsid w:val="00274952"/>
    <w:rsid w:val="002753A1"/>
    <w:rsid w:val="0027792F"/>
    <w:rsid w:val="0027796A"/>
    <w:rsid w:val="0028005E"/>
    <w:rsid w:val="00280545"/>
    <w:rsid w:val="00281310"/>
    <w:rsid w:val="0028294F"/>
    <w:rsid w:val="00282D9C"/>
    <w:rsid w:val="002913F2"/>
    <w:rsid w:val="00292456"/>
    <w:rsid w:val="00293072"/>
    <w:rsid w:val="0029364C"/>
    <w:rsid w:val="00294A6C"/>
    <w:rsid w:val="00295B03"/>
    <w:rsid w:val="00297613"/>
    <w:rsid w:val="002A0EAE"/>
    <w:rsid w:val="002A16B1"/>
    <w:rsid w:val="002A2A23"/>
    <w:rsid w:val="002A2D53"/>
    <w:rsid w:val="002A2E7F"/>
    <w:rsid w:val="002A2FED"/>
    <w:rsid w:val="002A53FB"/>
    <w:rsid w:val="002A565E"/>
    <w:rsid w:val="002A58C1"/>
    <w:rsid w:val="002A5BD7"/>
    <w:rsid w:val="002A5F12"/>
    <w:rsid w:val="002B0430"/>
    <w:rsid w:val="002B0E31"/>
    <w:rsid w:val="002B1C32"/>
    <w:rsid w:val="002B29A7"/>
    <w:rsid w:val="002B35F3"/>
    <w:rsid w:val="002B3FC4"/>
    <w:rsid w:val="002B45CE"/>
    <w:rsid w:val="002B5471"/>
    <w:rsid w:val="002B596A"/>
    <w:rsid w:val="002B62F5"/>
    <w:rsid w:val="002B693D"/>
    <w:rsid w:val="002B6980"/>
    <w:rsid w:val="002B7E54"/>
    <w:rsid w:val="002C15B5"/>
    <w:rsid w:val="002C171F"/>
    <w:rsid w:val="002C17C8"/>
    <w:rsid w:val="002C1AD8"/>
    <w:rsid w:val="002C2EA5"/>
    <w:rsid w:val="002C3B35"/>
    <w:rsid w:val="002C40A0"/>
    <w:rsid w:val="002C56D7"/>
    <w:rsid w:val="002C5B4B"/>
    <w:rsid w:val="002C77A8"/>
    <w:rsid w:val="002D06E6"/>
    <w:rsid w:val="002D09C0"/>
    <w:rsid w:val="002D0FF5"/>
    <w:rsid w:val="002D290A"/>
    <w:rsid w:val="002D3FDD"/>
    <w:rsid w:val="002D4963"/>
    <w:rsid w:val="002D4E82"/>
    <w:rsid w:val="002D5324"/>
    <w:rsid w:val="002D67BF"/>
    <w:rsid w:val="002E0634"/>
    <w:rsid w:val="002E323B"/>
    <w:rsid w:val="002E3C45"/>
    <w:rsid w:val="002E485B"/>
    <w:rsid w:val="002E731E"/>
    <w:rsid w:val="002F1EC4"/>
    <w:rsid w:val="002F23CB"/>
    <w:rsid w:val="002F3728"/>
    <w:rsid w:val="002F3DC5"/>
    <w:rsid w:val="002F4157"/>
    <w:rsid w:val="002F437D"/>
    <w:rsid w:val="002F4831"/>
    <w:rsid w:val="002F50AB"/>
    <w:rsid w:val="002F6928"/>
    <w:rsid w:val="002F6980"/>
    <w:rsid w:val="002F6B58"/>
    <w:rsid w:val="002F78FE"/>
    <w:rsid w:val="002F7951"/>
    <w:rsid w:val="0030082C"/>
    <w:rsid w:val="00302115"/>
    <w:rsid w:val="003022B5"/>
    <w:rsid w:val="00304530"/>
    <w:rsid w:val="00305152"/>
    <w:rsid w:val="00305D3A"/>
    <w:rsid w:val="00307742"/>
    <w:rsid w:val="00307F87"/>
    <w:rsid w:val="0031645D"/>
    <w:rsid w:val="00317341"/>
    <w:rsid w:val="0032001D"/>
    <w:rsid w:val="00322F5A"/>
    <w:rsid w:val="003233EC"/>
    <w:rsid w:val="00323850"/>
    <w:rsid w:val="00323AA3"/>
    <w:rsid w:val="00325BB5"/>
    <w:rsid w:val="00327112"/>
    <w:rsid w:val="00327A89"/>
    <w:rsid w:val="003314A5"/>
    <w:rsid w:val="00331740"/>
    <w:rsid w:val="0033197C"/>
    <w:rsid w:val="00331BB8"/>
    <w:rsid w:val="003328FD"/>
    <w:rsid w:val="00333409"/>
    <w:rsid w:val="0033379A"/>
    <w:rsid w:val="00333A7E"/>
    <w:rsid w:val="00334202"/>
    <w:rsid w:val="003345AA"/>
    <w:rsid w:val="00334F45"/>
    <w:rsid w:val="00335B37"/>
    <w:rsid w:val="003361AD"/>
    <w:rsid w:val="00336BE7"/>
    <w:rsid w:val="00337398"/>
    <w:rsid w:val="003376DE"/>
    <w:rsid w:val="00341134"/>
    <w:rsid w:val="00343624"/>
    <w:rsid w:val="003443E4"/>
    <w:rsid w:val="00344AEF"/>
    <w:rsid w:val="00345B0C"/>
    <w:rsid w:val="00345FC0"/>
    <w:rsid w:val="003461CC"/>
    <w:rsid w:val="00346C13"/>
    <w:rsid w:val="00350F5B"/>
    <w:rsid w:val="00352C3F"/>
    <w:rsid w:val="00354386"/>
    <w:rsid w:val="003544D7"/>
    <w:rsid w:val="003549CD"/>
    <w:rsid w:val="00355E36"/>
    <w:rsid w:val="00356AE4"/>
    <w:rsid w:val="00356DF2"/>
    <w:rsid w:val="00360972"/>
    <w:rsid w:val="003609F5"/>
    <w:rsid w:val="00361725"/>
    <w:rsid w:val="00361C61"/>
    <w:rsid w:val="00362669"/>
    <w:rsid w:val="003628D5"/>
    <w:rsid w:val="00363F4B"/>
    <w:rsid w:val="00364244"/>
    <w:rsid w:val="003646F9"/>
    <w:rsid w:val="00365EB3"/>
    <w:rsid w:val="00365EEB"/>
    <w:rsid w:val="003664BB"/>
    <w:rsid w:val="00372697"/>
    <w:rsid w:val="00373153"/>
    <w:rsid w:val="00373316"/>
    <w:rsid w:val="00373A3F"/>
    <w:rsid w:val="00373EFD"/>
    <w:rsid w:val="0037520F"/>
    <w:rsid w:val="00375575"/>
    <w:rsid w:val="003761E6"/>
    <w:rsid w:val="00377A34"/>
    <w:rsid w:val="00380635"/>
    <w:rsid w:val="00381CFE"/>
    <w:rsid w:val="003827E1"/>
    <w:rsid w:val="003836EC"/>
    <w:rsid w:val="00383C7B"/>
    <w:rsid w:val="00383E96"/>
    <w:rsid w:val="00384F84"/>
    <w:rsid w:val="00386928"/>
    <w:rsid w:val="00387AA3"/>
    <w:rsid w:val="00390377"/>
    <w:rsid w:val="00391480"/>
    <w:rsid w:val="003936F0"/>
    <w:rsid w:val="00393DBC"/>
    <w:rsid w:val="00394606"/>
    <w:rsid w:val="00394B65"/>
    <w:rsid w:val="00394FD4"/>
    <w:rsid w:val="0039535F"/>
    <w:rsid w:val="00395764"/>
    <w:rsid w:val="003957A3"/>
    <w:rsid w:val="00395872"/>
    <w:rsid w:val="003979D5"/>
    <w:rsid w:val="003A08B8"/>
    <w:rsid w:val="003A0C20"/>
    <w:rsid w:val="003A11A0"/>
    <w:rsid w:val="003A1E67"/>
    <w:rsid w:val="003A1F55"/>
    <w:rsid w:val="003A2AF3"/>
    <w:rsid w:val="003A3EA9"/>
    <w:rsid w:val="003A4CC3"/>
    <w:rsid w:val="003A5241"/>
    <w:rsid w:val="003A6AF1"/>
    <w:rsid w:val="003B0A1B"/>
    <w:rsid w:val="003B3925"/>
    <w:rsid w:val="003B6644"/>
    <w:rsid w:val="003B6E41"/>
    <w:rsid w:val="003B78F1"/>
    <w:rsid w:val="003B7EE2"/>
    <w:rsid w:val="003C0188"/>
    <w:rsid w:val="003C1ACD"/>
    <w:rsid w:val="003C2176"/>
    <w:rsid w:val="003C3085"/>
    <w:rsid w:val="003C381D"/>
    <w:rsid w:val="003C7158"/>
    <w:rsid w:val="003C770D"/>
    <w:rsid w:val="003C7DE1"/>
    <w:rsid w:val="003D0B3E"/>
    <w:rsid w:val="003D0B7D"/>
    <w:rsid w:val="003D10A8"/>
    <w:rsid w:val="003D3DD5"/>
    <w:rsid w:val="003D3F0D"/>
    <w:rsid w:val="003D4598"/>
    <w:rsid w:val="003D7024"/>
    <w:rsid w:val="003E2446"/>
    <w:rsid w:val="003E2D5A"/>
    <w:rsid w:val="003E3943"/>
    <w:rsid w:val="003E474A"/>
    <w:rsid w:val="003E47FF"/>
    <w:rsid w:val="003E4898"/>
    <w:rsid w:val="003E53D9"/>
    <w:rsid w:val="003E55C1"/>
    <w:rsid w:val="003E729C"/>
    <w:rsid w:val="003F1B41"/>
    <w:rsid w:val="003F3361"/>
    <w:rsid w:val="003F414B"/>
    <w:rsid w:val="003F4AB7"/>
    <w:rsid w:val="003F570E"/>
    <w:rsid w:val="003F59D9"/>
    <w:rsid w:val="003F67CB"/>
    <w:rsid w:val="003F6B01"/>
    <w:rsid w:val="003F6D38"/>
    <w:rsid w:val="0040129E"/>
    <w:rsid w:val="0040472B"/>
    <w:rsid w:val="0040543C"/>
    <w:rsid w:val="00406307"/>
    <w:rsid w:val="004066EE"/>
    <w:rsid w:val="004067FF"/>
    <w:rsid w:val="00407268"/>
    <w:rsid w:val="0040731B"/>
    <w:rsid w:val="004100A0"/>
    <w:rsid w:val="004102B2"/>
    <w:rsid w:val="00410B9E"/>
    <w:rsid w:val="00410D58"/>
    <w:rsid w:val="004169BE"/>
    <w:rsid w:val="00417F02"/>
    <w:rsid w:val="00420C2A"/>
    <w:rsid w:val="0042118D"/>
    <w:rsid w:val="004212D8"/>
    <w:rsid w:val="00423246"/>
    <w:rsid w:val="00423A40"/>
    <w:rsid w:val="004256EF"/>
    <w:rsid w:val="0042588F"/>
    <w:rsid w:val="00425D53"/>
    <w:rsid w:val="00426CF6"/>
    <w:rsid w:val="00426FF6"/>
    <w:rsid w:val="0042709F"/>
    <w:rsid w:val="004270DB"/>
    <w:rsid w:val="004337AF"/>
    <w:rsid w:val="004337E2"/>
    <w:rsid w:val="00434A48"/>
    <w:rsid w:val="00434F88"/>
    <w:rsid w:val="0043523B"/>
    <w:rsid w:val="00435AD0"/>
    <w:rsid w:val="004365BD"/>
    <w:rsid w:val="00436E50"/>
    <w:rsid w:val="004373E5"/>
    <w:rsid w:val="004416EF"/>
    <w:rsid w:val="00442306"/>
    <w:rsid w:val="00443E74"/>
    <w:rsid w:val="00444A56"/>
    <w:rsid w:val="00452AE0"/>
    <w:rsid w:val="00453793"/>
    <w:rsid w:val="00454284"/>
    <w:rsid w:val="00454DE4"/>
    <w:rsid w:val="004559BA"/>
    <w:rsid w:val="00455D38"/>
    <w:rsid w:val="00456DCB"/>
    <w:rsid w:val="00457815"/>
    <w:rsid w:val="00457EBC"/>
    <w:rsid w:val="004619E9"/>
    <w:rsid w:val="00461B74"/>
    <w:rsid w:val="00464AA7"/>
    <w:rsid w:val="00464BDB"/>
    <w:rsid w:val="004650DA"/>
    <w:rsid w:val="00465C74"/>
    <w:rsid w:val="00465DCA"/>
    <w:rsid w:val="00467950"/>
    <w:rsid w:val="00467B8B"/>
    <w:rsid w:val="00470776"/>
    <w:rsid w:val="00470B84"/>
    <w:rsid w:val="00470D94"/>
    <w:rsid w:val="00471243"/>
    <w:rsid w:val="00471A4F"/>
    <w:rsid w:val="0047200A"/>
    <w:rsid w:val="004720EC"/>
    <w:rsid w:val="00472AA1"/>
    <w:rsid w:val="0047328B"/>
    <w:rsid w:val="004747EE"/>
    <w:rsid w:val="00476DD5"/>
    <w:rsid w:val="00477C08"/>
    <w:rsid w:val="00480DE1"/>
    <w:rsid w:val="00481C51"/>
    <w:rsid w:val="00482A12"/>
    <w:rsid w:val="0048327A"/>
    <w:rsid w:val="004840EB"/>
    <w:rsid w:val="00487399"/>
    <w:rsid w:val="0049023F"/>
    <w:rsid w:val="00491178"/>
    <w:rsid w:val="00491401"/>
    <w:rsid w:val="004914A9"/>
    <w:rsid w:val="00491821"/>
    <w:rsid w:val="00493B32"/>
    <w:rsid w:val="00495B7F"/>
    <w:rsid w:val="00496089"/>
    <w:rsid w:val="004963F4"/>
    <w:rsid w:val="004A0216"/>
    <w:rsid w:val="004A0A81"/>
    <w:rsid w:val="004A1F5E"/>
    <w:rsid w:val="004A29D9"/>
    <w:rsid w:val="004A3B59"/>
    <w:rsid w:val="004A3F31"/>
    <w:rsid w:val="004A428F"/>
    <w:rsid w:val="004A56C3"/>
    <w:rsid w:val="004A5947"/>
    <w:rsid w:val="004A5D23"/>
    <w:rsid w:val="004A6BE6"/>
    <w:rsid w:val="004B0090"/>
    <w:rsid w:val="004B33EA"/>
    <w:rsid w:val="004B3F57"/>
    <w:rsid w:val="004B5976"/>
    <w:rsid w:val="004B5EF5"/>
    <w:rsid w:val="004B72D5"/>
    <w:rsid w:val="004C039B"/>
    <w:rsid w:val="004C075E"/>
    <w:rsid w:val="004C29B7"/>
    <w:rsid w:val="004C3163"/>
    <w:rsid w:val="004C32C5"/>
    <w:rsid w:val="004C4CEB"/>
    <w:rsid w:val="004C51E4"/>
    <w:rsid w:val="004C6059"/>
    <w:rsid w:val="004C7724"/>
    <w:rsid w:val="004D646A"/>
    <w:rsid w:val="004D788D"/>
    <w:rsid w:val="004E3AF2"/>
    <w:rsid w:val="004E72D0"/>
    <w:rsid w:val="004E7322"/>
    <w:rsid w:val="004F0065"/>
    <w:rsid w:val="004F14AF"/>
    <w:rsid w:val="004F24EC"/>
    <w:rsid w:val="004F3AE5"/>
    <w:rsid w:val="004F766E"/>
    <w:rsid w:val="004F7688"/>
    <w:rsid w:val="00500502"/>
    <w:rsid w:val="00500B54"/>
    <w:rsid w:val="00503E0F"/>
    <w:rsid w:val="00504142"/>
    <w:rsid w:val="00504AD6"/>
    <w:rsid w:val="0050573B"/>
    <w:rsid w:val="0050598A"/>
    <w:rsid w:val="00507F83"/>
    <w:rsid w:val="00510D43"/>
    <w:rsid w:val="005116FA"/>
    <w:rsid w:val="005120B2"/>
    <w:rsid w:val="005144CB"/>
    <w:rsid w:val="005154E6"/>
    <w:rsid w:val="00515920"/>
    <w:rsid w:val="00515A1D"/>
    <w:rsid w:val="00516470"/>
    <w:rsid w:val="0051716C"/>
    <w:rsid w:val="005176EF"/>
    <w:rsid w:val="00517A5D"/>
    <w:rsid w:val="005209C5"/>
    <w:rsid w:val="005225C7"/>
    <w:rsid w:val="00522993"/>
    <w:rsid w:val="005245F1"/>
    <w:rsid w:val="00525D00"/>
    <w:rsid w:val="005321E7"/>
    <w:rsid w:val="00533C6C"/>
    <w:rsid w:val="00534B3B"/>
    <w:rsid w:val="00534E00"/>
    <w:rsid w:val="00535F9E"/>
    <w:rsid w:val="005375F8"/>
    <w:rsid w:val="00537E67"/>
    <w:rsid w:val="00541CDD"/>
    <w:rsid w:val="00542139"/>
    <w:rsid w:val="00542FF1"/>
    <w:rsid w:val="005430D2"/>
    <w:rsid w:val="00544C22"/>
    <w:rsid w:val="00544D51"/>
    <w:rsid w:val="0054507C"/>
    <w:rsid w:val="00547FD0"/>
    <w:rsid w:val="00552489"/>
    <w:rsid w:val="005544D3"/>
    <w:rsid w:val="005608EB"/>
    <w:rsid w:val="00560C3F"/>
    <w:rsid w:val="00560D98"/>
    <w:rsid w:val="00562410"/>
    <w:rsid w:val="0056247F"/>
    <w:rsid w:val="005631C4"/>
    <w:rsid w:val="0056471F"/>
    <w:rsid w:val="00564BA3"/>
    <w:rsid w:val="00565D0A"/>
    <w:rsid w:val="00565E82"/>
    <w:rsid w:val="005661E6"/>
    <w:rsid w:val="00566AE5"/>
    <w:rsid w:val="005679CC"/>
    <w:rsid w:val="00570541"/>
    <w:rsid w:val="00571D12"/>
    <w:rsid w:val="0057214F"/>
    <w:rsid w:val="00572D93"/>
    <w:rsid w:val="005736C8"/>
    <w:rsid w:val="00573DAA"/>
    <w:rsid w:val="00574A34"/>
    <w:rsid w:val="00574C1C"/>
    <w:rsid w:val="005753F4"/>
    <w:rsid w:val="0057597D"/>
    <w:rsid w:val="00576FD2"/>
    <w:rsid w:val="005778AD"/>
    <w:rsid w:val="00577C90"/>
    <w:rsid w:val="00580D86"/>
    <w:rsid w:val="005816B6"/>
    <w:rsid w:val="0058237B"/>
    <w:rsid w:val="0058334C"/>
    <w:rsid w:val="0058381A"/>
    <w:rsid w:val="00583EBE"/>
    <w:rsid w:val="005843C5"/>
    <w:rsid w:val="00585A05"/>
    <w:rsid w:val="00591940"/>
    <w:rsid w:val="005926AE"/>
    <w:rsid w:val="00593067"/>
    <w:rsid w:val="005951A8"/>
    <w:rsid w:val="0059521B"/>
    <w:rsid w:val="00595CBC"/>
    <w:rsid w:val="0059691D"/>
    <w:rsid w:val="005973F3"/>
    <w:rsid w:val="00597406"/>
    <w:rsid w:val="005A0DC0"/>
    <w:rsid w:val="005A0F6E"/>
    <w:rsid w:val="005A27EE"/>
    <w:rsid w:val="005A34CA"/>
    <w:rsid w:val="005A3898"/>
    <w:rsid w:val="005A44EC"/>
    <w:rsid w:val="005B19D9"/>
    <w:rsid w:val="005B3CB1"/>
    <w:rsid w:val="005B515A"/>
    <w:rsid w:val="005B52EA"/>
    <w:rsid w:val="005B54A0"/>
    <w:rsid w:val="005B5CD8"/>
    <w:rsid w:val="005B6770"/>
    <w:rsid w:val="005B73CE"/>
    <w:rsid w:val="005B76E9"/>
    <w:rsid w:val="005B7899"/>
    <w:rsid w:val="005B7E82"/>
    <w:rsid w:val="005C0896"/>
    <w:rsid w:val="005C12DE"/>
    <w:rsid w:val="005C1A5D"/>
    <w:rsid w:val="005C27D2"/>
    <w:rsid w:val="005C2D4E"/>
    <w:rsid w:val="005C40AB"/>
    <w:rsid w:val="005C4E37"/>
    <w:rsid w:val="005C517C"/>
    <w:rsid w:val="005C6E84"/>
    <w:rsid w:val="005C79CC"/>
    <w:rsid w:val="005C7D06"/>
    <w:rsid w:val="005D1E5A"/>
    <w:rsid w:val="005D2457"/>
    <w:rsid w:val="005D2F0B"/>
    <w:rsid w:val="005D3260"/>
    <w:rsid w:val="005D372F"/>
    <w:rsid w:val="005D43EC"/>
    <w:rsid w:val="005D48ED"/>
    <w:rsid w:val="005D5AC1"/>
    <w:rsid w:val="005D5D48"/>
    <w:rsid w:val="005D6C9D"/>
    <w:rsid w:val="005D737B"/>
    <w:rsid w:val="005D7B0D"/>
    <w:rsid w:val="005E0661"/>
    <w:rsid w:val="005E13C8"/>
    <w:rsid w:val="005E15FC"/>
    <w:rsid w:val="005E1AD1"/>
    <w:rsid w:val="005E1E32"/>
    <w:rsid w:val="005E2FFF"/>
    <w:rsid w:val="005E3B2A"/>
    <w:rsid w:val="005E40E6"/>
    <w:rsid w:val="005E5C4A"/>
    <w:rsid w:val="005F1D04"/>
    <w:rsid w:val="005F3783"/>
    <w:rsid w:val="005F4713"/>
    <w:rsid w:val="005F5424"/>
    <w:rsid w:val="005F61A8"/>
    <w:rsid w:val="00602C44"/>
    <w:rsid w:val="00602F1E"/>
    <w:rsid w:val="00603682"/>
    <w:rsid w:val="00603FF8"/>
    <w:rsid w:val="00604B9D"/>
    <w:rsid w:val="00606598"/>
    <w:rsid w:val="006068DB"/>
    <w:rsid w:val="00611393"/>
    <w:rsid w:val="006115EA"/>
    <w:rsid w:val="006119C9"/>
    <w:rsid w:val="006120D7"/>
    <w:rsid w:val="00612256"/>
    <w:rsid w:val="00612783"/>
    <w:rsid w:val="006156CA"/>
    <w:rsid w:val="0061585E"/>
    <w:rsid w:val="00615BCF"/>
    <w:rsid w:val="006162B2"/>
    <w:rsid w:val="00617574"/>
    <w:rsid w:val="006231E4"/>
    <w:rsid w:val="00623E26"/>
    <w:rsid w:val="00623F1D"/>
    <w:rsid w:val="006241CE"/>
    <w:rsid w:val="00626B36"/>
    <w:rsid w:val="00626EF4"/>
    <w:rsid w:val="00627C2E"/>
    <w:rsid w:val="00632111"/>
    <w:rsid w:val="0063455E"/>
    <w:rsid w:val="00634FEE"/>
    <w:rsid w:val="00635117"/>
    <w:rsid w:val="006352D2"/>
    <w:rsid w:val="0063535F"/>
    <w:rsid w:val="00640F55"/>
    <w:rsid w:val="0064101A"/>
    <w:rsid w:val="00642010"/>
    <w:rsid w:val="00642D6D"/>
    <w:rsid w:val="00643C16"/>
    <w:rsid w:val="006440C8"/>
    <w:rsid w:val="006456FA"/>
    <w:rsid w:val="0065088C"/>
    <w:rsid w:val="006509DE"/>
    <w:rsid w:val="00652F82"/>
    <w:rsid w:val="00653626"/>
    <w:rsid w:val="00653A43"/>
    <w:rsid w:val="00653DC1"/>
    <w:rsid w:val="0065454E"/>
    <w:rsid w:val="0065455C"/>
    <w:rsid w:val="006548D1"/>
    <w:rsid w:val="006550C0"/>
    <w:rsid w:val="00655182"/>
    <w:rsid w:val="00655731"/>
    <w:rsid w:val="00656551"/>
    <w:rsid w:val="00660B03"/>
    <w:rsid w:val="0066122F"/>
    <w:rsid w:val="00663231"/>
    <w:rsid w:val="006652A8"/>
    <w:rsid w:val="0066605A"/>
    <w:rsid w:val="00667205"/>
    <w:rsid w:val="00667CC2"/>
    <w:rsid w:val="00670ED8"/>
    <w:rsid w:val="006717E6"/>
    <w:rsid w:val="006745F7"/>
    <w:rsid w:val="00674DD5"/>
    <w:rsid w:val="0067519A"/>
    <w:rsid w:val="0067536E"/>
    <w:rsid w:val="006754ED"/>
    <w:rsid w:val="00675958"/>
    <w:rsid w:val="00676030"/>
    <w:rsid w:val="006774B5"/>
    <w:rsid w:val="00677564"/>
    <w:rsid w:val="00680943"/>
    <w:rsid w:val="00683FE9"/>
    <w:rsid w:val="00684418"/>
    <w:rsid w:val="00685ED6"/>
    <w:rsid w:val="0068782F"/>
    <w:rsid w:val="00687CCF"/>
    <w:rsid w:val="006900BB"/>
    <w:rsid w:val="00691252"/>
    <w:rsid w:val="00691A3B"/>
    <w:rsid w:val="006939CD"/>
    <w:rsid w:val="00693F2C"/>
    <w:rsid w:val="00693FFC"/>
    <w:rsid w:val="006941CC"/>
    <w:rsid w:val="00694607"/>
    <w:rsid w:val="00696A82"/>
    <w:rsid w:val="006A1367"/>
    <w:rsid w:val="006A30A7"/>
    <w:rsid w:val="006A416C"/>
    <w:rsid w:val="006A5AAB"/>
    <w:rsid w:val="006A6726"/>
    <w:rsid w:val="006A6940"/>
    <w:rsid w:val="006A6AD9"/>
    <w:rsid w:val="006B00EE"/>
    <w:rsid w:val="006B367A"/>
    <w:rsid w:val="006B4E34"/>
    <w:rsid w:val="006B6628"/>
    <w:rsid w:val="006B74D2"/>
    <w:rsid w:val="006B7A22"/>
    <w:rsid w:val="006C0B86"/>
    <w:rsid w:val="006C4449"/>
    <w:rsid w:val="006C549C"/>
    <w:rsid w:val="006C60B0"/>
    <w:rsid w:val="006C7D62"/>
    <w:rsid w:val="006D04A6"/>
    <w:rsid w:val="006D4700"/>
    <w:rsid w:val="006D5C95"/>
    <w:rsid w:val="006D65EC"/>
    <w:rsid w:val="006D6627"/>
    <w:rsid w:val="006D7658"/>
    <w:rsid w:val="006D7839"/>
    <w:rsid w:val="006D7B3D"/>
    <w:rsid w:val="006E238A"/>
    <w:rsid w:val="006E26B3"/>
    <w:rsid w:val="006E2CA9"/>
    <w:rsid w:val="006E3032"/>
    <w:rsid w:val="006E4283"/>
    <w:rsid w:val="006E44CC"/>
    <w:rsid w:val="006E54B6"/>
    <w:rsid w:val="006E639B"/>
    <w:rsid w:val="006E6B8C"/>
    <w:rsid w:val="006E7621"/>
    <w:rsid w:val="006E7F6A"/>
    <w:rsid w:val="006F1316"/>
    <w:rsid w:val="006F163A"/>
    <w:rsid w:val="006F1F6E"/>
    <w:rsid w:val="006F293A"/>
    <w:rsid w:val="006F37E7"/>
    <w:rsid w:val="006F5D90"/>
    <w:rsid w:val="006F7C76"/>
    <w:rsid w:val="006F7EB9"/>
    <w:rsid w:val="007024FF"/>
    <w:rsid w:val="00705D8A"/>
    <w:rsid w:val="00706CF1"/>
    <w:rsid w:val="00710976"/>
    <w:rsid w:val="0071107B"/>
    <w:rsid w:val="0071155F"/>
    <w:rsid w:val="007115C2"/>
    <w:rsid w:val="007125EB"/>
    <w:rsid w:val="007159C4"/>
    <w:rsid w:val="00721751"/>
    <w:rsid w:val="0072177D"/>
    <w:rsid w:val="007218A6"/>
    <w:rsid w:val="007222A9"/>
    <w:rsid w:val="007234A5"/>
    <w:rsid w:val="00723F9D"/>
    <w:rsid w:val="007267E2"/>
    <w:rsid w:val="0073076C"/>
    <w:rsid w:val="0073098B"/>
    <w:rsid w:val="007309C4"/>
    <w:rsid w:val="00731DC5"/>
    <w:rsid w:val="00731ED7"/>
    <w:rsid w:val="007335E2"/>
    <w:rsid w:val="00733D7E"/>
    <w:rsid w:val="00734349"/>
    <w:rsid w:val="0073474E"/>
    <w:rsid w:val="007349DC"/>
    <w:rsid w:val="00734A8D"/>
    <w:rsid w:val="00736ABB"/>
    <w:rsid w:val="00741BC4"/>
    <w:rsid w:val="007454CC"/>
    <w:rsid w:val="007474BF"/>
    <w:rsid w:val="007475B7"/>
    <w:rsid w:val="0075213B"/>
    <w:rsid w:val="007534BF"/>
    <w:rsid w:val="00753500"/>
    <w:rsid w:val="00753FB3"/>
    <w:rsid w:val="00755630"/>
    <w:rsid w:val="00756438"/>
    <w:rsid w:val="007570C9"/>
    <w:rsid w:val="00757269"/>
    <w:rsid w:val="00757BAF"/>
    <w:rsid w:val="007619EB"/>
    <w:rsid w:val="00765585"/>
    <w:rsid w:val="00765644"/>
    <w:rsid w:val="007709EB"/>
    <w:rsid w:val="00770BEA"/>
    <w:rsid w:val="00773BBB"/>
    <w:rsid w:val="00774BD4"/>
    <w:rsid w:val="0077566D"/>
    <w:rsid w:val="007771E5"/>
    <w:rsid w:val="00777F69"/>
    <w:rsid w:val="007803A2"/>
    <w:rsid w:val="007804DE"/>
    <w:rsid w:val="007813D8"/>
    <w:rsid w:val="00782D2D"/>
    <w:rsid w:val="00783803"/>
    <w:rsid w:val="00792B76"/>
    <w:rsid w:val="00792C6C"/>
    <w:rsid w:val="00793465"/>
    <w:rsid w:val="007949BE"/>
    <w:rsid w:val="00794BAB"/>
    <w:rsid w:val="00794FC7"/>
    <w:rsid w:val="00795B30"/>
    <w:rsid w:val="00797A82"/>
    <w:rsid w:val="00797FF2"/>
    <w:rsid w:val="007A096B"/>
    <w:rsid w:val="007A1F76"/>
    <w:rsid w:val="007A3A56"/>
    <w:rsid w:val="007A469E"/>
    <w:rsid w:val="007A4856"/>
    <w:rsid w:val="007A4DAC"/>
    <w:rsid w:val="007A5787"/>
    <w:rsid w:val="007A5E46"/>
    <w:rsid w:val="007A6477"/>
    <w:rsid w:val="007A6D4C"/>
    <w:rsid w:val="007A6DE4"/>
    <w:rsid w:val="007A7E2A"/>
    <w:rsid w:val="007B31E0"/>
    <w:rsid w:val="007B4718"/>
    <w:rsid w:val="007B655B"/>
    <w:rsid w:val="007B6E7E"/>
    <w:rsid w:val="007B74FC"/>
    <w:rsid w:val="007C1E16"/>
    <w:rsid w:val="007C2868"/>
    <w:rsid w:val="007C3889"/>
    <w:rsid w:val="007C40FD"/>
    <w:rsid w:val="007C4264"/>
    <w:rsid w:val="007C4A94"/>
    <w:rsid w:val="007C500B"/>
    <w:rsid w:val="007C708B"/>
    <w:rsid w:val="007C729E"/>
    <w:rsid w:val="007C7C20"/>
    <w:rsid w:val="007D016E"/>
    <w:rsid w:val="007D1078"/>
    <w:rsid w:val="007D172D"/>
    <w:rsid w:val="007D21BB"/>
    <w:rsid w:val="007D3BA0"/>
    <w:rsid w:val="007D416C"/>
    <w:rsid w:val="007D5B40"/>
    <w:rsid w:val="007D5DD4"/>
    <w:rsid w:val="007D5F46"/>
    <w:rsid w:val="007D6A05"/>
    <w:rsid w:val="007D7658"/>
    <w:rsid w:val="007E1F3F"/>
    <w:rsid w:val="007E32A7"/>
    <w:rsid w:val="007E44CA"/>
    <w:rsid w:val="007E49D8"/>
    <w:rsid w:val="007E55EC"/>
    <w:rsid w:val="007E5AEB"/>
    <w:rsid w:val="007E66DC"/>
    <w:rsid w:val="007E6F55"/>
    <w:rsid w:val="007E7CC3"/>
    <w:rsid w:val="007E7DC6"/>
    <w:rsid w:val="007F25A7"/>
    <w:rsid w:val="007F27BC"/>
    <w:rsid w:val="007F351B"/>
    <w:rsid w:val="007F36B5"/>
    <w:rsid w:val="007F36F6"/>
    <w:rsid w:val="007F414F"/>
    <w:rsid w:val="007F48C2"/>
    <w:rsid w:val="007F4EDB"/>
    <w:rsid w:val="007F63F6"/>
    <w:rsid w:val="007F6525"/>
    <w:rsid w:val="007F764A"/>
    <w:rsid w:val="007F7E87"/>
    <w:rsid w:val="00800903"/>
    <w:rsid w:val="00801207"/>
    <w:rsid w:val="0080179B"/>
    <w:rsid w:val="00801CAD"/>
    <w:rsid w:val="00804C6E"/>
    <w:rsid w:val="008101D0"/>
    <w:rsid w:val="00810927"/>
    <w:rsid w:val="00813A53"/>
    <w:rsid w:val="00814C79"/>
    <w:rsid w:val="00814D12"/>
    <w:rsid w:val="00815121"/>
    <w:rsid w:val="00815CF9"/>
    <w:rsid w:val="008176A9"/>
    <w:rsid w:val="00820E94"/>
    <w:rsid w:val="008216EE"/>
    <w:rsid w:val="00822E23"/>
    <w:rsid w:val="00824B94"/>
    <w:rsid w:val="0082625C"/>
    <w:rsid w:val="0082710F"/>
    <w:rsid w:val="008275C4"/>
    <w:rsid w:val="00831AD8"/>
    <w:rsid w:val="0083279D"/>
    <w:rsid w:val="008332A9"/>
    <w:rsid w:val="0084014F"/>
    <w:rsid w:val="00842CFC"/>
    <w:rsid w:val="0084304C"/>
    <w:rsid w:val="00843508"/>
    <w:rsid w:val="00843874"/>
    <w:rsid w:val="0084483B"/>
    <w:rsid w:val="00844AAA"/>
    <w:rsid w:val="00846D67"/>
    <w:rsid w:val="00847EFE"/>
    <w:rsid w:val="008510D2"/>
    <w:rsid w:val="00851A9A"/>
    <w:rsid w:val="008529F9"/>
    <w:rsid w:val="0085310A"/>
    <w:rsid w:val="00853199"/>
    <w:rsid w:val="0085369B"/>
    <w:rsid w:val="00853973"/>
    <w:rsid w:val="00854F6C"/>
    <w:rsid w:val="00854F87"/>
    <w:rsid w:val="008550CF"/>
    <w:rsid w:val="00855287"/>
    <w:rsid w:val="008557AA"/>
    <w:rsid w:val="00855961"/>
    <w:rsid w:val="00855DCD"/>
    <w:rsid w:val="00856CF4"/>
    <w:rsid w:val="00856FB3"/>
    <w:rsid w:val="0086090F"/>
    <w:rsid w:val="00862CD1"/>
    <w:rsid w:val="00863196"/>
    <w:rsid w:val="00864D8A"/>
    <w:rsid w:val="008650F3"/>
    <w:rsid w:val="00865B09"/>
    <w:rsid w:val="00867E58"/>
    <w:rsid w:val="008708A6"/>
    <w:rsid w:val="00870A95"/>
    <w:rsid w:val="00871721"/>
    <w:rsid w:val="00872512"/>
    <w:rsid w:val="00872E22"/>
    <w:rsid w:val="008743B8"/>
    <w:rsid w:val="008758D7"/>
    <w:rsid w:val="008805C9"/>
    <w:rsid w:val="008809FC"/>
    <w:rsid w:val="00880D60"/>
    <w:rsid w:val="008839C8"/>
    <w:rsid w:val="008848E0"/>
    <w:rsid w:val="00884E1F"/>
    <w:rsid w:val="00885194"/>
    <w:rsid w:val="00885960"/>
    <w:rsid w:val="008871B3"/>
    <w:rsid w:val="008919D2"/>
    <w:rsid w:val="008920A0"/>
    <w:rsid w:val="008925C6"/>
    <w:rsid w:val="008930E7"/>
    <w:rsid w:val="00893958"/>
    <w:rsid w:val="00894A48"/>
    <w:rsid w:val="00894F82"/>
    <w:rsid w:val="008950A9"/>
    <w:rsid w:val="0089613D"/>
    <w:rsid w:val="0089645F"/>
    <w:rsid w:val="00896DE0"/>
    <w:rsid w:val="00897F50"/>
    <w:rsid w:val="008A098B"/>
    <w:rsid w:val="008A317F"/>
    <w:rsid w:val="008A4366"/>
    <w:rsid w:val="008A4DF1"/>
    <w:rsid w:val="008A6213"/>
    <w:rsid w:val="008A7340"/>
    <w:rsid w:val="008A794B"/>
    <w:rsid w:val="008A7B23"/>
    <w:rsid w:val="008B1D02"/>
    <w:rsid w:val="008B35A4"/>
    <w:rsid w:val="008B3815"/>
    <w:rsid w:val="008B3C18"/>
    <w:rsid w:val="008B3DD7"/>
    <w:rsid w:val="008B7A65"/>
    <w:rsid w:val="008C3A17"/>
    <w:rsid w:val="008C3E29"/>
    <w:rsid w:val="008C5617"/>
    <w:rsid w:val="008C6A57"/>
    <w:rsid w:val="008C7959"/>
    <w:rsid w:val="008C7B4F"/>
    <w:rsid w:val="008C7D9A"/>
    <w:rsid w:val="008D1090"/>
    <w:rsid w:val="008D11D7"/>
    <w:rsid w:val="008D1B16"/>
    <w:rsid w:val="008D1EE1"/>
    <w:rsid w:val="008D3156"/>
    <w:rsid w:val="008D334D"/>
    <w:rsid w:val="008D36F6"/>
    <w:rsid w:val="008D5CD6"/>
    <w:rsid w:val="008D5E03"/>
    <w:rsid w:val="008D62C3"/>
    <w:rsid w:val="008D70E1"/>
    <w:rsid w:val="008D7949"/>
    <w:rsid w:val="008E0543"/>
    <w:rsid w:val="008E0E20"/>
    <w:rsid w:val="008E10F5"/>
    <w:rsid w:val="008E1C6B"/>
    <w:rsid w:val="008E1CF9"/>
    <w:rsid w:val="008E1F49"/>
    <w:rsid w:val="008E200A"/>
    <w:rsid w:val="008E225B"/>
    <w:rsid w:val="008E3D8C"/>
    <w:rsid w:val="008E4B2B"/>
    <w:rsid w:val="008E4E60"/>
    <w:rsid w:val="008E5FA4"/>
    <w:rsid w:val="008E6644"/>
    <w:rsid w:val="008E6C38"/>
    <w:rsid w:val="008E7FF7"/>
    <w:rsid w:val="008F0B73"/>
    <w:rsid w:val="008F32C7"/>
    <w:rsid w:val="008F4294"/>
    <w:rsid w:val="008F641D"/>
    <w:rsid w:val="008F6BFA"/>
    <w:rsid w:val="008F7B84"/>
    <w:rsid w:val="008F7F38"/>
    <w:rsid w:val="00901B36"/>
    <w:rsid w:val="0090254B"/>
    <w:rsid w:val="009045FB"/>
    <w:rsid w:val="00904F16"/>
    <w:rsid w:val="00905657"/>
    <w:rsid w:val="009063C9"/>
    <w:rsid w:val="00907B35"/>
    <w:rsid w:val="009107DD"/>
    <w:rsid w:val="0091158E"/>
    <w:rsid w:val="009115F8"/>
    <w:rsid w:val="00913C5B"/>
    <w:rsid w:val="0091411D"/>
    <w:rsid w:val="00914D95"/>
    <w:rsid w:val="0091519C"/>
    <w:rsid w:val="009161E8"/>
    <w:rsid w:val="00917FAD"/>
    <w:rsid w:val="009202AA"/>
    <w:rsid w:val="00920A84"/>
    <w:rsid w:val="00920DCB"/>
    <w:rsid w:val="00921223"/>
    <w:rsid w:val="00923328"/>
    <w:rsid w:val="00923D17"/>
    <w:rsid w:val="00924D6D"/>
    <w:rsid w:val="009258DA"/>
    <w:rsid w:val="00926CF7"/>
    <w:rsid w:val="00926F23"/>
    <w:rsid w:val="00930460"/>
    <w:rsid w:val="00930491"/>
    <w:rsid w:val="00932047"/>
    <w:rsid w:val="00932050"/>
    <w:rsid w:val="00935462"/>
    <w:rsid w:val="00935740"/>
    <w:rsid w:val="00935770"/>
    <w:rsid w:val="00935A67"/>
    <w:rsid w:val="00941F79"/>
    <w:rsid w:val="009420F5"/>
    <w:rsid w:val="00942CA8"/>
    <w:rsid w:val="00942FED"/>
    <w:rsid w:val="009437A2"/>
    <w:rsid w:val="00943834"/>
    <w:rsid w:val="009438FD"/>
    <w:rsid w:val="0094436C"/>
    <w:rsid w:val="009448FB"/>
    <w:rsid w:val="0094559B"/>
    <w:rsid w:val="009458CA"/>
    <w:rsid w:val="00946D3D"/>
    <w:rsid w:val="0094728C"/>
    <w:rsid w:val="0094790D"/>
    <w:rsid w:val="0095062E"/>
    <w:rsid w:val="0095070A"/>
    <w:rsid w:val="00950CBC"/>
    <w:rsid w:val="00951796"/>
    <w:rsid w:val="009519EA"/>
    <w:rsid w:val="00954867"/>
    <w:rsid w:val="0095508D"/>
    <w:rsid w:val="00955C69"/>
    <w:rsid w:val="00955FEA"/>
    <w:rsid w:val="00956712"/>
    <w:rsid w:val="0095687F"/>
    <w:rsid w:val="00956C22"/>
    <w:rsid w:val="009579C5"/>
    <w:rsid w:val="00960328"/>
    <w:rsid w:val="009608AA"/>
    <w:rsid w:val="009621FC"/>
    <w:rsid w:val="00963087"/>
    <w:rsid w:val="0096694D"/>
    <w:rsid w:val="00971020"/>
    <w:rsid w:val="00971F38"/>
    <w:rsid w:val="0097271D"/>
    <w:rsid w:val="009743DE"/>
    <w:rsid w:val="00974C6E"/>
    <w:rsid w:val="00974CED"/>
    <w:rsid w:val="00974D7B"/>
    <w:rsid w:val="00977536"/>
    <w:rsid w:val="0098394E"/>
    <w:rsid w:val="00984339"/>
    <w:rsid w:val="00984547"/>
    <w:rsid w:val="00984861"/>
    <w:rsid w:val="00984BCB"/>
    <w:rsid w:val="00986D18"/>
    <w:rsid w:val="00987464"/>
    <w:rsid w:val="00990C67"/>
    <w:rsid w:val="00990FD5"/>
    <w:rsid w:val="00991141"/>
    <w:rsid w:val="009911E0"/>
    <w:rsid w:val="009915E6"/>
    <w:rsid w:val="00991903"/>
    <w:rsid w:val="00992C86"/>
    <w:rsid w:val="00994287"/>
    <w:rsid w:val="00995DA1"/>
    <w:rsid w:val="00996BCE"/>
    <w:rsid w:val="009A028C"/>
    <w:rsid w:val="009A166E"/>
    <w:rsid w:val="009A1E7C"/>
    <w:rsid w:val="009A21AF"/>
    <w:rsid w:val="009A233C"/>
    <w:rsid w:val="009A32C5"/>
    <w:rsid w:val="009A3D20"/>
    <w:rsid w:val="009A5290"/>
    <w:rsid w:val="009A53CA"/>
    <w:rsid w:val="009B0D2D"/>
    <w:rsid w:val="009B0DC5"/>
    <w:rsid w:val="009B106E"/>
    <w:rsid w:val="009B17B2"/>
    <w:rsid w:val="009B1837"/>
    <w:rsid w:val="009B1C8B"/>
    <w:rsid w:val="009B1F67"/>
    <w:rsid w:val="009B28F3"/>
    <w:rsid w:val="009B391C"/>
    <w:rsid w:val="009B6155"/>
    <w:rsid w:val="009B6297"/>
    <w:rsid w:val="009B68A9"/>
    <w:rsid w:val="009C0EAD"/>
    <w:rsid w:val="009C1679"/>
    <w:rsid w:val="009C1DE0"/>
    <w:rsid w:val="009C203E"/>
    <w:rsid w:val="009C2299"/>
    <w:rsid w:val="009C5758"/>
    <w:rsid w:val="009C6936"/>
    <w:rsid w:val="009C73C9"/>
    <w:rsid w:val="009D01F4"/>
    <w:rsid w:val="009D0FB7"/>
    <w:rsid w:val="009D11C5"/>
    <w:rsid w:val="009D1D61"/>
    <w:rsid w:val="009D26E1"/>
    <w:rsid w:val="009D5098"/>
    <w:rsid w:val="009D6285"/>
    <w:rsid w:val="009D739F"/>
    <w:rsid w:val="009E1234"/>
    <w:rsid w:val="009E1E9D"/>
    <w:rsid w:val="009E31A2"/>
    <w:rsid w:val="009E3417"/>
    <w:rsid w:val="009E36E5"/>
    <w:rsid w:val="009E4E1E"/>
    <w:rsid w:val="009E6225"/>
    <w:rsid w:val="009E6407"/>
    <w:rsid w:val="009E65D9"/>
    <w:rsid w:val="009F0A40"/>
    <w:rsid w:val="009F21B0"/>
    <w:rsid w:val="009F2358"/>
    <w:rsid w:val="009F4E2A"/>
    <w:rsid w:val="009F5529"/>
    <w:rsid w:val="009F7C2A"/>
    <w:rsid w:val="009F7C56"/>
    <w:rsid w:val="00A000CA"/>
    <w:rsid w:val="00A012F0"/>
    <w:rsid w:val="00A01726"/>
    <w:rsid w:val="00A01ED9"/>
    <w:rsid w:val="00A04766"/>
    <w:rsid w:val="00A054C4"/>
    <w:rsid w:val="00A056AA"/>
    <w:rsid w:val="00A05F5C"/>
    <w:rsid w:val="00A074EF"/>
    <w:rsid w:val="00A1049E"/>
    <w:rsid w:val="00A118C8"/>
    <w:rsid w:val="00A118CE"/>
    <w:rsid w:val="00A12A5F"/>
    <w:rsid w:val="00A12C1D"/>
    <w:rsid w:val="00A13CB7"/>
    <w:rsid w:val="00A17DEB"/>
    <w:rsid w:val="00A20579"/>
    <w:rsid w:val="00A20B42"/>
    <w:rsid w:val="00A23BAB"/>
    <w:rsid w:val="00A24BBF"/>
    <w:rsid w:val="00A24CE8"/>
    <w:rsid w:val="00A25A3F"/>
    <w:rsid w:val="00A25B60"/>
    <w:rsid w:val="00A25D9C"/>
    <w:rsid w:val="00A26A3A"/>
    <w:rsid w:val="00A32321"/>
    <w:rsid w:val="00A32A78"/>
    <w:rsid w:val="00A334A9"/>
    <w:rsid w:val="00A33C0A"/>
    <w:rsid w:val="00A34237"/>
    <w:rsid w:val="00A3443F"/>
    <w:rsid w:val="00A36D7B"/>
    <w:rsid w:val="00A377B2"/>
    <w:rsid w:val="00A40D58"/>
    <w:rsid w:val="00A418EA"/>
    <w:rsid w:val="00A4481B"/>
    <w:rsid w:val="00A476A4"/>
    <w:rsid w:val="00A514C8"/>
    <w:rsid w:val="00A52036"/>
    <w:rsid w:val="00A540C3"/>
    <w:rsid w:val="00A547AE"/>
    <w:rsid w:val="00A55316"/>
    <w:rsid w:val="00A55A59"/>
    <w:rsid w:val="00A5655D"/>
    <w:rsid w:val="00A5674A"/>
    <w:rsid w:val="00A57273"/>
    <w:rsid w:val="00A5739D"/>
    <w:rsid w:val="00A57CDA"/>
    <w:rsid w:val="00A6029E"/>
    <w:rsid w:val="00A603F2"/>
    <w:rsid w:val="00A604B8"/>
    <w:rsid w:val="00A63D4F"/>
    <w:rsid w:val="00A64A39"/>
    <w:rsid w:val="00A652CC"/>
    <w:rsid w:val="00A6594E"/>
    <w:rsid w:val="00A71355"/>
    <w:rsid w:val="00A71CE0"/>
    <w:rsid w:val="00A7299B"/>
    <w:rsid w:val="00A74B4A"/>
    <w:rsid w:val="00A74EF8"/>
    <w:rsid w:val="00A753F7"/>
    <w:rsid w:val="00A76234"/>
    <w:rsid w:val="00A76CD8"/>
    <w:rsid w:val="00A770F1"/>
    <w:rsid w:val="00A77D4E"/>
    <w:rsid w:val="00A805B5"/>
    <w:rsid w:val="00A81771"/>
    <w:rsid w:val="00A818F0"/>
    <w:rsid w:val="00A82156"/>
    <w:rsid w:val="00A8325F"/>
    <w:rsid w:val="00A837BE"/>
    <w:rsid w:val="00A85248"/>
    <w:rsid w:val="00A873B5"/>
    <w:rsid w:val="00A90E8A"/>
    <w:rsid w:val="00A91160"/>
    <w:rsid w:val="00A92042"/>
    <w:rsid w:val="00A92853"/>
    <w:rsid w:val="00A92861"/>
    <w:rsid w:val="00A9318F"/>
    <w:rsid w:val="00A97FA2"/>
    <w:rsid w:val="00AA0853"/>
    <w:rsid w:val="00AA20A6"/>
    <w:rsid w:val="00AA3836"/>
    <w:rsid w:val="00AA38CC"/>
    <w:rsid w:val="00AA3A64"/>
    <w:rsid w:val="00AA454C"/>
    <w:rsid w:val="00AA5840"/>
    <w:rsid w:val="00AA7456"/>
    <w:rsid w:val="00AA74B9"/>
    <w:rsid w:val="00AB1122"/>
    <w:rsid w:val="00AB1920"/>
    <w:rsid w:val="00AB1F34"/>
    <w:rsid w:val="00AB26A6"/>
    <w:rsid w:val="00AB2E12"/>
    <w:rsid w:val="00AB324E"/>
    <w:rsid w:val="00AB326B"/>
    <w:rsid w:val="00AB47C9"/>
    <w:rsid w:val="00AB4F1D"/>
    <w:rsid w:val="00AB5A11"/>
    <w:rsid w:val="00AB6A78"/>
    <w:rsid w:val="00AB7598"/>
    <w:rsid w:val="00AC0351"/>
    <w:rsid w:val="00AC14BB"/>
    <w:rsid w:val="00AC26A7"/>
    <w:rsid w:val="00AC4978"/>
    <w:rsid w:val="00AC4ADF"/>
    <w:rsid w:val="00AC4E7A"/>
    <w:rsid w:val="00AC502B"/>
    <w:rsid w:val="00AC51AB"/>
    <w:rsid w:val="00AC58F9"/>
    <w:rsid w:val="00AC5922"/>
    <w:rsid w:val="00AC5FFA"/>
    <w:rsid w:val="00AC7079"/>
    <w:rsid w:val="00AD02B2"/>
    <w:rsid w:val="00AD0391"/>
    <w:rsid w:val="00AD07B3"/>
    <w:rsid w:val="00AD0B61"/>
    <w:rsid w:val="00AD10BF"/>
    <w:rsid w:val="00AD15FE"/>
    <w:rsid w:val="00AD1704"/>
    <w:rsid w:val="00AD1868"/>
    <w:rsid w:val="00AD2BBE"/>
    <w:rsid w:val="00AD32C9"/>
    <w:rsid w:val="00AD33DD"/>
    <w:rsid w:val="00AD6235"/>
    <w:rsid w:val="00AE540C"/>
    <w:rsid w:val="00AE5B68"/>
    <w:rsid w:val="00AE61BF"/>
    <w:rsid w:val="00AE73DA"/>
    <w:rsid w:val="00AE7975"/>
    <w:rsid w:val="00AE7FAC"/>
    <w:rsid w:val="00AF016F"/>
    <w:rsid w:val="00AF244B"/>
    <w:rsid w:val="00AF2484"/>
    <w:rsid w:val="00AF2A22"/>
    <w:rsid w:val="00AF36A2"/>
    <w:rsid w:val="00AF3987"/>
    <w:rsid w:val="00AF3D0B"/>
    <w:rsid w:val="00AF44D6"/>
    <w:rsid w:val="00AF49B6"/>
    <w:rsid w:val="00AF56BB"/>
    <w:rsid w:val="00AF59D2"/>
    <w:rsid w:val="00AF67F0"/>
    <w:rsid w:val="00AF6C68"/>
    <w:rsid w:val="00AF7A32"/>
    <w:rsid w:val="00B01085"/>
    <w:rsid w:val="00B02F28"/>
    <w:rsid w:val="00B03BF2"/>
    <w:rsid w:val="00B0407B"/>
    <w:rsid w:val="00B070B7"/>
    <w:rsid w:val="00B07315"/>
    <w:rsid w:val="00B10270"/>
    <w:rsid w:val="00B11066"/>
    <w:rsid w:val="00B114C0"/>
    <w:rsid w:val="00B116C2"/>
    <w:rsid w:val="00B11DA5"/>
    <w:rsid w:val="00B12598"/>
    <w:rsid w:val="00B14134"/>
    <w:rsid w:val="00B143BA"/>
    <w:rsid w:val="00B14D3F"/>
    <w:rsid w:val="00B16DB7"/>
    <w:rsid w:val="00B1722B"/>
    <w:rsid w:val="00B17650"/>
    <w:rsid w:val="00B2005E"/>
    <w:rsid w:val="00B22C9B"/>
    <w:rsid w:val="00B2456C"/>
    <w:rsid w:val="00B2475B"/>
    <w:rsid w:val="00B27C8F"/>
    <w:rsid w:val="00B307CA"/>
    <w:rsid w:val="00B32B63"/>
    <w:rsid w:val="00B32D76"/>
    <w:rsid w:val="00B32F8D"/>
    <w:rsid w:val="00B3306D"/>
    <w:rsid w:val="00B33F18"/>
    <w:rsid w:val="00B34753"/>
    <w:rsid w:val="00B35182"/>
    <w:rsid w:val="00B35526"/>
    <w:rsid w:val="00B3613A"/>
    <w:rsid w:val="00B37549"/>
    <w:rsid w:val="00B378FB"/>
    <w:rsid w:val="00B37A0A"/>
    <w:rsid w:val="00B43E10"/>
    <w:rsid w:val="00B469FC"/>
    <w:rsid w:val="00B50D93"/>
    <w:rsid w:val="00B51C57"/>
    <w:rsid w:val="00B51E97"/>
    <w:rsid w:val="00B524E3"/>
    <w:rsid w:val="00B52EC0"/>
    <w:rsid w:val="00B52F0B"/>
    <w:rsid w:val="00B53437"/>
    <w:rsid w:val="00B53F60"/>
    <w:rsid w:val="00B54794"/>
    <w:rsid w:val="00B54D8F"/>
    <w:rsid w:val="00B56894"/>
    <w:rsid w:val="00B579CB"/>
    <w:rsid w:val="00B600A0"/>
    <w:rsid w:val="00B60C64"/>
    <w:rsid w:val="00B616B3"/>
    <w:rsid w:val="00B63CF9"/>
    <w:rsid w:val="00B64601"/>
    <w:rsid w:val="00B6506F"/>
    <w:rsid w:val="00B652BA"/>
    <w:rsid w:val="00B65A38"/>
    <w:rsid w:val="00B666F5"/>
    <w:rsid w:val="00B66BB4"/>
    <w:rsid w:val="00B70C30"/>
    <w:rsid w:val="00B726D1"/>
    <w:rsid w:val="00B72A0B"/>
    <w:rsid w:val="00B743A9"/>
    <w:rsid w:val="00B74445"/>
    <w:rsid w:val="00B74751"/>
    <w:rsid w:val="00B75BFC"/>
    <w:rsid w:val="00B76280"/>
    <w:rsid w:val="00B80D30"/>
    <w:rsid w:val="00B825E6"/>
    <w:rsid w:val="00B82A63"/>
    <w:rsid w:val="00B83C9E"/>
    <w:rsid w:val="00B84F8E"/>
    <w:rsid w:val="00B8632C"/>
    <w:rsid w:val="00B869FE"/>
    <w:rsid w:val="00B87C1F"/>
    <w:rsid w:val="00B87EBD"/>
    <w:rsid w:val="00B9041E"/>
    <w:rsid w:val="00B94563"/>
    <w:rsid w:val="00B94821"/>
    <w:rsid w:val="00B9635A"/>
    <w:rsid w:val="00B96968"/>
    <w:rsid w:val="00B96ED5"/>
    <w:rsid w:val="00BA1334"/>
    <w:rsid w:val="00BA27E6"/>
    <w:rsid w:val="00BA3DCC"/>
    <w:rsid w:val="00BA428D"/>
    <w:rsid w:val="00BA58AA"/>
    <w:rsid w:val="00BA5CFB"/>
    <w:rsid w:val="00BA779F"/>
    <w:rsid w:val="00BB002D"/>
    <w:rsid w:val="00BB29D8"/>
    <w:rsid w:val="00BB4410"/>
    <w:rsid w:val="00BB7827"/>
    <w:rsid w:val="00BC1385"/>
    <w:rsid w:val="00BC3270"/>
    <w:rsid w:val="00BC3A6A"/>
    <w:rsid w:val="00BC4018"/>
    <w:rsid w:val="00BC544E"/>
    <w:rsid w:val="00BD0444"/>
    <w:rsid w:val="00BD04A2"/>
    <w:rsid w:val="00BD48FF"/>
    <w:rsid w:val="00BD67E4"/>
    <w:rsid w:val="00BD7DA7"/>
    <w:rsid w:val="00BE0FB0"/>
    <w:rsid w:val="00BE3A70"/>
    <w:rsid w:val="00BE3BE4"/>
    <w:rsid w:val="00BE41CA"/>
    <w:rsid w:val="00BE425D"/>
    <w:rsid w:val="00BE45D7"/>
    <w:rsid w:val="00BE5400"/>
    <w:rsid w:val="00BE5631"/>
    <w:rsid w:val="00BE5D3F"/>
    <w:rsid w:val="00BE6589"/>
    <w:rsid w:val="00BE6E2F"/>
    <w:rsid w:val="00BE792D"/>
    <w:rsid w:val="00BE7B0C"/>
    <w:rsid w:val="00BE7F31"/>
    <w:rsid w:val="00BE7FD2"/>
    <w:rsid w:val="00BF0F35"/>
    <w:rsid w:val="00BF2160"/>
    <w:rsid w:val="00BF371F"/>
    <w:rsid w:val="00BF4635"/>
    <w:rsid w:val="00BF48F8"/>
    <w:rsid w:val="00BF4EA6"/>
    <w:rsid w:val="00BF598C"/>
    <w:rsid w:val="00BF5AD6"/>
    <w:rsid w:val="00BF6056"/>
    <w:rsid w:val="00BF7432"/>
    <w:rsid w:val="00C00811"/>
    <w:rsid w:val="00C01577"/>
    <w:rsid w:val="00C04AC0"/>
    <w:rsid w:val="00C078F8"/>
    <w:rsid w:val="00C07C8A"/>
    <w:rsid w:val="00C1044E"/>
    <w:rsid w:val="00C12B8D"/>
    <w:rsid w:val="00C12BE9"/>
    <w:rsid w:val="00C12FD0"/>
    <w:rsid w:val="00C13600"/>
    <w:rsid w:val="00C153C9"/>
    <w:rsid w:val="00C155BF"/>
    <w:rsid w:val="00C164EF"/>
    <w:rsid w:val="00C16E19"/>
    <w:rsid w:val="00C1726F"/>
    <w:rsid w:val="00C172DE"/>
    <w:rsid w:val="00C175E3"/>
    <w:rsid w:val="00C2172C"/>
    <w:rsid w:val="00C21B6C"/>
    <w:rsid w:val="00C2298B"/>
    <w:rsid w:val="00C22CDB"/>
    <w:rsid w:val="00C2344C"/>
    <w:rsid w:val="00C23562"/>
    <w:rsid w:val="00C23A82"/>
    <w:rsid w:val="00C23CCA"/>
    <w:rsid w:val="00C269BB"/>
    <w:rsid w:val="00C302EE"/>
    <w:rsid w:val="00C3097B"/>
    <w:rsid w:val="00C323AC"/>
    <w:rsid w:val="00C32FED"/>
    <w:rsid w:val="00C3302E"/>
    <w:rsid w:val="00C3304D"/>
    <w:rsid w:val="00C34A53"/>
    <w:rsid w:val="00C34FD0"/>
    <w:rsid w:val="00C36CDA"/>
    <w:rsid w:val="00C36F5C"/>
    <w:rsid w:val="00C4009B"/>
    <w:rsid w:val="00C403DD"/>
    <w:rsid w:val="00C40A97"/>
    <w:rsid w:val="00C41869"/>
    <w:rsid w:val="00C41F24"/>
    <w:rsid w:val="00C42BBF"/>
    <w:rsid w:val="00C43103"/>
    <w:rsid w:val="00C43F72"/>
    <w:rsid w:val="00C4409B"/>
    <w:rsid w:val="00C445CC"/>
    <w:rsid w:val="00C44CFD"/>
    <w:rsid w:val="00C45D3F"/>
    <w:rsid w:val="00C471B7"/>
    <w:rsid w:val="00C47245"/>
    <w:rsid w:val="00C47AA3"/>
    <w:rsid w:val="00C510B5"/>
    <w:rsid w:val="00C519F0"/>
    <w:rsid w:val="00C51B92"/>
    <w:rsid w:val="00C51D4A"/>
    <w:rsid w:val="00C53D03"/>
    <w:rsid w:val="00C552F6"/>
    <w:rsid w:val="00C6014B"/>
    <w:rsid w:val="00C60F9B"/>
    <w:rsid w:val="00C62321"/>
    <w:rsid w:val="00C6509C"/>
    <w:rsid w:val="00C6525A"/>
    <w:rsid w:val="00C65459"/>
    <w:rsid w:val="00C660C2"/>
    <w:rsid w:val="00C660CE"/>
    <w:rsid w:val="00C666E1"/>
    <w:rsid w:val="00C67780"/>
    <w:rsid w:val="00C7035A"/>
    <w:rsid w:val="00C70F77"/>
    <w:rsid w:val="00C71661"/>
    <w:rsid w:val="00C71782"/>
    <w:rsid w:val="00C71C2A"/>
    <w:rsid w:val="00C74EB1"/>
    <w:rsid w:val="00C75CD1"/>
    <w:rsid w:val="00C766F3"/>
    <w:rsid w:val="00C76FA6"/>
    <w:rsid w:val="00C77A00"/>
    <w:rsid w:val="00C77A36"/>
    <w:rsid w:val="00C77C8E"/>
    <w:rsid w:val="00C81C11"/>
    <w:rsid w:val="00C81F48"/>
    <w:rsid w:val="00C8411A"/>
    <w:rsid w:val="00C84A98"/>
    <w:rsid w:val="00C86033"/>
    <w:rsid w:val="00C86248"/>
    <w:rsid w:val="00C8629C"/>
    <w:rsid w:val="00C86C03"/>
    <w:rsid w:val="00C87FCB"/>
    <w:rsid w:val="00C90133"/>
    <w:rsid w:val="00C90D4A"/>
    <w:rsid w:val="00C91E90"/>
    <w:rsid w:val="00C92423"/>
    <w:rsid w:val="00C925CD"/>
    <w:rsid w:val="00C928DF"/>
    <w:rsid w:val="00C94D5A"/>
    <w:rsid w:val="00C94DAE"/>
    <w:rsid w:val="00C95F85"/>
    <w:rsid w:val="00C9681B"/>
    <w:rsid w:val="00C974F3"/>
    <w:rsid w:val="00C975E0"/>
    <w:rsid w:val="00C976BD"/>
    <w:rsid w:val="00C97E5C"/>
    <w:rsid w:val="00CA1453"/>
    <w:rsid w:val="00CA1574"/>
    <w:rsid w:val="00CA2B81"/>
    <w:rsid w:val="00CA47F2"/>
    <w:rsid w:val="00CA4923"/>
    <w:rsid w:val="00CA4C5D"/>
    <w:rsid w:val="00CA5A51"/>
    <w:rsid w:val="00CA5C0F"/>
    <w:rsid w:val="00CB0A08"/>
    <w:rsid w:val="00CB12D8"/>
    <w:rsid w:val="00CB155B"/>
    <w:rsid w:val="00CB18BB"/>
    <w:rsid w:val="00CB1A9F"/>
    <w:rsid w:val="00CB2126"/>
    <w:rsid w:val="00CB22A5"/>
    <w:rsid w:val="00CB22E6"/>
    <w:rsid w:val="00CB2B3B"/>
    <w:rsid w:val="00CB3E9F"/>
    <w:rsid w:val="00CB503E"/>
    <w:rsid w:val="00CB512B"/>
    <w:rsid w:val="00CB6318"/>
    <w:rsid w:val="00CB73CB"/>
    <w:rsid w:val="00CC00F0"/>
    <w:rsid w:val="00CC01B0"/>
    <w:rsid w:val="00CC2EA5"/>
    <w:rsid w:val="00CC2ED8"/>
    <w:rsid w:val="00CC4127"/>
    <w:rsid w:val="00CC44E3"/>
    <w:rsid w:val="00CC5EA8"/>
    <w:rsid w:val="00CC5FBF"/>
    <w:rsid w:val="00CC6440"/>
    <w:rsid w:val="00CC7B38"/>
    <w:rsid w:val="00CC7EAC"/>
    <w:rsid w:val="00CD00CF"/>
    <w:rsid w:val="00CD0915"/>
    <w:rsid w:val="00CD1B76"/>
    <w:rsid w:val="00CD1FDC"/>
    <w:rsid w:val="00CD2287"/>
    <w:rsid w:val="00CD29FD"/>
    <w:rsid w:val="00CD2C54"/>
    <w:rsid w:val="00CD2E44"/>
    <w:rsid w:val="00CD5088"/>
    <w:rsid w:val="00CD6658"/>
    <w:rsid w:val="00CD675D"/>
    <w:rsid w:val="00CD70DF"/>
    <w:rsid w:val="00CD70F0"/>
    <w:rsid w:val="00CD724D"/>
    <w:rsid w:val="00CE0D36"/>
    <w:rsid w:val="00CE0FA9"/>
    <w:rsid w:val="00CE12E8"/>
    <w:rsid w:val="00CE1647"/>
    <w:rsid w:val="00CE17CA"/>
    <w:rsid w:val="00CE1F4B"/>
    <w:rsid w:val="00CE2BEB"/>
    <w:rsid w:val="00CE3C92"/>
    <w:rsid w:val="00CE5288"/>
    <w:rsid w:val="00CE5FCA"/>
    <w:rsid w:val="00CE615B"/>
    <w:rsid w:val="00CE6904"/>
    <w:rsid w:val="00CF012F"/>
    <w:rsid w:val="00CF0489"/>
    <w:rsid w:val="00CF1F65"/>
    <w:rsid w:val="00CF39A3"/>
    <w:rsid w:val="00CF3E96"/>
    <w:rsid w:val="00CF4850"/>
    <w:rsid w:val="00CF5158"/>
    <w:rsid w:val="00CF5EE0"/>
    <w:rsid w:val="00CF66A7"/>
    <w:rsid w:val="00CF72FF"/>
    <w:rsid w:val="00CF76AA"/>
    <w:rsid w:val="00CF7BC2"/>
    <w:rsid w:val="00D00040"/>
    <w:rsid w:val="00D010D9"/>
    <w:rsid w:val="00D014E8"/>
    <w:rsid w:val="00D02CD8"/>
    <w:rsid w:val="00D03595"/>
    <w:rsid w:val="00D0405A"/>
    <w:rsid w:val="00D0410F"/>
    <w:rsid w:val="00D04B44"/>
    <w:rsid w:val="00D05904"/>
    <w:rsid w:val="00D060E2"/>
    <w:rsid w:val="00D0616C"/>
    <w:rsid w:val="00D0760A"/>
    <w:rsid w:val="00D10A5C"/>
    <w:rsid w:val="00D10A5E"/>
    <w:rsid w:val="00D10B0A"/>
    <w:rsid w:val="00D11401"/>
    <w:rsid w:val="00D126BB"/>
    <w:rsid w:val="00D12DD7"/>
    <w:rsid w:val="00D13A5B"/>
    <w:rsid w:val="00D1464F"/>
    <w:rsid w:val="00D150F0"/>
    <w:rsid w:val="00D15921"/>
    <w:rsid w:val="00D15E65"/>
    <w:rsid w:val="00D16804"/>
    <w:rsid w:val="00D16A99"/>
    <w:rsid w:val="00D20301"/>
    <w:rsid w:val="00D217D4"/>
    <w:rsid w:val="00D231A2"/>
    <w:rsid w:val="00D2357E"/>
    <w:rsid w:val="00D245CF"/>
    <w:rsid w:val="00D24956"/>
    <w:rsid w:val="00D27652"/>
    <w:rsid w:val="00D2791A"/>
    <w:rsid w:val="00D30F5E"/>
    <w:rsid w:val="00D3180E"/>
    <w:rsid w:val="00D32620"/>
    <w:rsid w:val="00D3295D"/>
    <w:rsid w:val="00D33DD7"/>
    <w:rsid w:val="00D33FF3"/>
    <w:rsid w:val="00D343D7"/>
    <w:rsid w:val="00D34500"/>
    <w:rsid w:val="00D34D17"/>
    <w:rsid w:val="00D34DE7"/>
    <w:rsid w:val="00D34DED"/>
    <w:rsid w:val="00D35287"/>
    <w:rsid w:val="00D355D1"/>
    <w:rsid w:val="00D40559"/>
    <w:rsid w:val="00D40A5B"/>
    <w:rsid w:val="00D40BCD"/>
    <w:rsid w:val="00D4139B"/>
    <w:rsid w:val="00D41F08"/>
    <w:rsid w:val="00D44824"/>
    <w:rsid w:val="00D44FBF"/>
    <w:rsid w:val="00D45C71"/>
    <w:rsid w:val="00D45E67"/>
    <w:rsid w:val="00D47EDD"/>
    <w:rsid w:val="00D525C8"/>
    <w:rsid w:val="00D5344E"/>
    <w:rsid w:val="00D5346F"/>
    <w:rsid w:val="00D53488"/>
    <w:rsid w:val="00D5407D"/>
    <w:rsid w:val="00D54F54"/>
    <w:rsid w:val="00D550DC"/>
    <w:rsid w:val="00D558DF"/>
    <w:rsid w:val="00D56A04"/>
    <w:rsid w:val="00D56B6B"/>
    <w:rsid w:val="00D576BB"/>
    <w:rsid w:val="00D57F56"/>
    <w:rsid w:val="00D60F8D"/>
    <w:rsid w:val="00D61155"/>
    <w:rsid w:val="00D649C0"/>
    <w:rsid w:val="00D65527"/>
    <w:rsid w:val="00D65C81"/>
    <w:rsid w:val="00D6636F"/>
    <w:rsid w:val="00D6707D"/>
    <w:rsid w:val="00D67C35"/>
    <w:rsid w:val="00D71853"/>
    <w:rsid w:val="00D7230E"/>
    <w:rsid w:val="00D72BF4"/>
    <w:rsid w:val="00D72C11"/>
    <w:rsid w:val="00D74B64"/>
    <w:rsid w:val="00D76084"/>
    <w:rsid w:val="00D762C4"/>
    <w:rsid w:val="00D76E0B"/>
    <w:rsid w:val="00D80806"/>
    <w:rsid w:val="00D81802"/>
    <w:rsid w:val="00D834A8"/>
    <w:rsid w:val="00D835E0"/>
    <w:rsid w:val="00D83CB2"/>
    <w:rsid w:val="00D84C8A"/>
    <w:rsid w:val="00D86208"/>
    <w:rsid w:val="00D90BE5"/>
    <w:rsid w:val="00D91A08"/>
    <w:rsid w:val="00D91EAA"/>
    <w:rsid w:val="00D91F87"/>
    <w:rsid w:val="00D92211"/>
    <w:rsid w:val="00D94305"/>
    <w:rsid w:val="00D95527"/>
    <w:rsid w:val="00DA0EBD"/>
    <w:rsid w:val="00DA1234"/>
    <w:rsid w:val="00DA324F"/>
    <w:rsid w:val="00DA46B5"/>
    <w:rsid w:val="00DA4795"/>
    <w:rsid w:val="00DA56F0"/>
    <w:rsid w:val="00DA735A"/>
    <w:rsid w:val="00DA79CE"/>
    <w:rsid w:val="00DA7E56"/>
    <w:rsid w:val="00DB10F7"/>
    <w:rsid w:val="00DB33A6"/>
    <w:rsid w:val="00DB36C4"/>
    <w:rsid w:val="00DB4303"/>
    <w:rsid w:val="00DB6739"/>
    <w:rsid w:val="00DB67E3"/>
    <w:rsid w:val="00DC049F"/>
    <w:rsid w:val="00DC0BBD"/>
    <w:rsid w:val="00DC2BB6"/>
    <w:rsid w:val="00DC3DB5"/>
    <w:rsid w:val="00DC54C1"/>
    <w:rsid w:val="00DC600B"/>
    <w:rsid w:val="00DD0335"/>
    <w:rsid w:val="00DD25A3"/>
    <w:rsid w:val="00DD2E6E"/>
    <w:rsid w:val="00DD3303"/>
    <w:rsid w:val="00DD380A"/>
    <w:rsid w:val="00DD3E83"/>
    <w:rsid w:val="00DD41EC"/>
    <w:rsid w:val="00DD4316"/>
    <w:rsid w:val="00DD4F88"/>
    <w:rsid w:val="00DD4F9E"/>
    <w:rsid w:val="00DD550D"/>
    <w:rsid w:val="00DD6171"/>
    <w:rsid w:val="00DD62B4"/>
    <w:rsid w:val="00DD6AED"/>
    <w:rsid w:val="00DD7CF6"/>
    <w:rsid w:val="00DD7D3B"/>
    <w:rsid w:val="00DD7E38"/>
    <w:rsid w:val="00DE0434"/>
    <w:rsid w:val="00DE0B54"/>
    <w:rsid w:val="00DE0EF1"/>
    <w:rsid w:val="00DE2276"/>
    <w:rsid w:val="00DE2790"/>
    <w:rsid w:val="00DE2DE4"/>
    <w:rsid w:val="00DE35FA"/>
    <w:rsid w:val="00DE3A16"/>
    <w:rsid w:val="00DE400C"/>
    <w:rsid w:val="00DE52E4"/>
    <w:rsid w:val="00DE5B38"/>
    <w:rsid w:val="00DE5D56"/>
    <w:rsid w:val="00DE5ED2"/>
    <w:rsid w:val="00DE65E0"/>
    <w:rsid w:val="00DE6F41"/>
    <w:rsid w:val="00DF06A7"/>
    <w:rsid w:val="00DF0F53"/>
    <w:rsid w:val="00DF1FF0"/>
    <w:rsid w:val="00DF276B"/>
    <w:rsid w:val="00DF30A1"/>
    <w:rsid w:val="00DF3420"/>
    <w:rsid w:val="00DF363F"/>
    <w:rsid w:val="00DF367E"/>
    <w:rsid w:val="00DF3ADF"/>
    <w:rsid w:val="00DF3F84"/>
    <w:rsid w:val="00DF459B"/>
    <w:rsid w:val="00DF5833"/>
    <w:rsid w:val="00DF5EBF"/>
    <w:rsid w:val="00DF6908"/>
    <w:rsid w:val="00DF693D"/>
    <w:rsid w:val="00DF7E44"/>
    <w:rsid w:val="00E04094"/>
    <w:rsid w:val="00E04867"/>
    <w:rsid w:val="00E0495D"/>
    <w:rsid w:val="00E05034"/>
    <w:rsid w:val="00E07690"/>
    <w:rsid w:val="00E07C6E"/>
    <w:rsid w:val="00E1091D"/>
    <w:rsid w:val="00E126F8"/>
    <w:rsid w:val="00E130E9"/>
    <w:rsid w:val="00E137CB"/>
    <w:rsid w:val="00E14039"/>
    <w:rsid w:val="00E1448D"/>
    <w:rsid w:val="00E15F55"/>
    <w:rsid w:val="00E177E8"/>
    <w:rsid w:val="00E21834"/>
    <w:rsid w:val="00E218C0"/>
    <w:rsid w:val="00E220B5"/>
    <w:rsid w:val="00E230E0"/>
    <w:rsid w:val="00E2548C"/>
    <w:rsid w:val="00E25C4E"/>
    <w:rsid w:val="00E30008"/>
    <w:rsid w:val="00E30FC6"/>
    <w:rsid w:val="00E3136E"/>
    <w:rsid w:val="00E32450"/>
    <w:rsid w:val="00E33114"/>
    <w:rsid w:val="00E331F8"/>
    <w:rsid w:val="00E341F6"/>
    <w:rsid w:val="00E34F5A"/>
    <w:rsid w:val="00E36FBB"/>
    <w:rsid w:val="00E3765A"/>
    <w:rsid w:val="00E44203"/>
    <w:rsid w:val="00E44ACC"/>
    <w:rsid w:val="00E44EA1"/>
    <w:rsid w:val="00E4717E"/>
    <w:rsid w:val="00E4760E"/>
    <w:rsid w:val="00E4788C"/>
    <w:rsid w:val="00E5071D"/>
    <w:rsid w:val="00E5085C"/>
    <w:rsid w:val="00E50867"/>
    <w:rsid w:val="00E50914"/>
    <w:rsid w:val="00E5258C"/>
    <w:rsid w:val="00E54157"/>
    <w:rsid w:val="00E545F5"/>
    <w:rsid w:val="00E54A55"/>
    <w:rsid w:val="00E55A9D"/>
    <w:rsid w:val="00E55BE1"/>
    <w:rsid w:val="00E6026E"/>
    <w:rsid w:val="00E6162C"/>
    <w:rsid w:val="00E63ABD"/>
    <w:rsid w:val="00E643E1"/>
    <w:rsid w:val="00E650A4"/>
    <w:rsid w:val="00E65B82"/>
    <w:rsid w:val="00E66F2F"/>
    <w:rsid w:val="00E706AB"/>
    <w:rsid w:val="00E70C96"/>
    <w:rsid w:val="00E72703"/>
    <w:rsid w:val="00E728AC"/>
    <w:rsid w:val="00E72C16"/>
    <w:rsid w:val="00E72ECA"/>
    <w:rsid w:val="00E73B4E"/>
    <w:rsid w:val="00E740A6"/>
    <w:rsid w:val="00E74D51"/>
    <w:rsid w:val="00E75290"/>
    <w:rsid w:val="00E77AA9"/>
    <w:rsid w:val="00E805BD"/>
    <w:rsid w:val="00E82A61"/>
    <w:rsid w:val="00E84320"/>
    <w:rsid w:val="00E8459A"/>
    <w:rsid w:val="00E859D1"/>
    <w:rsid w:val="00E87C83"/>
    <w:rsid w:val="00E902EE"/>
    <w:rsid w:val="00E90B5B"/>
    <w:rsid w:val="00E91D88"/>
    <w:rsid w:val="00E9396D"/>
    <w:rsid w:val="00E94128"/>
    <w:rsid w:val="00E94E69"/>
    <w:rsid w:val="00E95C4E"/>
    <w:rsid w:val="00E95F19"/>
    <w:rsid w:val="00E9658F"/>
    <w:rsid w:val="00E9684B"/>
    <w:rsid w:val="00E96EEB"/>
    <w:rsid w:val="00E97256"/>
    <w:rsid w:val="00E972E8"/>
    <w:rsid w:val="00E97830"/>
    <w:rsid w:val="00E97BB1"/>
    <w:rsid w:val="00EA04C7"/>
    <w:rsid w:val="00EA0AF5"/>
    <w:rsid w:val="00EA16BF"/>
    <w:rsid w:val="00EA1C4B"/>
    <w:rsid w:val="00EA4112"/>
    <w:rsid w:val="00EA43C5"/>
    <w:rsid w:val="00EA4C38"/>
    <w:rsid w:val="00EA4D9B"/>
    <w:rsid w:val="00EA6894"/>
    <w:rsid w:val="00EA68EA"/>
    <w:rsid w:val="00EA6BC8"/>
    <w:rsid w:val="00EA6C81"/>
    <w:rsid w:val="00EA6D42"/>
    <w:rsid w:val="00EB0BD3"/>
    <w:rsid w:val="00EB1B36"/>
    <w:rsid w:val="00EB3591"/>
    <w:rsid w:val="00EB6098"/>
    <w:rsid w:val="00EB6738"/>
    <w:rsid w:val="00EB6EF8"/>
    <w:rsid w:val="00EB711C"/>
    <w:rsid w:val="00EB7256"/>
    <w:rsid w:val="00EC119F"/>
    <w:rsid w:val="00EC2D06"/>
    <w:rsid w:val="00EC596F"/>
    <w:rsid w:val="00EC60C2"/>
    <w:rsid w:val="00EC6557"/>
    <w:rsid w:val="00EC7378"/>
    <w:rsid w:val="00ED2962"/>
    <w:rsid w:val="00ED2C1B"/>
    <w:rsid w:val="00ED3FDF"/>
    <w:rsid w:val="00ED7942"/>
    <w:rsid w:val="00ED7E66"/>
    <w:rsid w:val="00EE065D"/>
    <w:rsid w:val="00EE385D"/>
    <w:rsid w:val="00EE3BE4"/>
    <w:rsid w:val="00EE3D98"/>
    <w:rsid w:val="00EE414E"/>
    <w:rsid w:val="00EE41DC"/>
    <w:rsid w:val="00EE5E37"/>
    <w:rsid w:val="00EE7190"/>
    <w:rsid w:val="00EF0C60"/>
    <w:rsid w:val="00EF0E6B"/>
    <w:rsid w:val="00EF1732"/>
    <w:rsid w:val="00EF17D7"/>
    <w:rsid w:val="00EF1E33"/>
    <w:rsid w:val="00EF2682"/>
    <w:rsid w:val="00EF3D66"/>
    <w:rsid w:val="00EF4102"/>
    <w:rsid w:val="00EF45FC"/>
    <w:rsid w:val="00F01634"/>
    <w:rsid w:val="00F074B4"/>
    <w:rsid w:val="00F07F34"/>
    <w:rsid w:val="00F10DF9"/>
    <w:rsid w:val="00F12B2A"/>
    <w:rsid w:val="00F134D1"/>
    <w:rsid w:val="00F15FA6"/>
    <w:rsid w:val="00F173D2"/>
    <w:rsid w:val="00F17E50"/>
    <w:rsid w:val="00F21B36"/>
    <w:rsid w:val="00F21DD4"/>
    <w:rsid w:val="00F22831"/>
    <w:rsid w:val="00F23F0E"/>
    <w:rsid w:val="00F26110"/>
    <w:rsid w:val="00F261EA"/>
    <w:rsid w:val="00F278B0"/>
    <w:rsid w:val="00F304FB"/>
    <w:rsid w:val="00F3071A"/>
    <w:rsid w:val="00F30D8A"/>
    <w:rsid w:val="00F30F2F"/>
    <w:rsid w:val="00F311B3"/>
    <w:rsid w:val="00F313F8"/>
    <w:rsid w:val="00F3149F"/>
    <w:rsid w:val="00F3163D"/>
    <w:rsid w:val="00F31641"/>
    <w:rsid w:val="00F31FC2"/>
    <w:rsid w:val="00F32831"/>
    <w:rsid w:val="00F36498"/>
    <w:rsid w:val="00F372DE"/>
    <w:rsid w:val="00F37DA5"/>
    <w:rsid w:val="00F4041B"/>
    <w:rsid w:val="00F412DF"/>
    <w:rsid w:val="00F41408"/>
    <w:rsid w:val="00F466B6"/>
    <w:rsid w:val="00F46F33"/>
    <w:rsid w:val="00F4725A"/>
    <w:rsid w:val="00F4732B"/>
    <w:rsid w:val="00F501CC"/>
    <w:rsid w:val="00F5091D"/>
    <w:rsid w:val="00F5102B"/>
    <w:rsid w:val="00F512F8"/>
    <w:rsid w:val="00F52DAF"/>
    <w:rsid w:val="00F52EFF"/>
    <w:rsid w:val="00F5307E"/>
    <w:rsid w:val="00F53699"/>
    <w:rsid w:val="00F53E15"/>
    <w:rsid w:val="00F54923"/>
    <w:rsid w:val="00F5574D"/>
    <w:rsid w:val="00F579DC"/>
    <w:rsid w:val="00F60204"/>
    <w:rsid w:val="00F602C9"/>
    <w:rsid w:val="00F61BA7"/>
    <w:rsid w:val="00F63282"/>
    <w:rsid w:val="00F6363F"/>
    <w:rsid w:val="00F63EA6"/>
    <w:rsid w:val="00F65970"/>
    <w:rsid w:val="00F66488"/>
    <w:rsid w:val="00F71483"/>
    <w:rsid w:val="00F72AD9"/>
    <w:rsid w:val="00F73706"/>
    <w:rsid w:val="00F762DF"/>
    <w:rsid w:val="00F80264"/>
    <w:rsid w:val="00F81288"/>
    <w:rsid w:val="00F8277F"/>
    <w:rsid w:val="00F82F3C"/>
    <w:rsid w:val="00F8530F"/>
    <w:rsid w:val="00F85B5B"/>
    <w:rsid w:val="00F8625F"/>
    <w:rsid w:val="00F86E08"/>
    <w:rsid w:val="00F91FAE"/>
    <w:rsid w:val="00F93F2E"/>
    <w:rsid w:val="00F94CB2"/>
    <w:rsid w:val="00F9577A"/>
    <w:rsid w:val="00F9592A"/>
    <w:rsid w:val="00F95F2A"/>
    <w:rsid w:val="00F96A73"/>
    <w:rsid w:val="00F972ED"/>
    <w:rsid w:val="00FA0E9B"/>
    <w:rsid w:val="00FA16E4"/>
    <w:rsid w:val="00FA23F3"/>
    <w:rsid w:val="00FA2B9F"/>
    <w:rsid w:val="00FA3D13"/>
    <w:rsid w:val="00FA4CAE"/>
    <w:rsid w:val="00FA586A"/>
    <w:rsid w:val="00FA5BE8"/>
    <w:rsid w:val="00FB2DF6"/>
    <w:rsid w:val="00FB4BBF"/>
    <w:rsid w:val="00FB55E5"/>
    <w:rsid w:val="00FB69CC"/>
    <w:rsid w:val="00FB7896"/>
    <w:rsid w:val="00FC0841"/>
    <w:rsid w:val="00FC120C"/>
    <w:rsid w:val="00FC3617"/>
    <w:rsid w:val="00FC575A"/>
    <w:rsid w:val="00FC6061"/>
    <w:rsid w:val="00FC6410"/>
    <w:rsid w:val="00FC6E72"/>
    <w:rsid w:val="00FD004D"/>
    <w:rsid w:val="00FD0BE8"/>
    <w:rsid w:val="00FD154C"/>
    <w:rsid w:val="00FD6A2B"/>
    <w:rsid w:val="00FE104D"/>
    <w:rsid w:val="00FE1A75"/>
    <w:rsid w:val="00FE2CE9"/>
    <w:rsid w:val="00FE30CB"/>
    <w:rsid w:val="00FE3D79"/>
    <w:rsid w:val="00FE47BF"/>
    <w:rsid w:val="00FE4D48"/>
    <w:rsid w:val="00FE50E0"/>
    <w:rsid w:val="00FE695E"/>
    <w:rsid w:val="00FE7D50"/>
    <w:rsid w:val="00FF3216"/>
    <w:rsid w:val="00FF6114"/>
    <w:rsid w:val="00FF66CB"/>
    <w:rsid w:val="00FF6DA8"/>
    <w:rsid w:val="00FF6F93"/>
    <w:rsid w:val="00FF703C"/>
    <w:rsid w:val="00FF70B1"/>
    <w:rsid w:val="00FF7F9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F8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4CED"/>
  </w:style>
  <w:style w:type="paragraph" w:styleId="Heading1">
    <w:name w:val="heading 1"/>
    <w:basedOn w:val="Normal"/>
    <w:next w:val="Normal"/>
    <w:link w:val="Heading1Char"/>
    <w:uiPriority w:val="9"/>
    <w:qFormat/>
    <w:rsid w:val="00F602C9"/>
    <w:pPr>
      <w:keepNext/>
      <w:keepLines/>
      <w:numPr>
        <w:numId w:val="1"/>
      </w:numPr>
      <w:spacing w:before="240" w:after="0"/>
      <w:outlineLvl w:val="0"/>
    </w:pPr>
    <w:rPr>
      <w:rFonts w:asciiTheme="majorHAnsi" w:eastAsiaTheme="majorEastAsia" w:hAnsiTheme="majorHAnsi" w:cstheme="majorBidi"/>
      <w:b/>
      <w:color w:val="000000" w:themeColor="text1"/>
      <w:sz w:val="28"/>
      <w:szCs w:val="32"/>
    </w:rPr>
  </w:style>
  <w:style w:type="paragraph" w:styleId="Heading2">
    <w:name w:val="heading 2"/>
    <w:basedOn w:val="Normal"/>
    <w:next w:val="Normal"/>
    <w:link w:val="Heading2Char"/>
    <w:uiPriority w:val="9"/>
    <w:unhideWhenUsed/>
    <w:qFormat/>
    <w:rsid w:val="00F602C9"/>
    <w:pPr>
      <w:keepNext/>
      <w:keepLines/>
      <w:numPr>
        <w:ilvl w:val="1"/>
        <w:numId w:val="1"/>
      </w:numPr>
      <w:spacing w:before="40" w:after="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semiHidden/>
    <w:unhideWhenUsed/>
    <w:qFormat/>
    <w:rsid w:val="00F602C9"/>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F602C9"/>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F602C9"/>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F602C9"/>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F602C9"/>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F602C9"/>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602C9"/>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7780"/>
    <w:pPr>
      <w:ind w:left="720"/>
      <w:contextualSpacing/>
    </w:pPr>
  </w:style>
  <w:style w:type="paragraph" w:styleId="Header">
    <w:name w:val="header"/>
    <w:basedOn w:val="Normal"/>
    <w:link w:val="HeaderChar"/>
    <w:uiPriority w:val="99"/>
    <w:unhideWhenUsed/>
    <w:rsid w:val="00EB6738"/>
    <w:pPr>
      <w:tabs>
        <w:tab w:val="center" w:pos="4536"/>
        <w:tab w:val="right" w:pos="9072"/>
      </w:tabs>
      <w:spacing w:after="0" w:line="240" w:lineRule="auto"/>
    </w:pPr>
  </w:style>
  <w:style w:type="character" w:customStyle="1" w:styleId="HeaderChar">
    <w:name w:val="Header Char"/>
    <w:basedOn w:val="DefaultParagraphFont"/>
    <w:link w:val="Header"/>
    <w:uiPriority w:val="99"/>
    <w:rsid w:val="00EB6738"/>
  </w:style>
  <w:style w:type="paragraph" w:styleId="Footer">
    <w:name w:val="footer"/>
    <w:basedOn w:val="Normal"/>
    <w:link w:val="FooterChar"/>
    <w:uiPriority w:val="99"/>
    <w:unhideWhenUsed/>
    <w:rsid w:val="00EB6738"/>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6738"/>
  </w:style>
  <w:style w:type="paragraph" w:customStyle="1" w:styleId="EndNoteBibliographyTitle">
    <w:name w:val="EndNote Bibliography Title"/>
    <w:basedOn w:val="Normal"/>
    <w:link w:val="EndNoteBibliographyTitleCar"/>
    <w:rsid w:val="007570C9"/>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7570C9"/>
    <w:rPr>
      <w:rFonts w:ascii="Calibri" w:hAnsi="Calibri" w:cs="Calibri"/>
      <w:noProof/>
      <w:lang w:val="en-US"/>
    </w:rPr>
  </w:style>
  <w:style w:type="paragraph" w:customStyle="1" w:styleId="EndNoteBibliography">
    <w:name w:val="EndNote Bibliography"/>
    <w:basedOn w:val="Normal"/>
    <w:link w:val="EndNoteBibliographyCar"/>
    <w:rsid w:val="007570C9"/>
    <w:pPr>
      <w:spacing w:line="240" w:lineRule="auto"/>
      <w:jc w:val="both"/>
    </w:pPr>
    <w:rPr>
      <w:rFonts w:ascii="Calibri" w:hAnsi="Calibri" w:cs="Calibri"/>
      <w:noProof/>
      <w:lang w:val="en-US"/>
    </w:rPr>
  </w:style>
  <w:style w:type="character" w:customStyle="1" w:styleId="EndNoteBibliographyCar">
    <w:name w:val="EndNote Bibliography Car"/>
    <w:basedOn w:val="DefaultParagraphFont"/>
    <w:link w:val="EndNoteBibliography"/>
    <w:rsid w:val="007570C9"/>
    <w:rPr>
      <w:rFonts w:ascii="Calibri" w:hAnsi="Calibri" w:cs="Calibri"/>
      <w:noProof/>
      <w:lang w:val="en-US"/>
    </w:rPr>
  </w:style>
  <w:style w:type="character" w:styleId="Hyperlink">
    <w:name w:val="Hyperlink"/>
    <w:basedOn w:val="DefaultParagraphFont"/>
    <w:uiPriority w:val="99"/>
    <w:unhideWhenUsed/>
    <w:rsid w:val="007570C9"/>
    <w:rPr>
      <w:color w:val="0563C1" w:themeColor="hyperlink"/>
      <w:u w:val="single"/>
    </w:rPr>
  </w:style>
  <w:style w:type="paragraph" w:styleId="Caption">
    <w:name w:val="caption"/>
    <w:basedOn w:val="Normal"/>
    <w:next w:val="Normal"/>
    <w:uiPriority w:val="35"/>
    <w:unhideWhenUsed/>
    <w:qFormat/>
    <w:rsid w:val="00187642"/>
    <w:pPr>
      <w:spacing w:after="200" w:line="240" w:lineRule="auto"/>
    </w:pPr>
    <w:rPr>
      <w:i/>
      <w:iCs/>
      <w:color w:val="44546A" w:themeColor="text2"/>
      <w:sz w:val="18"/>
      <w:szCs w:val="18"/>
    </w:rPr>
  </w:style>
  <w:style w:type="table" w:styleId="TableGrid">
    <w:name w:val="Table Grid"/>
    <w:basedOn w:val="TableNormal"/>
    <w:uiPriority w:val="39"/>
    <w:rsid w:val="00AB26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B0A1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B0A1B"/>
    <w:rPr>
      <w:sz w:val="20"/>
      <w:szCs w:val="20"/>
    </w:rPr>
  </w:style>
  <w:style w:type="character" w:styleId="FootnoteReference">
    <w:name w:val="footnote reference"/>
    <w:basedOn w:val="DefaultParagraphFont"/>
    <w:uiPriority w:val="99"/>
    <w:semiHidden/>
    <w:unhideWhenUsed/>
    <w:rsid w:val="003B0A1B"/>
    <w:rPr>
      <w:vertAlign w:val="superscript"/>
    </w:rPr>
  </w:style>
  <w:style w:type="character" w:customStyle="1" w:styleId="Heading1Char">
    <w:name w:val="Heading 1 Char"/>
    <w:basedOn w:val="DefaultParagraphFont"/>
    <w:link w:val="Heading1"/>
    <w:uiPriority w:val="9"/>
    <w:rsid w:val="00354386"/>
    <w:rPr>
      <w:rFonts w:asciiTheme="majorHAnsi" w:eastAsiaTheme="majorEastAsia" w:hAnsiTheme="majorHAnsi" w:cstheme="majorBidi"/>
      <w:b/>
      <w:color w:val="000000" w:themeColor="text1"/>
      <w:sz w:val="28"/>
      <w:szCs w:val="32"/>
    </w:rPr>
  </w:style>
  <w:style w:type="character" w:customStyle="1" w:styleId="Heading2Char">
    <w:name w:val="Heading 2 Char"/>
    <w:basedOn w:val="DefaultParagraphFont"/>
    <w:link w:val="Heading2"/>
    <w:uiPriority w:val="9"/>
    <w:rsid w:val="00F602C9"/>
    <w:rPr>
      <w:rFonts w:asciiTheme="majorHAnsi" w:eastAsiaTheme="majorEastAsia" w:hAnsiTheme="majorHAnsi" w:cstheme="majorBidi"/>
      <w:b/>
      <w:sz w:val="24"/>
      <w:szCs w:val="26"/>
    </w:rPr>
  </w:style>
  <w:style w:type="character" w:customStyle="1" w:styleId="Heading3Char">
    <w:name w:val="Heading 3 Char"/>
    <w:basedOn w:val="DefaultParagraphFont"/>
    <w:link w:val="Heading3"/>
    <w:uiPriority w:val="9"/>
    <w:semiHidden/>
    <w:rsid w:val="00F602C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F602C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F602C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F602C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F602C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F602C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602C9"/>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8D334D"/>
    <w:pPr>
      <w:numPr>
        <w:numId w:val="0"/>
      </w:numPr>
      <w:outlineLvl w:val="9"/>
    </w:pPr>
    <w:rPr>
      <w:b w:val="0"/>
      <w:color w:val="2E74B5" w:themeColor="accent1" w:themeShade="BF"/>
      <w:sz w:val="32"/>
      <w:lang w:eastAsia="fr-CH"/>
    </w:rPr>
  </w:style>
  <w:style w:type="paragraph" w:styleId="TOC1">
    <w:name w:val="toc 1"/>
    <w:basedOn w:val="Normal"/>
    <w:next w:val="Normal"/>
    <w:autoRedefine/>
    <w:uiPriority w:val="39"/>
    <w:unhideWhenUsed/>
    <w:rsid w:val="008D334D"/>
    <w:pPr>
      <w:tabs>
        <w:tab w:val="left" w:pos="440"/>
        <w:tab w:val="right" w:leader="dot" w:pos="9062"/>
      </w:tabs>
      <w:spacing w:after="100"/>
    </w:pPr>
    <w:rPr>
      <w:b/>
      <w:noProof/>
      <w:lang w:val="en-US"/>
    </w:rPr>
  </w:style>
  <w:style w:type="paragraph" w:styleId="TOC2">
    <w:name w:val="toc 2"/>
    <w:basedOn w:val="Normal"/>
    <w:next w:val="Normal"/>
    <w:autoRedefine/>
    <w:uiPriority w:val="39"/>
    <w:unhideWhenUsed/>
    <w:rsid w:val="008D334D"/>
    <w:pPr>
      <w:spacing w:after="100"/>
      <w:ind w:left="220"/>
    </w:pPr>
  </w:style>
  <w:style w:type="character" w:styleId="LineNumber">
    <w:name w:val="line number"/>
    <w:basedOn w:val="DefaultParagraphFont"/>
    <w:uiPriority w:val="99"/>
    <w:semiHidden/>
    <w:unhideWhenUsed/>
    <w:rsid w:val="009458CA"/>
  </w:style>
  <w:style w:type="character" w:styleId="FollowedHyperlink">
    <w:name w:val="FollowedHyperlink"/>
    <w:basedOn w:val="DefaultParagraphFont"/>
    <w:uiPriority w:val="99"/>
    <w:semiHidden/>
    <w:unhideWhenUsed/>
    <w:rsid w:val="004A6BE6"/>
    <w:rPr>
      <w:color w:val="954F72" w:themeColor="followedHyperlink"/>
      <w:u w:val="single"/>
    </w:rPr>
  </w:style>
  <w:style w:type="character" w:styleId="CommentReference">
    <w:name w:val="annotation reference"/>
    <w:basedOn w:val="DefaultParagraphFont"/>
    <w:uiPriority w:val="99"/>
    <w:semiHidden/>
    <w:unhideWhenUsed/>
    <w:rsid w:val="00DD62B4"/>
    <w:rPr>
      <w:sz w:val="16"/>
      <w:szCs w:val="16"/>
    </w:rPr>
  </w:style>
  <w:style w:type="paragraph" w:styleId="CommentText">
    <w:name w:val="annotation text"/>
    <w:basedOn w:val="Normal"/>
    <w:link w:val="CommentTextChar"/>
    <w:uiPriority w:val="99"/>
    <w:semiHidden/>
    <w:unhideWhenUsed/>
    <w:rsid w:val="00DD62B4"/>
    <w:pPr>
      <w:spacing w:line="240" w:lineRule="auto"/>
    </w:pPr>
    <w:rPr>
      <w:sz w:val="20"/>
      <w:szCs w:val="20"/>
    </w:rPr>
  </w:style>
  <w:style w:type="character" w:customStyle="1" w:styleId="CommentTextChar">
    <w:name w:val="Comment Text Char"/>
    <w:basedOn w:val="DefaultParagraphFont"/>
    <w:link w:val="CommentText"/>
    <w:uiPriority w:val="99"/>
    <w:semiHidden/>
    <w:rsid w:val="00DD62B4"/>
    <w:rPr>
      <w:sz w:val="20"/>
      <w:szCs w:val="20"/>
    </w:rPr>
  </w:style>
  <w:style w:type="paragraph" w:styleId="CommentSubject">
    <w:name w:val="annotation subject"/>
    <w:basedOn w:val="CommentText"/>
    <w:next w:val="CommentText"/>
    <w:link w:val="CommentSubjectChar"/>
    <w:uiPriority w:val="99"/>
    <w:semiHidden/>
    <w:unhideWhenUsed/>
    <w:rsid w:val="00DD62B4"/>
    <w:rPr>
      <w:b/>
      <w:bCs/>
    </w:rPr>
  </w:style>
  <w:style w:type="character" w:customStyle="1" w:styleId="CommentSubjectChar">
    <w:name w:val="Comment Subject Char"/>
    <w:basedOn w:val="CommentTextChar"/>
    <w:link w:val="CommentSubject"/>
    <w:uiPriority w:val="99"/>
    <w:semiHidden/>
    <w:rsid w:val="00DD62B4"/>
    <w:rPr>
      <w:b/>
      <w:bCs/>
      <w:sz w:val="20"/>
      <w:szCs w:val="20"/>
    </w:rPr>
  </w:style>
  <w:style w:type="paragraph" w:styleId="BalloonText">
    <w:name w:val="Balloon Text"/>
    <w:basedOn w:val="Normal"/>
    <w:link w:val="BalloonTextChar"/>
    <w:uiPriority w:val="99"/>
    <w:semiHidden/>
    <w:unhideWhenUsed/>
    <w:rsid w:val="00DD62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62B4"/>
    <w:rPr>
      <w:rFonts w:ascii="Segoe UI" w:hAnsi="Segoe UI" w:cs="Segoe UI"/>
      <w:sz w:val="18"/>
      <w:szCs w:val="18"/>
    </w:rPr>
  </w:style>
  <w:style w:type="character" w:customStyle="1" w:styleId="UnresolvedMention">
    <w:name w:val="Unresolved Mention"/>
    <w:basedOn w:val="DefaultParagraphFont"/>
    <w:uiPriority w:val="99"/>
    <w:semiHidden/>
    <w:unhideWhenUsed/>
    <w:rsid w:val="006F37E7"/>
    <w:rPr>
      <w:color w:val="605E5C"/>
      <w:shd w:val="clear" w:color="auto" w:fill="E1DFDD"/>
    </w:rPr>
  </w:style>
  <w:style w:type="paragraph" w:styleId="Revision">
    <w:name w:val="Revision"/>
    <w:hidden/>
    <w:uiPriority w:val="99"/>
    <w:semiHidden/>
    <w:rsid w:val="008708A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4CED"/>
  </w:style>
  <w:style w:type="paragraph" w:styleId="Heading1">
    <w:name w:val="heading 1"/>
    <w:basedOn w:val="Normal"/>
    <w:next w:val="Normal"/>
    <w:link w:val="Heading1Char"/>
    <w:uiPriority w:val="9"/>
    <w:qFormat/>
    <w:rsid w:val="00F602C9"/>
    <w:pPr>
      <w:keepNext/>
      <w:keepLines/>
      <w:numPr>
        <w:numId w:val="1"/>
      </w:numPr>
      <w:spacing w:before="240" w:after="0"/>
      <w:outlineLvl w:val="0"/>
    </w:pPr>
    <w:rPr>
      <w:rFonts w:asciiTheme="majorHAnsi" w:eastAsiaTheme="majorEastAsia" w:hAnsiTheme="majorHAnsi" w:cstheme="majorBidi"/>
      <w:b/>
      <w:color w:val="000000" w:themeColor="text1"/>
      <w:sz w:val="28"/>
      <w:szCs w:val="32"/>
    </w:rPr>
  </w:style>
  <w:style w:type="paragraph" w:styleId="Heading2">
    <w:name w:val="heading 2"/>
    <w:basedOn w:val="Normal"/>
    <w:next w:val="Normal"/>
    <w:link w:val="Heading2Char"/>
    <w:uiPriority w:val="9"/>
    <w:unhideWhenUsed/>
    <w:qFormat/>
    <w:rsid w:val="00F602C9"/>
    <w:pPr>
      <w:keepNext/>
      <w:keepLines/>
      <w:numPr>
        <w:ilvl w:val="1"/>
        <w:numId w:val="1"/>
      </w:numPr>
      <w:spacing w:before="40" w:after="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semiHidden/>
    <w:unhideWhenUsed/>
    <w:qFormat/>
    <w:rsid w:val="00F602C9"/>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F602C9"/>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F602C9"/>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F602C9"/>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F602C9"/>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F602C9"/>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602C9"/>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7780"/>
    <w:pPr>
      <w:ind w:left="720"/>
      <w:contextualSpacing/>
    </w:pPr>
  </w:style>
  <w:style w:type="paragraph" w:styleId="Header">
    <w:name w:val="header"/>
    <w:basedOn w:val="Normal"/>
    <w:link w:val="HeaderChar"/>
    <w:uiPriority w:val="99"/>
    <w:unhideWhenUsed/>
    <w:rsid w:val="00EB6738"/>
    <w:pPr>
      <w:tabs>
        <w:tab w:val="center" w:pos="4536"/>
        <w:tab w:val="right" w:pos="9072"/>
      </w:tabs>
      <w:spacing w:after="0" w:line="240" w:lineRule="auto"/>
    </w:pPr>
  </w:style>
  <w:style w:type="character" w:customStyle="1" w:styleId="HeaderChar">
    <w:name w:val="Header Char"/>
    <w:basedOn w:val="DefaultParagraphFont"/>
    <w:link w:val="Header"/>
    <w:uiPriority w:val="99"/>
    <w:rsid w:val="00EB6738"/>
  </w:style>
  <w:style w:type="paragraph" w:styleId="Footer">
    <w:name w:val="footer"/>
    <w:basedOn w:val="Normal"/>
    <w:link w:val="FooterChar"/>
    <w:uiPriority w:val="99"/>
    <w:unhideWhenUsed/>
    <w:rsid w:val="00EB6738"/>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6738"/>
  </w:style>
  <w:style w:type="paragraph" w:customStyle="1" w:styleId="EndNoteBibliographyTitle">
    <w:name w:val="EndNote Bibliography Title"/>
    <w:basedOn w:val="Normal"/>
    <w:link w:val="EndNoteBibliographyTitleCar"/>
    <w:rsid w:val="007570C9"/>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7570C9"/>
    <w:rPr>
      <w:rFonts w:ascii="Calibri" w:hAnsi="Calibri" w:cs="Calibri"/>
      <w:noProof/>
      <w:lang w:val="en-US"/>
    </w:rPr>
  </w:style>
  <w:style w:type="paragraph" w:customStyle="1" w:styleId="EndNoteBibliography">
    <w:name w:val="EndNote Bibliography"/>
    <w:basedOn w:val="Normal"/>
    <w:link w:val="EndNoteBibliographyCar"/>
    <w:rsid w:val="007570C9"/>
    <w:pPr>
      <w:spacing w:line="240" w:lineRule="auto"/>
      <w:jc w:val="both"/>
    </w:pPr>
    <w:rPr>
      <w:rFonts w:ascii="Calibri" w:hAnsi="Calibri" w:cs="Calibri"/>
      <w:noProof/>
      <w:lang w:val="en-US"/>
    </w:rPr>
  </w:style>
  <w:style w:type="character" w:customStyle="1" w:styleId="EndNoteBibliographyCar">
    <w:name w:val="EndNote Bibliography Car"/>
    <w:basedOn w:val="DefaultParagraphFont"/>
    <w:link w:val="EndNoteBibliography"/>
    <w:rsid w:val="007570C9"/>
    <w:rPr>
      <w:rFonts w:ascii="Calibri" w:hAnsi="Calibri" w:cs="Calibri"/>
      <w:noProof/>
      <w:lang w:val="en-US"/>
    </w:rPr>
  </w:style>
  <w:style w:type="character" w:styleId="Hyperlink">
    <w:name w:val="Hyperlink"/>
    <w:basedOn w:val="DefaultParagraphFont"/>
    <w:uiPriority w:val="99"/>
    <w:unhideWhenUsed/>
    <w:rsid w:val="007570C9"/>
    <w:rPr>
      <w:color w:val="0563C1" w:themeColor="hyperlink"/>
      <w:u w:val="single"/>
    </w:rPr>
  </w:style>
  <w:style w:type="paragraph" w:styleId="Caption">
    <w:name w:val="caption"/>
    <w:basedOn w:val="Normal"/>
    <w:next w:val="Normal"/>
    <w:uiPriority w:val="35"/>
    <w:unhideWhenUsed/>
    <w:qFormat/>
    <w:rsid w:val="00187642"/>
    <w:pPr>
      <w:spacing w:after="200" w:line="240" w:lineRule="auto"/>
    </w:pPr>
    <w:rPr>
      <w:i/>
      <w:iCs/>
      <w:color w:val="44546A" w:themeColor="text2"/>
      <w:sz w:val="18"/>
      <w:szCs w:val="18"/>
    </w:rPr>
  </w:style>
  <w:style w:type="table" w:styleId="TableGrid">
    <w:name w:val="Table Grid"/>
    <w:basedOn w:val="TableNormal"/>
    <w:uiPriority w:val="39"/>
    <w:rsid w:val="00AB26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B0A1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B0A1B"/>
    <w:rPr>
      <w:sz w:val="20"/>
      <w:szCs w:val="20"/>
    </w:rPr>
  </w:style>
  <w:style w:type="character" w:styleId="FootnoteReference">
    <w:name w:val="footnote reference"/>
    <w:basedOn w:val="DefaultParagraphFont"/>
    <w:uiPriority w:val="99"/>
    <w:semiHidden/>
    <w:unhideWhenUsed/>
    <w:rsid w:val="003B0A1B"/>
    <w:rPr>
      <w:vertAlign w:val="superscript"/>
    </w:rPr>
  </w:style>
  <w:style w:type="character" w:customStyle="1" w:styleId="Heading1Char">
    <w:name w:val="Heading 1 Char"/>
    <w:basedOn w:val="DefaultParagraphFont"/>
    <w:link w:val="Heading1"/>
    <w:uiPriority w:val="9"/>
    <w:rsid w:val="00354386"/>
    <w:rPr>
      <w:rFonts w:asciiTheme="majorHAnsi" w:eastAsiaTheme="majorEastAsia" w:hAnsiTheme="majorHAnsi" w:cstheme="majorBidi"/>
      <w:b/>
      <w:color w:val="000000" w:themeColor="text1"/>
      <w:sz w:val="28"/>
      <w:szCs w:val="32"/>
    </w:rPr>
  </w:style>
  <w:style w:type="character" w:customStyle="1" w:styleId="Heading2Char">
    <w:name w:val="Heading 2 Char"/>
    <w:basedOn w:val="DefaultParagraphFont"/>
    <w:link w:val="Heading2"/>
    <w:uiPriority w:val="9"/>
    <w:rsid w:val="00F602C9"/>
    <w:rPr>
      <w:rFonts w:asciiTheme="majorHAnsi" w:eastAsiaTheme="majorEastAsia" w:hAnsiTheme="majorHAnsi" w:cstheme="majorBidi"/>
      <w:b/>
      <w:sz w:val="24"/>
      <w:szCs w:val="26"/>
    </w:rPr>
  </w:style>
  <w:style w:type="character" w:customStyle="1" w:styleId="Heading3Char">
    <w:name w:val="Heading 3 Char"/>
    <w:basedOn w:val="DefaultParagraphFont"/>
    <w:link w:val="Heading3"/>
    <w:uiPriority w:val="9"/>
    <w:semiHidden/>
    <w:rsid w:val="00F602C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F602C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F602C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F602C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F602C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F602C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602C9"/>
    <w:rPr>
      <w:rFonts w:asciiTheme="majorHAnsi" w:eastAsiaTheme="majorEastAsia" w:hAnsiTheme="majorHAnsi" w:cstheme="majorBidi"/>
      <w:i/>
      <w:iCs/>
      <w:color w:val="272727" w:themeColor="text1" w:themeTint="D8"/>
      <w:sz w:val="21"/>
      <w:szCs w:val="21"/>
    </w:rPr>
  </w:style>
  <w:style w:type="paragraph" w:styleId="TOCHeading">
    <w:name w:val="TOC Heading"/>
    <w:basedOn w:val="Heading1"/>
    <w:next w:val="Normal"/>
    <w:uiPriority w:val="39"/>
    <w:unhideWhenUsed/>
    <w:qFormat/>
    <w:rsid w:val="008D334D"/>
    <w:pPr>
      <w:numPr>
        <w:numId w:val="0"/>
      </w:numPr>
      <w:outlineLvl w:val="9"/>
    </w:pPr>
    <w:rPr>
      <w:b w:val="0"/>
      <w:color w:val="2E74B5" w:themeColor="accent1" w:themeShade="BF"/>
      <w:sz w:val="32"/>
      <w:lang w:eastAsia="fr-CH"/>
    </w:rPr>
  </w:style>
  <w:style w:type="paragraph" w:styleId="TOC1">
    <w:name w:val="toc 1"/>
    <w:basedOn w:val="Normal"/>
    <w:next w:val="Normal"/>
    <w:autoRedefine/>
    <w:uiPriority w:val="39"/>
    <w:unhideWhenUsed/>
    <w:rsid w:val="008D334D"/>
    <w:pPr>
      <w:tabs>
        <w:tab w:val="left" w:pos="440"/>
        <w:tab w:val="right" w:leader="dot" w:pos="9062"/>
      </w:tabs>
      <w:spacing w:after="100"/>
    </w:pPr>
    <w:rPr>
      <w:b/>
      <w:noProof/>
      <w:lang w:val="en-US"/>
    </w:rPr>
  </w:style>
  <w:style w:type="paragraph" w:styleId="TOC2">
    <w:name w:val="toc 2"/>
    <w:basedOn w:val="Normal"/>
    <w:next w:val="Normal"/>
    <w:autoRedefine/>
    <w:uiPriority w:val="39"/>
    <w:unhideWhenUsed/>
    <w:rsid w:val="008D334D"/>
    <w:pPr>
      <w:spacing w:after="100"/>
      <w:ind w:left="220"/>
    </w:pPr>
  </w:style>
  <w:style w:type="character" w:styleId="LineNumber">
    <w:name w:val="line number"/>
    <w:basedOn w:val="DefaultParagraphFont"/>
    <w:uiPriority w:val="99"/>
    <w:semiHidden/>
    <w:unhideWhenUsed/>
    <w:rsid w:val="009458CA"/>
  </w:style>
  <w:style w:type="character" w:styleId="FollowedHyperlink">
    <w:name w:val="FollowedHyperlink"/>
    <w:basedOn w:val="DefaultParagraphFont"/>
    <w:uiPriority w:val="99"/>
    <w:semiHidden/>
    <w:unhideWhenUsed/>
    <w:rsid w:val="004A6BE6"/>
    <w:rPr>
      <w:color w:val="954F72" w:themeColor="followedHyperlink"/>
      <w:u w:val="single"/>
    </w:rPr>
  </w:style>
  <w:style w:type="character" w:styleId="CommentReference">
    <w:name w:val="annotation reference"/>
    <w:basedOn w:val="DefaultParagraphFont"/>
    <w:uiPriority w:val="99"/>
    <w:semiHidden/>
    <w:unhideWhenUsed/>
    <w:rsid w:val="00DD62B4"/>
    <w:rPr>
      <w:sz w:val="16"/>
      <w:szCs w:val="16"/>
    </w:rPr>
  </w:style>
  <w:style w:type="paragraph" w:styleId="CommentText">
    <w:name w:val="annotation text"/>
    <w:basedOn w:val="Normal"/>
    <w:link w:val="CommentTextChar"/>
    <w:uiPriority w:val="99"/>
    <w:semiHidden/>
    <w:unhideWhenUsed/>
    <w:rsid w:val="00DD62B4"/>
    <w:pPr>
      <w:spacing w:line="240" w:lineRule="auto"/>
    </w:pPr>
    <w:rPr>
      <w:sz w:val="20"/>
      <w:szCs w:val="20"/>
    </w:rPr>
  </w:style>
  <w:style w:type="character" w:customStyle="1" w:styleId="CommentTextChar">
    <w:name w:val="Comment Text Char"/>
    <w:basedOn w:val="DefaultParagraphFont"/>
    <w:link w:val="CommentText"/>
    <w:uiPriority w:val="99"/>
    <w:semiHidden/>
    <w:rsid w:val="00DD62B4"/>
    <w:rPr>
      <w:sz w:val="20"/>
      <w:szCs w:val="20"/>
    </w:rPr>
  </w:style>
  <w:style w:type="paragraph" w:styleId="CommentSubject">
    <w:name w:val="annotation subject"/>
    <w:basedOn w:val="CommentText"/>
    <w:next w:val="CommentText"/>
    <w:link w:val="CommentSubjectChar"/>
    <w:uiPriority w:val="99"/>
    <w:semiHidden/>
    <w:unhideWhenUsed/>
    <w:rsid w:val="00DD62B4"/>
    <w:rPr>
      <w:b/>
      <w:bCs/>
    </w:rPr>
  </w:style>
  <w:style w:type="character" w:customStyle="1" w:styleId="CommentSubjectChar">
    <w:name w:val="Comment Subject Char"/>
    <w:basedOn w:val="CommentTextChar"/>
    <w:link w:val="CommentSubject"/>
    <w:uiPriority w:val="99"/>
    <w:semiHidden/>
    <w:rsid w:val="00DD62B4"/>
    <w:rPr>
      <w:b/>
      <w:bCs/>
      <w:sz w:val="20"/>
      <w:szCs w:val="20"/>
    </w:rPr>
  </w:style>
  <w:style w:type="paragraph" w:styleId="BalloonText">
    <w:name w:val="Balloon Text"/>
    <w:basedOn w:val="Normal"/>
    <w:link w:val="BalloonTextChar"/>
    <w:uiPriority w:val="99"/>
    <w:semiHidden/>
    <w:unhideWhenUsed/>
    <w:rsid w:val="00DD62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62B4"/>
    <w:rPr>
      <w:rFonts w:ascii="Segoe UI" w:hAnsi="Segoe UI" w:cs="Segoe UI"/>
      <w:sz w:val="18"/>
      <w:szCs w:val="18"/>
    </w:rPr>
  </w:style>
  <w:style w:type="character" w:customStyle="1" w:styleId="UnresolvedMention">
    <w:name w:val="Unresolved Mention"/>
    <w:basedOn w:val="DefaultParagraphFont"/>
    <w:uiPriority w:val="99"/>
    <w:semiHidden/>
    <w:unhideWhenUsed/>
    <w:rsid w:val="006F37E7"/>
    <w:rPr>
      <w:color w:val="605E5C"/>
      <w:shd w:val="clear" w:color="auto" w:fill="E1DFDD"/>
    </w:rPr>
  </w:style>
  <w:style w:type="paragraph" w:styleId="Revision">
    <w:name w:val="Revision"/>
    <w:hidden/>
    <w:uiPriority w:val="99"/>
    <w:semiHidden/>
    <w:rsid w:val="008708A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4153099">
      <w:bodyDiv w:val="1"/>
      <w:marLeft w:val="0"/>
      <w:marRight w:val="0"/>
      <w:marTop w:val="0"/>
      <w:marBottom w:val="0"/>
      <w:divBdr>
        <w:top w:val="none" w:sz="0" w:space="0" w:color="auto"/>
        <w:left w:val="none" w:sz="0" w:space="0" w:color="auto"/>
        <w:bottom w:val="none" w:sz="0" w:space="0" w:color="auto"/>
        <w:right w:val="none" w:sz="0" w:space="0" w:color="auto"/>
      </w:divBdr>
    </w:div>
    <w:div w:id="1460221741">
      <w:bodyDiv w:val="1"/>
      <w:marLeft w:val="0"/>
      <w:marRight w:val="0"/>
      <w:marTop w:val="0"/>
      <w:marBottom w:val="0"/>
      <w:divBdr>
        <w:top w:val="none" w:sz="0" w:space="0" w:color="auto"/>
        <w:left w:val="none" w:sz="0" w:space="0" w:color="auto"/>
        <w:bottom w:val="none" w:sz="0" w:space="0" w:color="auto"/>
        <w:right w:val="none" w:sz="0" w:space="0" w:color="auto"/>
      </w:divBdr>
      <w:divsChild>
        <w:div w:id="32652811">
          <w:marLeft w:val="720"/>
          <w:marRight w:val="0"/>
          <w:marTop w:val="67"/>
          <w:marBottom w:val="0"/>
          <w:divBdr>
            <w:top w:val="none" w:sz="0" w:space="0" w:color="auto"/>
            <w:left w:val="none" w:sz="0" w:space="0" w:color="auto"/>
            <w:bottom w:val="none" w:sz="0" w:space="0" w:color="auto"/>
            <w:right w:val="none" w:sz="0" w:space="0" w:color="auto"/>
          </w:divBdr>
        </w:div>
        <w:div w:id="426852464">
          <w:marLeft w:val="720"/>
          <w:marRight w:val="0"/>
          <w:marTop w:val="67"/>
          <w:marBottom w:val="0"/>
          <w:divBdr>
            <w:top w:val="none" w:sz="0" w:space="0" w:color="auto"/>
            <w:left w:val="none" w:sz="0" w:space="0" w:color="auto"/>
            <w:bottom w:val="none" w:sz="0" w:space="0" w:color="auto"/>
            <w:right w:val="none" w:sz="0" w:space="0" w:color="auto"/>
          </w:divBdr>
        </w:div>
        <w:div w:id="519318154">
          <w:marLeft w:val="720"/>
          <w:marRight w:val="0"/>
          <w:marTop w:val="67"/>
          <w:marBottom w:val="0"/>
          <w:divBdr>
            <w:top w:val="none" w:sz="0" w:space="0" w:color="auto"/>
            <w:left w:val="none" w:sz="0" w:space="0" w:color="auto"/>
            <w:bottom w:val="none" w:sz="0" w:space="0" w:color="auto"/>
            <w:right w:val="none" w:sz="0" w:space="0" w:color="auto"/>
          </w:divBdr>
        </w:div>
        <w:div w:id="863518313">
          <w:marLeft w:val="720"/>
          <w:marRight w:val="0"/>
          <w:marTop w:val="67"/>
          <w:marBottom w:val="0"/>
          <w:divBdr>
            <w:top w:val="none" w:sz="0" w:space="0" w:color="auto"/>
            <w:left w:val="none" w:sz="0" w:space="0" w:color="auto"/>
            <w:bottom w:val="none" w:sz="0" w:space="0" w:color="auto"/>
            <w:right w:val="none" w:sz="0" w:space="0" w:color="auto"/>
          </w:divBdr>
        </w:div>
      </w:divsChild>
    </w:div>
    <w:div w:id="1932619218">
      <w:bodyDiv w:val="1"/>
      <w:marLeft w:val="0"/>
      <w:marRight w:val="0"/>
      <w:marTop w:val="0"/>
      <w:marBottom w:val="0"/>
      <w:divBdr>
        <w:top w:val="none" w:sz="0" w:space="0" w:color="auto"/>
        <w:left w:val="none" w:sz="0" w:space="0" w:color="auto"/>
        <w:bottom w:val="none" w:sz="0" w:space="0" w:color="auto"/>
        <w:right w:val="none" w:sz="0" w:space="0" w:color="auto"/>
      </w:divBdr>
    </w:div>
    <w:div w:id="2038388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46C090-C852-42E0-9079-98D91ECBDB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577</Words>
  <Characters>14690</Characters>
  <Application>Microsoft Office Word</Application>
  <DocSecurity>0</DocSecurity>
  <Lines>122</Lines>
  <Paragraphs>34</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17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eze Camille</dc:creator>
  <cp:keywords/>
  <dc:description/>
  <cp:lastModifiedBy>Maiden Pacang</cp:lastModifiedBy>
  <cp:revision>4</cp:revision>
  <dcterms:created xsi:type="dcterms:W3CDTF">2023-09-29T15:41:00Z</dcterms:created>
  <dcterms:modified xsi:type="dcterms:W3CDTF">2024-11-30T04:50:00Z</dcterms:modified>
</cp:coreProperties>
</file>